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2E659" w14:textId="2F9C061D" w:rsidR="00351911" w:rsidRPr="00351911" w:rsidRDefault="00070074" w:rsidP="00794EBF">
      <w:pPr>
        <w:spacing w:line="480" w:lineRule="auto"/>
        <w:outlineLvl w:val="0"/>
        <w:rPr>
          <w:b/>
          <w:bCs/>
          <w:sz w:val="36"/>
          <w:szCs w:val="36"/>
          <w:lang w:eastAsia="en-CA"/>
        </w:rPr>
      </w:pPr>
      <w:r>
        <w:rPr>
          <w:b/>
          <w:bCs/>
          <w:sz w:val="36"/>
          <w:szCs w:val="36"/>
          <w:lang w:eastAsia="en-CA"/>
        </w:rPr>
        <w:t>Analyses</w:t>
      </w:r>
      <w:r w:rsidRPr="00070074">
        <w:rPr>
          <w:b/>
          <w:bCs/>
          <w:sz w:val="36"/>
          <w:szCs w:val="36"/>
          <w:lang w:eastAsia="en-CA"/>
        </w:rPr>
        <w:t xml:space="preserve"> testing for moderating effects of gender, parental status, and dog ownership</w:t>
      </w:r>
    </w:p>
    <w:p w14:paraId="44D173E5" w14:textId="16F72B29" w:rsidR="00351911" w:rsidRDefault="00351911" w:rsidP="00794EBF">
      <w:pPr>
        <w:pStyle w:val="Normal1"/>
        <w:keepNext/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Experiment 1</w:t>
      </w:r>
    </w:p>
    <w:p w14:paraId="7A83B85F" w14:textId="143FA06A" w:rsidR="00BD328A" w:rsidRDefault="00697DA5" w:rsidP="00794EBF">
      <w:pPr>
        <w:pStyle w:val="Normal1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To test whether any of the effect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eye visibility 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were moderated by </w:t>
      </w:r>
      <w:r>
        <w:rPr>
          <w:rFonts w:ascii="Times New Roman" w:eastAsia="Times New Roman" w:hAnsi="Times New Roman" w:cs="Times New Roman"/>
          <w:sz w:val="24"/>
          <w:szCs w:val="24"/>
        </w:rPr>
        <w:t>demographic variables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, we conducted additional mixed-effects models that, in addition to the fixed effects and random effects identified </w:t>
      </w:r>
      <w:r w:rsidR="00C71F48">
        <w:rPr>
          <w:rFonts w:ascii="Times New Roman" w:eastAsia="Times New Roman" w:hAnsi="Times New Roman" w:cs="Times New Roman"/>
          <w:sz w:val="24"/>
          <w:szCs w:val="24"/>
        </w:rPr>
        <w:t>in the manuscript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, also included the following fixed effects: </w:t>
      </w:r>
      <w:r>
        <w:rPr>
          <w:rFonts w:ascii="Times New Roman" w:eastAsia="Times New Roman" w:hAnsi="Times New Roman" w:cs="Times New Roman"/>
          <w:sz w:val="24"/>
          <w:szCs w:val="24"/>
        </w:rPr>
        <w:t>Three demographic variables of interest (</w:t>
      </w:r>
      <w:r w:rsidR="00646852">
        <w:rPr>
          <w:rFonts w:ascii="Times New Roman" w:eastAsia="Times New Roman" w:hAnsi="Times New Roman" w:cs="Times New Roman"/>
          <w:sz w:val="24"/>
          <w:szCs w:val="24"/>
        </w:rPr>
        <w:t>gender</w:t>
      </w:r>
      <w:r w:rsidR="00BD328A">
        <w:rPr>
          <w:rFonts w:ascii="Times New Roman" w:eastAsia="Times New Roman" w:hAnsi="Times New Roman" w:cs="Times New Roman"/>
          <w:sz w:val="24"/>
          <w:szCs w:val="24"/>
        </w:rPr>
        <w:t xml:space="preserve"> (-0.5 = woman, 0.5 = man)</w:t>
      </w:r>
      <w:r w:rsidR="0064685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parental status</w:t>
      </w:r>
      <w:r w:rsidR="00BD328A">
        <w:rPr>
          <w:rFonts w:ascii="Times New Roman" w:eastAsia="Times New Roman" w:hAnsi="Times New Roman" w:cs="Times New Roman"/>
          <w:sz w:val="24"/>
          <w:szCs w:val="24"/>
        </w:rPr>
        <w:t xml:space="preserve"> (-0.5 = non-parent, 0.5 = parent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4685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sz w:val="24"/>
          <w:szCs w:val="24"/>
        </w:rPr>
        <w:t>dog ownership</w:t>
      </w:r>
      <w:r w:rsidR="00BD328A">
        <w:rPr>
          <w:rFonts w:ascii="Times New Roman" w:eastAsia="Times New Roman" w:hAnsi="Times New Roman" w:cs="Times New Roman"/>
          <w:sz w:val="24"/>
          <w:szCs w:val="24"/>
        </w:rPr>
        <w:t xml:space="preserve"> (-0.5 = non-dog-owner; 0.5 = dog-owner)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, as well as the two-way and three-way interactions between each </w:t>
      </w:r>
      <w:r>
        <w:rPr>
          <w:rFonts w:ascii="Times New Roman" w:eastAsia="Times New Roman" w:hAnsi="Times New Roman" w:cs="Times New Roman"/>
          <w:sz w:val="24"/>
          <w:szCs w:val="24"/>
        </w:rPr>
        <w:t>of the three demographic variables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 and the target-type and eye visibility manipulations. </w:t>
      </w:r>
      <w:r w:rsidR="00BD328A">
        <w:rPr>
          <w:rFonts w:ascii="Times New Roman" w:eastAsia="Times New Roman" w:hAnsi="Times New Roman" w:cs="Times New Roman"/>
          <w:sz w:val="24"/>
          <w:szCs w:val="24"/>
        </w:rPr>
        <w:t>The contrasts above were used for all the analyses in the present document.</w:t>
      </w:r>
    </w:p>
    <w:p w14:paraId="5412B1D9" w14:textId="65975AD0" w:rsidR="00351911" w:rsidRDefault="008A10A6" w:rsidP="00794EBF">
      <w:pPr>
        <w:pStyle w:val="Normal1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Results revealed that only on ratings of cutenes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D96934">
        <w:rPr>
          <w:rFonts w:ascii="Times New Roman" w:eastAsia="Times New Roman" w:hAnsi="Times New Roman" w:cs="Times New Roman"/>
          <w:sz w:val="24"/>
          <w:szCs w:val="24"/>
        </w:rPr>
        <w:t>the need to protec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was there any evidence of a statistically significant interaction between </w:t>
      </w:r>
      <w:r>
        <w:rPr>
          <w:rFonts w:ascii="Times New Roman" w:eastAsia="Times New Roman" w:hAnsi="Times New Roman" w:cs="Times New Roman"/>
          <w:sz w:val="24"/>
          <w:szCs w:val="24"/>
        </w:rPr>
        <w:t>one of these demographic variables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 and the eye visibility manipulation</w:t>
      </w:r>
      <w:r w:rsidR="009E09C1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3A3357">
        <w:rPr>
          <w:rFonts w:ascii="Times New Roman" w:eastAsia="Times New Roman" w:hAnsi="Times New Roman" w:cs="Times New Roman"/>
          <w:sz w:val="24"/>
          <w:szCs w:val="24"/>
        </w:rPr>
        <w:t>f</w:t>
      </w:r>
      <w:r w:rsidR="003A3357" w:rsidRPr="005C0FCC">
        <w:rPr>
          <w:rFonts w:ascii="Times New Roman" w:eastAsia="Times New Roman" w:hAnsi="Times New Roman" w:cs="Times New Roman"/>
          <w:sz w:val="24"/>
          <w:szCs w:val="24"/>
        </w:rPr>
        <w:t>or all the output from the models</w:t>
      </w:r>
      <w:r w:rsidR="003A3357">
        <w:rPr>
          <w:rFonts w:ascii="Times New Roman" w:eastAsia="Times New Roman" w:hAnsi="Times New Roman" w:cs="Times New Roman"/>
          <w:sz w:val="24"/>
          <w:szCs w:val="24"/>
        </w:rPr>
        <w:t xml:space="preserve">, see </w:t>
      </w:r>
      <w:r w:rsidR="009E09C1">
        <w:rPr>
          <w:rFonts w:ascii="Times New Roman" w:eastAsia="Times New Roman" w:hAnsi="Times New Roman" w:cs="Times New Roman"/>
          <w:sz w:val="24"/>
          <w:szCs w:val="24"/>
        </w:rPr>
        <w:t>Tables A, B, C, and D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92E8810" w14:textId="6FEB2F27" w:rsidR="00BF0D9A" w:rsidRPr="008A10A6" w:rsidRDefault="008A10A6" w:rsidP="00794EBF">
      <w:pPr>
        <w:pStyle w:val="Normal1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r ratings of cuteness</w:t>
      </w:r>
      <w:r w:rsidR="00697DA5" w:rsidRPr="005C0FCC">
        <w:rPr>
          <w:rFonts w:ascii="Times New Roman" w:eastAsia="Times New Roman" w:hAnsi="Times New Roman" w:cs="Times New Roman"/>
          <w:sz w:val="24"/>
          <w:szCs w:val="24"/>
        </w:rPr>
        <w:t xml:space="preserve">, there was a </w:t>
      </w:r>
      <w:r w:rsidR="00BE45F5">
        <w:rPr>
          <w:rFonts w:ascii="Times New Roman" w:eastAsia="Times New Roman" w:hAnsi="Times New Roman" w:cs="Times New Roman"/>
          <w:sz w:val="24"/>
          <w:szCs w:val="24"/>
        </w:rPr>
        <w:t xml:space="preserve">2-way interaction between the eye visibility manipulation and parental status, and a 2-way interaction between the eye visibility manipulation and </w:t>
      </w:r>
      <w:r w:rsidR="00AE7FC8">
        <w:rPr>
          <w:rFonts w:ascii="Times New Roman" w:eastAsia="Times New Roman" w:hAnsi="Times New Roman" w:cs="Times New Roman"/>
          <w:sz w:val="24"/>
          <w:szCs w:val="24"/>
        </w:rPr>
        <w:t>dog ownersh</w:t>
      </w:r>
      <w:r w:rsidR="00BE45F5">
        <w:rPr>
          <w:rFonts w:ascii="Times New Roman" w:eastAsia="Times New Roman" w:hAnsi="Times New Roman" w:cs="Times New Roman"/>
          <w:sz w:val="24"/>
          <w:szCs w:val="24"/>
        </w:rPr>
        <w:t>ip.</w:t>
      </w:r>
      <w:r w:rsidR="00BF0D9A">
        <w:rPr>
          <w:rFonts w:ascii="Times New Roman" w:eastAsia="Times New Roman" w:hAnsi="Times New Roman" w:cs="Times New Roman"/>
          <w:sz w:val="24"/>
          <w:szCs w:val="24"/>
        </w:rPr>
        <w:t xml:space="preserve"> A first set of post-hoc pairwise tests, correcting for multiple comparisons using Holm’s method, revealed that both parents and non-parent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ated all targets as cuter if their eyes were visible vs. concealed (for parents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2136) = -2.51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11; for non-parents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2136) = -7.21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1), but that the eye visibility manipulation may have influenced non-parents’ ratings of cuteness more strongly.</w:t>
      </w:r>
    </w:p>
    <w:p w14:paraId="5CAA93A0" w14:textId="44FB4F53" w:rsidR="008A10A6" w:rsidRDefault="00BF0D9A" w:rsidP="008A10A6">
      <w:pPr>
        <w:pStyle w:val="Normal1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A second set of post</w:t>
      </w:r>
      <w:r w:rsidR="00BE45F5" w:rsidRPr="005C0FCC">
        <w:rPr>
          <w:rFonts w:ascii="Times New Roman" w:eastAsia="Times New Roman" w:hAnsi="Times New Roman" w:cs="Times New Roman"/>
          <w:sz w:val="24"/>
          <w:szCs w:val="24"/>
        </w:rPr>
        <w:t xml:space="preserve">-hoc pairwise tests, correcting for multiple comparisons using Holm’s method, revealed that </w:t>
      </w:r>
      <w:r w:rsidR="00BE45F5">
        <w:rPr>
          <w:rFonts w:ascii="Times New Roman" w:eastAsia="Times New Roman" w:hAnsi="Times New Roman" w:cs="Times New Roman"/>
          <w:sz w:val="24"/>
          <w:szCs w:val="24"/>
        </w:rPr>
        <w:t>dog-owne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non-</w:t>
      </w:r>
      <w:r w:rsidR="00BD328A">
        <w:rPr>
          <w:rFonts w:ascii="Times New Roman" w:eastAsia="Times New Roman" w:hAnsi="Times New Roman" w:cs="Times New Roman"/>
          <w:sz w:val="24"/>
          <w:szCs w:val="24"/>
        </w:rPr>
        <w:t>dog-</w:t>
      </w:r>
      <w:r>
        <w:rPr>
          <w:rFonts w:ascii="Times New Roman" w:eastAsia="Times New Roman" w:hAnsi="Times New Roman" w:cs="Times New Roman"/>
          <w:sz w:val="24"/>
          <w:szCs w:val="24"/>
        </w:rPr>
        <w:t>owners</w:t>
      </w:r>
      <w:r w:rsidR="00BE45F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oth </w:t>
      </w:r>
      <w:r w:rsidR="00BE45F5">
        <w:rPr>
          <w:rFonts w:ascii="Times New Roman" w:eastAsia="Times New Roman" w:hAnsi="Times New Roman" w:cs="Times New Roman"/>
          <w:sz w:val="24"/>
          <w:szCs w:val="24"/>
        </w:rPr>
        <w:t xml:space="preserve">rate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ll targets as cuter if their eyes were visible vs. concealed (for dog-owners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2136) = -5.88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1; for non-dog-owners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2136) = -3.27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01), but that the eye visibility manipulation influenced dog-owners’ ratings of cuteness more strongly</w:t>
      </w:r>
      <w:r w:rsidR="008A10A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71CC6AA" w14:textId="687EB2C8" w:rsidR="008A10A6" w:rsidRPr="009E09C1" w:rsidRDefault="008A10A6" w:rsidP="008A10A6">
      <w:pPr>
        <w:pStyle w:val="Normal1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  <w:sectPr w:rsidR="008A10A6" w:rsidRPr="009E09C1" w:rsidSect="00BE45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or ratings of </w:t>
      </w:r>
      <w:r w:rsidR="009E09C1">
        <w:rPr>
          <w:rFonts w:ascii="Times New Roman" w:eastAsia="Times New Roman" w:hAnsi="Times New Roman" w:cs="Times New Roman"/>
          <w:sz w:val="24"/>
          <w:szCs w:val="24"/>
        </w:rPr>
        <w:t>the need to protect the targe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9E09C1">
        <w:rPr>
          <w:rFonts w:ascii="Times New Roman" w:eastAsia="Times New Roman" w:hAnsi="Times New Roman" w:cs="Times New Roman"/>
          <w:sz w:val="24"/>
          <w:szCs w:val="24"/>
        </w:rPr>
        <w:t xml:space="preserve">there was a significant interaction between the eye visibility manipulation and gender. Post-hoc pairwise tests, correcting for multiple comparisons using Holm’s method, revealed that women rated targets as </w:t>
      </w:r>
      <w:r w:rsidR="00A62613">
        <w:rPr>
          <w:rFonts w:ascii="Times New Roman" w:eastAsia="Times New Roman" w:hAnsi="Times New Roman" w:cs="Times New Roman"/>
          <w:sz w:val="24"/>
          <w:szCs w:val="24"/>
        </w:rPr>
        <w:t>more in need of protection</w:t>
      </w:r>
      <w:r w:rsidR="009E09C1">
        <w:rPr>
          <w:rFonts w:ascii="Times New Roman" w:eastAsia="Times New Roman" w:hAnsi="Times New Roman" w:cs="Times New Roman"/>
          <w:sz w:val="24"/>
          <w:szCs w:val="24"/>
        </w:rPr>
        <w:t xml:space="preserve"> if their eyes were visible vs. concealed (</w:t>
      </w:r>
      <w:r w:rsidR="009E09C1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9E09C1">
        <w:rPr>
          <w:rFonts w:ascii="Times New Roman" w:eastAsia="Times New Roman" w:hAnsi="Times New Roman" w:cs="Times New Roman"/>
          <w:sz w:val="24"/>
          <w:szCs w:val="24"/>
        </w:rPr>
        <w:t xml:space="preserve">(2139) = -3.21, </w:t>
      </w:r>
      <w:r w:rsidR="009E09C1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9E09C1">
        <w:rPr>
          <w:rFonts w:ascii="Times New Roman" w:eastAsia="Times New Roman" w:hAnsi="Times New Roman" w:cs="Times New Roman"/>
          <w:sz w:val="24"/>
          <w:szCs w:val="24"/>
        </w:rPr>
        <w:t xml:space="preserve"> = .001), but that the eye visibility manipulation did not affect men’s ratings of </w:t>
      </w:r>
      <w:r w:rsidR="00A62613">
        <w:rPr>
          <w:rFonts w:ascii="Times New Roman" w:eastAsia="Times New Roman" w:hAnsi="Times New Roman" w:cs="Times New Roman"/>
          <w:sz w:val="24"/>
          <w:szCs w:val="24"/>
        </w:rPr>
        <w:t>the need to protect a target</w:t>
      </w:r>
      <w:r w:rsidR="009E09C1">
        <w:rPr>
          <w:rFonts w:ascii="Times New Roman" w:eastAsia="Times New Roman" w:hAnsi="Times New Roman" w:cs="Times New Roman"/>
          <w:sz w:val="24"/>
          <w:szCs w:val="24"/>
        </w:rPr>
        <w:t xml:space="preserve">  (</w:t>
      </w:r>
      <w:r w:rsidR="009E09C1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9E09C1">
        <w:rPr>
          <w:rFonts w:ascii="Times New Roman" w:eastAsia="Times New Roman" w:hAnsi="Times New Roman" w:cs="Times New Roman"/>
          <w:sz w:val="24"/>
          <w:szCs w:val="24"/>
        </w:rPr>
        <w:t xml:space="preserve">(2143) = 0.71, </w:t>
      </w:r>
      <w:r w:rsidR="009E09C1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9E09C1">
        <w:rPr>
          <w:rFonts w:ascii="Times New Roman" w:eastAsia="Times New Roman" w:hAnsi="Times New Roman" w:cs="Times New Roman"/>
          <w:sz w:val="24"/>
          <w:szCs w:val="24"/>
        </w:rPr>
        <w:t xml:space="preserve"> = .473).</w:t>
      </w:r>
    </w:p>
    <w:p w14:paraId="7241394B" w14:textId="0119FA30" w:rsidR="00646852" w:rsidRPr="00BE45F5" w:rsidRDefault="00646852" w:rsidP="00BE45F5">
      <w:pPr>
        <w:spacing w:line="360" w:lineRule="auto"/>
        <w:rPr>
          <w:color w:val="000000"/>
          <w:lang w:val="en-CA"/>
        </w:rPr>
      </w:pPr>
      <w:r>
        <w:rPr>
          <w:b/>
          <w:bCs/>
          <w:color w:val="000000"/>
        </w:rPr>
        <w:lastRenderedPageBreak/>
        <w:t>Table A</w:t>
      </w:r>
      <w:r w:rsidRPr="000E0763">
        <w:rPr>
          <w:b/>
          <w:bCs/>
          <w:color w:val="000000"/>
        </w:rPr>
        <w:t xml:space="preserve">. Model for Moderating Effects of </w:t>
      </w:r>
      <w:r w:rsidR="002D53CE">
        <w:rPr>
          <w:b/>
          <w:bCs/>
          <w:color w:val="000000"/>
        </w:rPr>
        <w:t>Gender</w:t>
      </w:r>
      <w:r w:rsidR="00794EBF">
        <w:rPr>
          <w:b/>
          <w:bCs/>
          <w:color w:val="000000"/>
        </w:rPr>
        <w:t>, Parental Status, and Dog Ownership</w:t>
      </w:r>
      <w:r w:rsidRPr="000E0763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on Cuteness </w:t>
      </w:r>
      <w:r w:rsidRPr="000E0763">
        <w:rPr>
          <w:b/>
          <w:bCs/>
          <w:color w:val="000000"/>
        </w:rPr>
        <w:t xml:space="preserve">in Experiment 1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170"/>
        <w:gridCol w:w="1260"/>
        <w:gridCol w:w="1170"/>
        <w:gridCol w:w="1440"/>
        <w:gridCol w:w="1710"/>
      </w:tblGrid>
      <w:tr w:rsidR="00794EBF" w14:paraId="0AEEFE15" w14:textId="77777777" w:rsidTr="00794EBF">
        <w:tc>
          <w:tcPr>
            <w:tcW w:w="60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FF692" w14:textId="77777777" w:rsidR="00646852" w:rsidRDefault="00646852" w:rsidP="00BE45F5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3107C" w14:textId="77777777" w:rsidR="00646852" w:rsidRPr="00B463DE" w:rsidRDefault="00646852" w:rsidP="00BE45F5">
            <w:pPr>
              <w:spacing w:line="36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C4FE4" w14:textId="77777777" w:rsidR="00646852" w:rsidRDefault="00646852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1DEEF" w14:textId="77777777" w:rsidR="00646852" w:rsidRDefault="00646852" w:rsidP="00BE45F5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2291B" w14:textId="77777777" w:rsidR="00646852" w:rsidRDefault="00646852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F9FB6" w14:textId="77777777" w:rsidR="00646852" w:rsidRDefault="00646852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794EBF" w14:paraId="4E51ACD2" w14:textId="77777777" w:rsidTr="00794EB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633F0" w14:textId="77777777" w:rsidR="00646852" w:rsidRDefault="00646852" w:rsidP="00BE45F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33C87" w14:textId="07D5670E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5E5AD" w14:textId="6D2AB7C0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9077F" w14:textId="447D7A3B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17152" w14:textId="0803C90D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53CFE" w14:textId="4EDE8FAA" w:rsidR="00BE45F5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3, 0.07]</w:t>
            </w:r>
          </w:p>
        </w:tc>
      </w:tr>
      <w:tr w:rsidR="00794EBF" w14:paraId="55BF4E65" w14:textId="77777777" w:rsidTr="00794EB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FD83F" w14:textId="77777777" w:rsidR="00646852" w:rsidRDefault="00646852" w:rsidP="00BE45F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7A834" w14:textId="3D814EF6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C9907" w14:textId="08B198BF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7559E" w14:textId="16DC1873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C7173" w14:textId="49AC396C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94DED" w14:textId="3234C7A0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8, 0.29]</w:t>
            </w:r>
          </w:p>
        </w:tc>
      </w:tr>
      <w:tr w:rsidR="00794EBF" w14:paraId="57C4A79F" w14:textId="77777777" w:rsidTr="00794EB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F559B" w14:textId="7441F74F" w:rsidR="00646852" w:rsidRDefault="002D53CE" w:rsidP="00BE45F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3D7C6" w14:textId="7DDCB4A1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9B72B" w14:textId="70DC5012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3.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4F091" w14:textId="058838ED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DE5F0" w14:textId="4898F813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AD406" w14:textId="6ED40543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7, -0.07]</w:t>
            </w:r>
          </w:p>
        </w:tc>
      </w:tr>
      <w:tr w:rsidR="00794EBF" w14:paraId="74DCCB1B" w14:textId="77777777" w:rsidTr="00794EB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F5681" w14:textId="5D2AD6DB" w:rsidR="00646852" w:rsidRDefault="00646852" w:rsidP="00BE45F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6613E" w14:textId="7592B558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D3ADA" w14:textId="2DDC0D4E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780EF" w14:textId="19C62A3E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A0C17" w14:textId="11EB7F25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2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EC232" w14:textId="57F4854F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1, 0.21]</w:t>
            </w:r>
          </w:p>
        </w:tc>
      </w:tr>
      <w:tr w:rsidR="00794EBF" w14:paraId="55861760" w14:textId="77777777" w:rsidTr="00794EB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8CDEF" w14:textId="564116C1" w:rsidR="00646852" w:rsidRDefault="00646852" w:rsidP="00BE45F5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11EDE" w14:textId="21C7E3CB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A0AB6" w14:textId="3934E5A8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99659" w14:textId="1E2D0B9C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9B0F2" w14:textId="6E5E1F45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5FADF" w14:textId="55A87F09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.04, 0.14]</w:t>
            </w:r>
          </w:p>
        </w:tc>
      </w:tr>
      <w:tr w:rsidR="00794EBF" w14:paraId="236B0DC1" w14:textId="77777777" w:rsidTr="00794EB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B99F7" w14:textId="54E22FD2" w:rsidR="00646852" w:rsidRDefault="00646852" w:rsidP="00BE45F5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E5546" w14:textId="68304969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A2F46" w14:textId="02DEFD4A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6.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49042" w14:textId="751F0830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F092B" w14:textId="2BE298C6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FA49D" w14:textId="3619AF2B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7, -0.04]</w:t>
            </w:r>
          </w:p>
        </w:tc>
      </w:tr>
      <w:tr w:rsidR="00794EBF" w14:paraId="66B0668E" w14:textId="77777777" w:rsidTr="00794EB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B5C2F" w14:textId="7781B014" w:rsidR="00646852" w:rsidRDefault="00646852" w:rsidP="00BE45F5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C6452" w14:textId="1AFD84B8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17130" w14:textId="7027C20B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FF848" w14:textId="2A7B4F2A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4C4AF" w14:textId="25FBEFFF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7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A684F" w14:textId="309F4D32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0]</w:t>
            </w:r>
          </w:p>
        </w:tc>
      </w:tr>
      <w:tr w:rsidR="00794EBF" w14:paraId="2A30F313" w14:textId="77777777" w:rsidTr="00794EB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B36D8" w14:textId="61B8F5FF" w:rsidR="00646852" w:rsidRDefault="00646852" w:rsidP="00BE45F5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3CD76" w14:textId="151B75B1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E35A1" w14:textId="349ACBCC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C54CF" w14:textId="6FDAEC73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E2B4B" w14:textId="4DDE3E0F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9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FA886" w14:textId="01AC4849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0.15]</w:t>
            </w:r>
          </w:p>
        </w:tc>
      </w:tr>
      <w:tr w:rsidR="00794EBF" w14:paraId="7EB65EDA" w14:textId="77777777" w:rsidTr="00794EB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9E3F0" w14:textId="198E1194" w:rsidR="00646852" w:rsidRDefault="00646852" w:rsidP="00BE45F5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A4554" w14:textId="49FF3B65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28ADF" w14:textId="78284FF6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6614F" w14:textId="6B187EA4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FD470" w14:textId="78E810D4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3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5A422" w14:textId="5E1322AE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-0.001]</w:t>
            </w:r>
          </w:p>
        </w:tc>
      </w:tr>
      <w:tr w:rsidR="00794EBF" w14:paraId="7C49FEFB" w14:textId="77777777" w:rsidTr="00794EB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1BB5F" w14:textId="6B2289BA" w:rsidR="00646852" w:rsidRDefault="00646852" w:rsidP="00BE45F5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DEDD4" w14:textId="636FC93E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987FB" w14:textId="3623F62C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250DF" w14:textId="7232614C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55230" w14:textId="7FC957E5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3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EF56C" w14:textId="2B22E5F6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8, 0.02]</w:t>
            </w:r>
          </w:p>
        </w:tc>
      </w:tr>
      <w:tr w:rsidR="00794EBF" w14:paraId="255B6B29" w14:textId="77777777" w:rsidTr="00794EB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7DFB7" w14:textId="4393B7AA" w:rsidR="00646852" w:rsidRDefault="00646852" w:rsidP="00BE45F5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E4520" w14:textId="6C2A5BCC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EA7B4" w14:textId="382A1416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47E60" w14:textId="655E37BF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12ED9" w14:textId="3BE50B05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2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F0BFB" w14:textId="4B32DB95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02, 0.03]</w:t>
            </w:r>
          </w:p>
        </w:tc>
      </w:tr>
      <w:tr w:rsidR="00794EBF" w14:paraId="53E54342" w14:textId="77777777" w:rsidTr="00794EB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04DFD" w14:textId="4914C0DB" w:rsidR="00646852" w:rsidRDefault="00646852" w:rsidP="00BE45F5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CD793" w14:textId="0E40420F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6F520" w14:textId="4140FA67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6947C" w14:textId="17818A47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B13F0" w14:textId="1DC06927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4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8D58C" w14:textId="0D3FFF88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16]</w:t>
            </w:r>
          </w:p>
        </w:tc>
      </w:tr>
      <w:tr w:rsidR="00794EBF" w14:paraId="11316574" w14:textId="77777777" w:rsidTr="00794EB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22E4B" w14:textId="51C61EE2" w:rsidR="00646852" w:rsidRDefault="00646852" w:rsidP="00BE45F5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 xml:space="preserve">, and </w:t>
            </w:r>
            <w:r w:rsidR="002D53CE"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6BBA0" w14:textId="26360430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8D4CD" w14:textId="0CFEA3E1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870B2" w14:textId="7A33D320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84DA7" w14:textId="4D289323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3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7FC94" w14:textId="587BC5A1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8, 0.025]</w:t>
            </w:r>
          </w:p>
        </w:tc>
      </w:tr>
      <w:tr w:rsidR="00794EBF" w14:paraId="125BC53C" w14:textId="77777777" w:rsidTr="00794EB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DC2A6" w14:textId="4773DC4A" w:rsidR="00646852" w:rsidRDefault="00646852" w:rsidP="00BE45F5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113ED" w14:textId="0DCE0B9F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638B9" w14:textId="481C825C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AF1F0" w14:textId="2AAB26D7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07123" w14:textId="5B43A4C9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7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10363" w14:textId="0BE1D167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1]</w:t>
            </w:r>
          </w:p>
        </w:tc>
      </w:tr>
      <w:tr w:rsidR="00794EBF" w14:paraId="6A87DEEB" w14:textId="77777777" w:rsidTr="00794EB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A4139" w14:textId="46A2451B" w:rsidR="00646852" w:rsidRDefault="00646852" w:rsidP="00BE45F5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50AE9" w14:textId="1EBDC681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0795E" w14:textId="29CD2D6F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CD422" w14:textId="4667CCD1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2CCAE" w14:textId="4A26FE00" w:rsidR="00646852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8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30F1E" w14:textId="3B93EDEE" w:rsidR="00646852" w:rsidRDefault="00BE45F5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00]</w:t>
            </w:r>
          </w:p>
        </w:tc>
      </w:tr>
    </w:tbl>
    <w:p w14:paraId="5982202D" w14:textId="77777777" w:rsidR="00794EBF" w:rsidRDefault="00794EBF" w:rsidP="00BE45F5">
      <w:pPr>
        <w:spacing w:line="360" w:lineRule="auto"/>
        <w:rPr>
          <w:b/>
          <w:bCs/>
          <w:color w:val="000000"/>
        </w:rPr>
      </w:pPr>
    </w:p>
    <w:p w14:paraId="22A7BF22" w14:textId="77777777" w:rsidR="00BE45F5" w:rsidRDefault="00BE45F5" w:rsidP="00BE45F5">
      <w:pPr>
        <w:spacing w:line="360" w:lineRule="auto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5D1C3BDF" w14:textId="0D92BFED" w:rsidR="00B50F93" w:rsidRPr="00794EBF" w:rsidRDefault="00794EBF" w:rsidP="00BE45F5">
      <w:pPr>
        <w:spacing w:line="360" w:lineRule="auto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 xml:space="preserve">Table </w:t>
      </w:r>
      <w:r w:rsidR="008A10A6">
        <w:rPr>
          <w:b/>
          <w:bCs/>
          <w:color w:val="000000"/>
        </w:rPr>
        <w:t>B</w:t>
      </w:r>
      <w:r w:rsidRPr="000E0763">
        <w:rPr>
          <w:b/>
          <w:bCs/>
          <w:color w:val="000000"/>
        </w:rPr>
        <w:t xml:space="preserve">. Model for Moderating Effects of </w:t>
      </w:r>
      <w:r w:rsidR="002D53CE">
        <w:rPr>
          <w:b/>
          <w:bCs/>
          <w:color w:val="000000"/>
        </w:rPr>
        <w:t>Gender</w:t>
      </w:r>
      <w:r>
        <w:rPr>
          <w:b/>
          <w:bCs/>
          <w:color w:val="000000"/>
        </w:rPr>
        <w:t>, Parental Status, and Dog Ownership</w:t>
      </w:r>
      <w:r w:rsidRPr="000E0763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on </w:t>
      </w:r>
      <w:r w:rsidR="008A10A6">
        <w:rPr>
          <w:b/>
          <w:bCs/>
          <w:color w:val="000000"/>
        </w:rPr>
        <w:t>Vulnerability</w:t>
      </w:r>
      <w:r>
        <w:rPr>
          <w:b/>
          <w:bCs/>
          <w:color w:val="000000"/>
        </w:rPr>
        <w:t xml:space="preserve"> </w:t>
      </w:r>
      <w:r w:rsidRPr="000E0763">
        <w:rPr>
          <w:b/>
          <w:bCs/>
          <w:color w:val="000000"/>
        </w:rPr>
        <w:t xml:space="preserve">in Experiment 1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170"/>
        <w:gridCol w:w="1260"/>
        <w:gridCol w:w="1170"/>
        <w:gridCol w:w="1440"/>
        <w:gridCol w:w="1710"/>
      </w:tblGrid>
      <w:tr w:rsidR="00794EBF" w14:paraId="26844851" w14:textId="77777777" w:rsidTr="00B50F93">
        <w:tc>
          <w:tcPr>
            <w:tcW w:w="60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441F1" w14:textId="77777777" w:rsidR="00794EBF" w:rsidRDefault="00794EBF" w:rsidP="00BE45F5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2996A" w14:textId="77777777" w:rsidR="00794EBF" w:rsidRPr="00B463DE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42957" w14:textId="77777777" w:rsidR="00794EBF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29A11" w14:textId="77777777" w:rsidR="00794EBF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D3F24" w14:textId="77777777" w:rsidR="00794EBF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C0E0F" w14:textId="77777777" w:rsidR="00794EBF" w:rsidRDefault="00794EBF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794EBF" w14:paraId="3AD380DE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7105C" w14:textId="77777777" w:rsidR="00794EBF" w:rsidRDefault="00794EBF" w:rsidP="00BE45F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B7775" w14:textId="33531EEC" w:rsidR="00794EBF" w:rsidRDefault="00C71F48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29BC6" w14:textId="67D1C80D" w:rsidR="00794EBF" w:rsidRDefault="007B5743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EAD5B" w14:textId="0D879E2A" w:rsidR="00794EBF" w:rsidRDefault="007B5743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D5F43" w14:textId="7DD48047" w:rsidR="00794EBF" w:rsidRDefault="007B5743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C7A0F" w14:textId="6E58331A" w:rsidR="00794EBF" w:rsidRDefault="00C71F48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1, 0.04]</w:t>
            </w:r>
          </w:p>
        </w:tc>
      </w:tr>
      <w:tr w:rsidR="00794EBF" w14:paraId="571B1A7C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3A262" w14:textId="77777777" w:rsidR="00794EBF" w:rsidRDefault="00794EBF" w:rsidP="00BE45F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96C5C" w14:textId="3308A0B0" w:rsidR="00794EBF" w:rsidRDefault="00C71F48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EC856" w14:textId="5DE5D71C" w:rsidR="00794EBF" w:rsidRDefault="007B5743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6.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84696" w14:textId="1C14B2D7" w:rsidR="00794EBF" w:rsidRDefault="007B5743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8BCF0" w14:textId="4D934F1A" w:rsidR="00794EBF" w:rsidRDefault="007B5743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511DD" w14:textId="1FF57A14" w:rsidR="00794EBF" w:rsidRDefault="00C71F48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44, -0.24]</w:t>
            </w:r>
          </w:p>
        </w:tc>
      </w:tr>
      <w:tr w:rsidR="00794EBF" w14:paraId="7385CE5A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3E0A9" w14:textId="2784031D" w:rsidR="00794EBF" w:rsidRDefault="002D53CE" w:rsidP="00BE45F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E9686" w14:textId="0B48CB91" w:rsidR="00794EBF" w:rsidRDefault="00C71F48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17870" w14:textId="2FA2AB68" w:rsidR="00794EBF" w:rsidRDefault="007B5743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60794" w14:textId="6446BE9F" w:rsidR="00794EBF" w:rsidRDefault="007B5743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D76A9" w14:textId="00C9D5B8" w:rsidR="00794EBF" w:rsidRDefault="007B5743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DE639" w14:textId="271E2867" w:rsidR="00794EBF" w:rsidRDefault="00C71F48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2, -0.02]</w:t>
            </w:r>
          </w:p>
        </w:tc>
      </w:tr>
      <w:tr w:rsidR="00794EBF" w14:paraId="68C9D308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A54FE" w14:textId="77777777" w:rsidR="00794EBF" w:rsidRDefault="00794EBF" w:rsidP="00BE45F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B8FAF" w14:textId="2FC973A1" w:rsidR="00794EBF" w:rsidRDefault="00C71F48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3E657" w14:textId="47704CED" w:rsidR="00794EBF" w:rsidRDefault="007B5743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89987" w14:textId="794E4F80" w:rsidR="00794EBF" w:rsidRDefault="007B5743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6CF0B" w14:textId="1B704608" w:rsidR="00794EBF" w:rsidRDefault="007B5743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4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1D4B4" w14:textId="18BD6485" w:rsidR="00794EBF" w:rsidRDefault="00C71F48" w:rsidP="00BE45F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16]</w:t>
            </w:r>
          </w:p>
        </w:tc>
      </w:tr>
      <w:tr w:rsidR="00C71F48" w14:paraId="64718EB8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1CB5A" w14:textId="77777777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2EF52" w14:textId="4ABAC86B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3FC67" w14:textId="3DB2FB4C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6A633" w14:textId="71FC518A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2E7DF" w14:textId="07A8A96D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9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60B6F" w14:textId="4E8D74F5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16]</w:t>
            </w:r>
          </w:p>
        </w:tc>
      </w:tr>
      <w:tr w:rsidR="00C71F48" w14:paraId="7F811963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D0A2C" w14:textId="77777777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C3851" w14:textId="7889B0D2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9387E" w14:textId="68B4B6B6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91508" w14:textId="3B0D61A8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8DD40" w14:textId="013E8F52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5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CB825" w14:textId="4C717136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2]</w:t>
            </w:r>
          </w:p>
        </w:tc>
      </w:tr>
      <w:tr w:rsidR="00C71F48" w14:paraId="36F7995A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7E2C7" w14:textId="77777777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3B0DB" w14:textId="3E72B73B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47CC2" w14:textId="49CC5FAD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2BE9F" w14:textId="5D6F6749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7B0AE" w14:textId="330E5E02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1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1E8AB" w14:textId="2069526A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,01]</w:t>
            </w:r>
          </w:p>
        </w:tc>
      </w:tr>
      <w:tr w:rsidR="00C71F48" w14:paraId="4D8C4469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2D222" w14:textId="77777777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44448" w14:textId="59AA07D0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C6781" w14:textId="16AAC1EB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BA8AF" w14:textId="0145F4BE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34633" w14:textId="69076206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4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8D97B" w14:textId="15B46F4C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1, 0.08]</w:t>
            </w:r>
          </w:p>
        </w:tc>
      </w:tr>
      <w:tr w:rsidR="00C71F48" w14:paraId="4F7C06F2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94C62" w14:textId="77777777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41614" w14:textId="462098DB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FEC3B" w14:textId="23D2D287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69403" w14:textId="6A194B24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9053D" w14:textId="75A4DA74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1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AE04F" w14:textId="1B289984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1]</w:t>
            </w:r>
          </w:p>
        </w:tc>
      </w:tr>
      <w:tr w:rsidR="00C71F48" w14:paraId="7F61A891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3605B" w14:textId="77777777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47939" w14:textId="586BA639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B4457" w14:textId="2F2F98CE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9A621" w14:textId="087CCFBE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728BD" w14:textId="7805DE90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2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2B1F4" w14:textId="3CB8E9D9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2, 0.08]</w:t>
            </w:r>
          </w:p>
        </w:tc>
      </w:tr>
      <w:tr w:rsidR="00C71F48" w14:paraId="544A06B4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CB517" w14:textId="77777777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C1B49" w14:textId="2A6A18B2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F7086" w14:textId="2AA7B3B8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C9693" w14:textId="4C15E2C7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973B3" w14:textId="18E0BFA1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2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85BE4" w14:textId="3C3A4CA5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1]</w:t>
            </w:r>
          </w:p>
        </w:tc>
      </w:tr>
      <w:tr w:rsidR="00C71F48" w14:paraId="1EFDB3BD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00F2B" w14:textId="77777777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2AE0D" w14:textId="565B5382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C02DC" w14:textId="04704144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69F78" w14:textId="3D4C7EA1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08780" w14:textId="69229EEB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3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B0939" w14:textId="10883FBB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14]</w:t>
            </w:r>
          </w:p>
        </w:tc>
      </w:tr>
      <w:tr w:rsidR="00C71F48" w14:paraId="3E65276F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51FF2" w14:textId="2E809CE9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 xml:space="preserve">, and </w:t>
            </w:r>
            <w:r w:rsidR="002D53CE"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748ED" w14:textId="245712B5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586EA" w14:textId="6A3251E7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5782E" w14:textId="35F3178C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046E5" w14:textId="22883C3B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C6BEC" w14:textId="1A161493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2]</w:t>
            </w:r>
          </w:p>
        </w:tc>
      </w:tr>
      <w:tr w:rsidR="00C71F48" w14:paraId="777C4008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699FA" w14:textId="6B2B6890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DDEB2" w14:textId="04EA77B1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50217" w14:textId="48CB521A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E2BBB" w14:textId="211699AD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09D0C" w14:textId="323AD5DC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8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58F6D" w14:textId="52CC8C0C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2]</w:t>
            </w:r>
          </w:p>
        </w:tc>
      </w:tr>
      <w:tr w:rsidR="00C71F48" w14:paraId="341FFBCE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1616C" w14:textId="6071121D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36970" w14:textId="24B59A4F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0DB9C" w14:textId="0B7D0302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5B50E" w14:textId="50526D27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FBB92" w14:textId="6398F689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8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B8F94" w14:textId="0C13A166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2]</w:t>
            </w:r>
          </w:p>
        </w:tc>
      </w:tr>
    </w:tbl>
    <w:p w14:paraId="0AC4B72F" w14:textId="325971D3" w:rsidR="00794EBF" w:rsidRDefault="00794EBF" w:rsidP="00BE45F5">
      <w:pPr>
        <w:spacing w:line="360" w:lineRule="auto"/>
      </w:pPr>
    </w:p>
    <w:p w14:paraId="3353D5C8" w14:textId="77777777" w:rsidR="008A10A6" w:rsidRDefault="008A10A6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4C7D045E" w14:textId="37ACC52F" w:rsidR="008A10A6" w:rsidRPr="00794EBF" w:rsidRDefault="008A10A6" w:rsidP="008A10A6">
      <w:pPr>
        <w:spacing w:line="360" w:lineRule="auto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 xml:space="preserve">Table </w:t>
      </w:r>
      <w:r w:rsidR="00C71F48">
        <w:rPr>
          <w:b/>
          <w:bCs/>
          <w:color w:val="000000"/>
        </w:rPr>
        <w:t>C</w:t>
      </w:r>
      <w:r w:rsidRPr="000E0763">
        <w:rPr>
          <w:b/>
          <w:bCs/>
          <w:color w:val="000000"/>
        </w:rPr>
        <w:t xml:space="preserve">. Model for Moderating Effects of </w:t>
      </w:r>
      <w:r w:rsidR="002D53CE">
        <w:rPr>
          <w:b/>
          <w:bCs/>
          <w:color w:val="000000"/>
        </w:rPr>
        <w:t>Gender</w:t>
      </w:r>
      <w:r>
        <w:rPr>
          <w:b/>
          <w:bCs/>
          <w:color w:val="000000"/>
        </w:rPr>
        <w:t>, Parental Status, and Dog Ownership</w:t>
      </w:r>
      <w:r w:rsidRPr="000E0763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on </w:t>
      </w:r>
      <w:r w:rsidR="00C71F48">
        <w:rPr>
          <w:b/>
          <w:bCs/>
          <w:color w:val="000000"/>
        </w:rPr>
        <w:t>Self-Reliance</w:t>
      </w:r>
      <w:r>
        <w:rPr>
          <w:b/>
          <w:bCs/>
          <w:color w:val="000000"/>
        </w:rPr>
        <w:t xml:space="preserve"> </w:t>
      </w:r>
      <w:r w:rsidRPr="000E0763">
        <w:rPr>
          <w:b/>
          <w:bCs/>
          <w:color w:val="000000"/>
        </w:rPr>
        <w:t xml:space="preserve">in Experiment 1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170"/>
        <w:gridCol w:w="1260"/>
        <w:gridCol w:w="1170"/>
        <w:gridCol w:w="1440"/>
        <w:gridCol w:w="1710"/>
      </w:tblGrid>
      <w:tr w:rsidR="008A10A6" w14:paraId="47D70428" w14:textId="77777777" w:rsidTr="00B50F93">
        <w:tc>
          <w:tcPr>
            <w:tcW w:w="60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D6C27" w14:textId="77777777" w:rsidR="008A10A6" w:rsidRDefault="008A10A6" w:rsidP="00B50F9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B047C" w14:textId="77777777" w:rsidR="008A10A6" w:rsidRPr="00B463DE" w:rsidRDefault="008A10A6" w:rsidP="00B50F93">
            <w:pPr>
              <w:spacing w:line="36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7EDAC" w14:textId="77777777" w:rsidR="008A10A6" w:rsidRDefault="008A10A6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5DD84" w14:textId="77777777" w:rsidR="008A10A6" w:rsidRDefault="008A10A6" w:rsidP="00B50F93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FD85C" w14:textId="77777777" w:rsidR="008A10A6" w:rsidRDefault="008A10A6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C1F3C" w14:textId="77777777" w:rsidR="008A10A6" w:rsidRDefault="008A10A6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8A10A6" w14:paraId="15F4C4AA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757B0" w14:textId="77777777" w:rsidR="008A10A6" w:rsidRDefault="008A10A6" w:rsidP="00B50F93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BB6A7" w14:textId="0BB15302" w:rsidR="008A10A6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B1BF5" w14:textId="1958D2AD" w:rsidR="008A10A6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C4012" w14:textId="3EFCB509" w:rsidR="008A10A6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2E9F9" w14:textId="3BF0B22E" w:rsidR="008A10A6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2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6E3F9" w14:textId="78DBCBB9" w:rsidR="008A10A6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1]</w:t>
            </w:r>
          </w:p>
        </w:tc>
      </w:tr>
      <w:tr w:rsidR="00C71F48" w14:paraId="56C37080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97550" w14:textId="77777777" w:rsidR="00C71F48" w:rsidRDefault="00C71F48" w:rsidP="00C71F48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669CF" w14:textId="4B0024AE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60BAE" w14:textId="6D1FB181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AF81E" w14:textId="1511000B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D4B93" w14:textId="1530BB21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9147B" w14:textId="0F8847A5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37, 0.57]</w:t>
            </w:r>
          </w:p>
        </w:tc>
      </w:tr>
      <w:tr w:rsidR="00C71F48" w14:paraId="60716D28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FB2B9" w14:textId="25E8F1B5" w:rsidR="00C71F48" w:rsidRDefault="002D53CE" w:rsidP="00C71F48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81CFA" w14:textId="5F4F0C12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C7E63" w14:textId="1665F2CB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94E17" w14:textId="5424D636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5B60E" w14:textId="49F7978C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8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5E792" w14:textId="1D5BB54E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5, 0.13]</w:t>
            </w:r>
          </w:p>
        </w:tc>
      </w:tr>
      <w:tr w:rsidR="00C71F48" w14:paraId="264DEEFC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57C4F" w14:textId="77777777" w:rsidR="00C71F48" w:rsidRDefault="00C71F48" w:rsidP="00C71F48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ED6B1" w14:textId="6458B8B1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EFEAC" w14:textId="1CF3CADC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CD310" w14:textId="352F5155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A110F" w14:textId="3F736012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7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D5D37" w14:textId="1144205C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5, 0.13]</w:t>
            </w:r>
          </w:p>
        </w:tc>
      </w:tr>
      <w:tr w:rsidR="00C71F48" w14:paraId="7FB98F64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5F185" w14:textId="77777777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F4918" w14:textId="65062D62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3E607" w14:textId="3E443EB3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C58E2" w14:textId="048FC04C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AB4BE" w14:textId="79DF411B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1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490F3" w14:textId="49025839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4, 0.03]</w:t>
            </w:r>
          </w:p>
        </w:tc>
      </w:tr>
      <w:tr w:rsidR="00C71F48" w14:paraId="33AFB482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EFCB9" w14:textId="77777777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1EF65" w14:textId="0019489F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9B347" w14:textId="185B4FD5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FB6D6" w14:textId="0C015BBC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5F5F3" w14:textId="4C4F0397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1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94CB0" w14:textId="11CD869A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02]</w:t>
            </w:r>
          </w:p>
        </w:tc>
      </w:tr>
      <w:tr w:rsidR="00C71F48" w14:paraId="74460D3D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CBE62" w14:textId="77777777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0A9AA" w14:textId="6E85603D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9C68A" w14:textId="78379B74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23F33" w14:textId="4CF3B6AA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F61AB" w14:textId="017A4DD0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5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2A44E" w14:textId="166007A4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7, 0.02]</w:t>
            </w:r>
          </w:p>
        </w:tc>
      </w:tr>
      <w:tr w:rsidR="00C71F48" w14:paraId="038BCBA6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6D33F" w14:textId="77777777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2FBEA" w14:textId="6D913A0E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72CA7" w14:textId="0EF99B67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8EB31" w14:textId="6438E69A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39FA1" w14:textId="53BFCD1E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7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F9B76" w14:textId="1097022E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5, 0.13]</w:t>
            </w:r>
          </w:p>
        </w:tc>
      </w:tr>
      <w:tr w:rsidR="00C71F48" w14:paraId="71EA49D5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04140" w14:textId="77777777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3F296" w14:textId="30849A41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E697D" w14:textId="72AA3E49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1CA22" w14:textId="5FA3E6BF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45F81" w14:textId="65A3001D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4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0B9F1" w14:textId="32A7917D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1]</w:t>
            </w:r>
          </w:p>
        </w:tc>
      </w:tr>
      <w:tr w:rsidR="00C71F48" w14:paraId="2F4F674C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F772D" w14:textId="77777777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BCA80" w14:textId="2E7B109C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4391C" w14:textId="7AEAA79E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FD23F" w14:textId="345CA4FB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18405" w14:textId="6572BED4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27215" w14:textId="0DA164B2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8, 0.12]</w:t>
            </w:r>
          </w:p>
        </w:tc>
      </w:tr>
      <w:tr w:rsidR="00C71F48" w14:paraId="0CC6196A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A9605" w14:textId="77777777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9F544" w14:textId="1FEAE58F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2F50F" w14:textId="004ADA9B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04BF8" w14:textId="1B9FF14D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F24F5" w14:textId="70223728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2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9D03A" w14:textId="3B97B38B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1]</w:t>
            </w:r>
          </w:p>
        </w:tc>
      </w:tr>
      <w:tr w:rsidR="00C71F48" w14:paraId="70C4C721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9B0E8" w14:textId="77777777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46D01" w14:textId="5FEA4E9C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68619" w14:textId="708F52C8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3328A" w14:textId="657E24A4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6C094" w14:textId="2538BF82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8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6F5E8" w14:textId="73805D6A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0, 0.07]</w:t>
            </w:r>
          </w:p>
        </w:tc>
      </w:tr>
      <w:tr w:rsidR="00C71F48" w14:paraId="605E80E2" w14:textId="77777777" w:rsidTr="00C71F48">
        <w:trPr>
          <w:trHeight w:val="91"/>
        </w:trPr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834E0" w14:textId="21A0607A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 xml:space="preserve">, and </w:t>
            </w:r>
            <w:r w:rsidR="002D53CE"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140D3" w14:textId="5597F612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0DB7C" w14:textId="7A65A315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0EF0C" w14:textId="78DDD368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F98BF" w14:textId="79E0597F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2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394C2" w14:textId="7555C527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1]</w:t>
            </w:r>
          </w:p>
        </w:tc>
      </w:tr>
      <w:tr w:rsidR="00C71F48" w14:paraId="01DB0EBB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356F7" w14:textId="7E7F5B80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BF4AE" w14:textId="2DA55AD8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6A4D5" w14:textId="746CFA93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E4F41" w14:textId="382C8F88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33C38" w14:textId="69B9D4C3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4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9EE62" w14:textId="0087AB9E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04]</w:t>
            </w:r>
          </w:p>
        </w:tc>
      </w:tr>
      <w:tr w:rsidR="00C71F48" w14:paraId="447D82B0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0E058" w14:textId="77DA4B28" w:rsidR="00C71F48" w:rsidRDefault="00C71F48" w:rsidP="00C71F48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B6398" w14:textId="3B9ACE49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87D9C" w14:textId="0FFF51B9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796C6" w14:textId="51CEF4AC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00040" w14:textId="38F4559C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8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65451" w14:textId="71968F19" w:rsidR="00C71F48" w:rsidRDefault="00C71F48" w:rsidP="00C71F4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1, 0.02]</w:t>
            </w:r>
          </w:p>
        </w:tc>
      </w:tr>
    </w:tbl>
    <w:p w14:paraId="3C6D69B4" w14:textId="49091D64" w:rsidR="008A10A6" w:rsidRDefault="008A10A6" w:rsidP="00BE45F5">
      <w:pPr>
        <w:spacing w:line="360" w:lineRule="auto"/>
      </w:pPr>
    </w:p>
    <w:p w14:paraId="7EC103CB" w14:textId="77777777" w:rsidR="00D96934" w:rsidRDefault="00D96934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7B7E1FBA" w14:textId="07B09AEA" w:rsidR="00D96934" w:rsidRPr="00794EBF" w:rsidRDefault="00D96934" w:rsidP="00D96934">
      <w:pPr>
        <w:spacing w:line="360" w:lineRule="auto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>Table D</w:t>
      </w:r>
      <w:r w:rsidRPr="000E0763">
        <w:rPr>
          <w:b/>
          <w:bCs/>
          <w:color w:val="000000"/>
        </w:rPr>
        <w:t xml:space="preserve">. Model for Moderating Effects of </w:t>
      </w:r>
      <w:r w:rsidR="002D53CE">
        <w:rPr>
          <w:b/>
          <w:bCs/>
          <w:color w:val="000000"/>
        </w:rPr>
        <w:t>Gender</w:t>
      </w:r>
      <w:r>
        <w:rPr>
          <w:b/>
          <w:bCs/>
          <w:color w:val="000000"/>
        </w:rPr>
        <w:t>, Parental Status, and Dog Ownership</w:t>
      </w:r>
      <w:r w:rsidRPr="000E0763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on Need to Protect </w:t>
      </w:r>
      <w:r w:rsidRPr="000E0763">
        <w:rPr>
          <w:b/>
          <w:bCs/>
          <w:color w:val="000000"/>
        </w:rPr>
        <w:t xml:space="preserve">in Experiment 1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170"/>
        <w:gridCol w:w="1260"/>
        <w:gridCol w:w="1170"/>
        <w:gridCol w:w="1440"/>
        <w:gridCol w:w="1710"/>
      </w:tblGrid>
      <w:tr w:rsidR="00D96934" w14:paraId="0F41D9D8" w14:textId="77777777" w:rsidTr="00240F24">
        <w:tc>
          <w:tcPr>
            <w:tcW w:w="60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409AC" w14:textId="77777777" w:rsidR="00D96934" w:rsidRDefault="00D96934" w:rsidP="00240F2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3E2ED" w14:textId="77777777" w:rsidR="00D96934" w:rsidRPr="00B463DE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576F6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1A58B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887BD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C00A7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D96934" w14:paraId="09AFDEB4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EEF69" w14:textId="77777777" w:rsidR="00D96934" w:rsidRDefault="00D96934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374F9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B489A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D151C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FB2DB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8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D53AC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1, 0.02]</w:t>
            </w:r>
          </w:p>
        </w:tc>
      </w:tr>
      <w:tr w:rsidR="00D96934" w14:paraId="40205E79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F648D" w14:textId="77777777" w:rsidR="00D96934" w:rsidRDefault="00D96934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141CC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6215F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B39DD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7B2F8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5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9AC35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1, 0.002]</w:t>
            </w:r>
          </w:p>
        </w:tc>
      </w:tr>
      <w:tr w:rsidR="00D96934" w14:paraId="71A12A61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50D0B" w14:textId="6445A0B5" w:rsidR="00D96934" w:rsidRDefault="002D53CE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2249A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31E56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3.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F7C6B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4F109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FA9C8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8, -0.07]</w:t>
            </w:r>
          </w:p>
        </w:tc>
      </w:tr>
      <w:tr w:rsidR="00D96934" w14:paraId="69BF6313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3CB71" w14:textId="77777777" w:rsidR="00D96934" w:rsidRDefault="00D96934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07FCD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39577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9E6B3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-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42D3A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1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7FFDC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2, 0.23]</w:t>
            </w:r>
          </w:p>
        </w:tc>
      </w:tr>
      <w:tr w:rsidR="00D96934" w14:paraId="0FA6AC33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8CD08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E92C8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1EBA1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96BC3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7DD5F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1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474EF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2, 0.22]</w:t>
            </w:r>
          </w:p>
        </w:tc>
      </w:tr>
      <w:tr w:rsidR="00D96934" w14:paraId="4B3ADEB9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8DCEC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00CA6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1F7A6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66FC0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9E76C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00FCB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04]</w:t>
            </w:r>
          </w:p>
        </w:tc>
      </w:tr>
      <w:tr w:rsidR="00D96934" w14:paraId="33E26D92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F4257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0C2FF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57DBC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591FA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E0741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8FD83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-0.005]</w:t>
            </w:r>
          </w:p>
        </w:tc>
      </w:tr>
      <w:tr w:rsidR="00D96934" w14:paraId="12F8C50D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251DC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B13E7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75A7D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73185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3996D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1C9D5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7, 0.14]</w:t>
            </w:r>
          </w:p>
        </w:tc>
      </w:tr>
      <w:tr w:rsidR="00D96934" w14:paraId="64134416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C40F0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42063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B50B3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3E1F6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04274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9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23CCD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06]</w:t>
            </w:r>
          </w:p>
        </w:tc>
      </w:tr>
      <w:tr w:rsidR="00D96934" w14:paraId="62333A62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7E1FF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5E3F4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6EC31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00ADE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D8BD1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2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98800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7, 0.05]</w:t>
            </w:r>
          </w:p>
        </w:tc>
      </w:tr>
      <w:tr w:rsidR="00D96934" w14:paraId="4B9158A6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3A3A5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9D199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AC090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A0FF4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2F3F5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8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5E28F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3, 0.01]</w:t>
            </w:r>
          </w:p>
        </w:tc>
      </w:tr>
      <w:tr w:rsidR="00D96934" w14:paraId="6392205B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2A3D6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3FFD0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9BBCE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6C798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3F26D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2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82221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6, 0.13]</w:t>
            </w:r>
          </w:p>
        </w:tc>
      </w:tr>
      <w:tr w:rsidR="00D96934" w14:paraId="1521646A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03120" w14:textId="777695DB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 xml:space="preserve">, and </w:t>
            </w:r>
            <w:r w:rsidR="002D53CE"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9924F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EB9F1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012D7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F961A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9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E2EAD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1, 0.02]</w:t>
            </w:r>
          </w:p>
        </w:tc>
      </w:tr>
      <w:tr w:rsidR="00D96934" w14:paraId="7352DCC1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5E783" w14:textId="4B4450C3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F5E7D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8A957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556D4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0F641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9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40364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7, 0.01]</w:t>
            </w:r>
          </w:p>
        </w:tc>
      </w:tr>
      <w:tr w:rsidR="00D96934" w14:paraId="716B3BAD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BD89D" w14:textId="6F136749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1ECA9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0B8E9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267E3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82D82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2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696FE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09]</w:t>
            </w:r>
          </w:p>
        </w:tc>
      </w:tr>
    </w:tbl>
    <w:p w14:paraId="105A65E8" w14:textId="77777777" w:rsidR="009E09C1" w:rsidRDefault="009E09C1">
      <w:pPr>
        <w:rPr>
          <w:b/>
          <w:bCs/>
          <w:color w:val="000000"/>
        </w:rPr>
        <w:sectPr w:rsidR="009E09C1" w:rsidSect="00794EB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94623F0" w14:textId="5A566721" w:rsidR="009E09C1" w:rsidRDefault="009E09C1" w:rsidP="009E09C1">
      <w:pPr>
        <w:pStyle w:val="Normal1"/>
        <w:keepNext/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lastRenderedPageBreak/>
        <w:t>Experiment 2</w:t>
      </w:r>
    </w:p>
    <w:p w14:paraId="7770F711" w14:textId="0895AF67" w:rsidR="00D96934" w:rsidRPr="003A3357" w:rsidRDefault="00503326" w:rsidP="00503326">
      <w:pPr>
        <w:pStyle w:val="Normal1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  <w:sectPr w:rsidR="00D96934" w:rsidRPr="003A3357" w:rsidSect="009E09C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To test whether any of the effect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eye visibility 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were moderated by </w:t>
      </w:r>
      <w:r>
        <w:rPr>
          <w:rFonts w:ascii="Times New Roman" w:eastAsia="Times New Roman" w:hAnsi="Times New Roman" w:cs="Times New Roman"/>
          <w:sz w:val="24"/>
          <w:szCs w:val="24"/>
        </w:rPr>
        <w:t>demographic variables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>, we used the same analytic strategy employed in Experim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. Results revealed that </w:t>
      </w:r>
      <w:r>
        <w:rPr>
          <w:rFonts w:ascii="Times New Roman" w:eastAsia="Times New Roman" w:hAnsi="Times New Roman" w:cs="Times New Roman"/>
          <w:sz w:val="24"/>
          <w:szCs w:val="24"/>
        </w:rPr>
        <w:t>only for ratings of cuteness was there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 a statistically significant interaction between </w:t>
      </w:r>
      <w:r>
        <w:rPr>
          <w:rFonts w:ascii="Times New Roman" w:eastAsia="Times New Roman" w:hAnsi="Times New Roman" w:cs="Times New Roman"/>
          <w:sz w:val="24"/>
          <w:szCs w:val="24"/>
        </w:rPr>
        <w:t>one of these demographic variables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 and the eye visibility manipul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f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>or all the output from the model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see Tables E, F, G, and H). </w:t>
      </w:r>
      <w:r w:rsidR="002D53CE">
        <w:rPr>
          <w:rFonts w:ascii="Times New Roman" w:eastAsia="Times New Roman" w:hAnsi="Times New Roman" w:cs="Times New Roman"/>
          <w:sz w:val="24"/>
          <w:szCs w:val="24"/>
        </w:rPr>
        <w:t>Specifically, there was a 3-way interaction between the eye visibility manipulation, target type, and gender. Post-hoc pairwise tests, correcting for multiple comparisons using Holm’s method, revealed tha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omen rated puppy dogs as cuter when their eyes were visible vs. concealed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2093) = -4.86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1); in contrast, the eye </w:t>
      </w:r>
      <w:r w:rsidR="006653A6">
        <w:rPr>
          <w:rFonts w:ascii="Times New Roman" w:eastAsia="Times New Roman" w:hAnsi="Times New Roman" w:cs="Times New Roman"/>
          <w:sz w:val="24"/>
          <w:szCs w:val="24"/>
        </w:rPr>
        <w:t>visibil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nipulation did not influence women’s ratings of human infants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2095) = -1.68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464), men’s ratings of puppy dogs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2095) = -1.72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422), or men’s ratings of human infants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2093) = -2.23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151).</w:t>
      </w:r>
      <w:r w:rsidRPr="003A335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ECEB62F" w14:textId="710A90EC" w:rsidR="00C71F48" w:rsidRPr="00794EBF" w:rsidRDefault="00C71F48" w:rsidP="00D96934">
      <w:pPr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>Table E</w:t>
      </w:r>
      <w:r w:rsidRPr="000E0763">
        <w:rPr>
          <w:b/>
          <w:bCs/>
          <w:color w:val="000000"/>
        </w:rPr>
        <w:t xml:space="preserve">. Model for Moderating Effects of </w:t>
      </w:r>
      <w:r w:rsidR="002D53CE">
        <w:rPr>
          <w:b/>
          <w:bCs/>
          <w:color w:val="000000"/>
        </w:rPr>
        <w:t>Gender</w:t>
      </w:r>
      <w:r>
        <w:rPr>
          <w:b/>
          <w:bCs/>
          <w:color w:val="000000"/>
        </w:rPr>
        <w:t>, Parental Status, and Dog Ownership</w:t>
      </w:r>
      <w:r w:rsidRPr="000E0763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on Cuteness </w:t>
      </w:r>
      <w:r w:rsidRPr="000E0763">
        <w:rPr>
          <w:b/>
          <w:bCs/>
          <w:color w:val="000000"/>
        </w:rPr>
        <w:t xml:space="preserve">in Experiment </w:t>
      </w:r>
      <w:r>
        <w:rPr>
          <w:b/>
          <w:bCs/>
          <w:color w:val="000000"/>
        </w:rPr>
        <w:t>2</w:t>
      </w:r>
      <w:r w:rsidRPr="000E0763">
        <w:rPr>
          <w:b/>
          <w:bCs/>
          <w:color w:val="000000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170"/>
        <w:gridCol w:w="1260"/>
        <w:gridCol w:w="1170"/>
        <w:gridCol w:w="1440"/>
        <w:gridCol w:w="1710"/>
      </w:tblGrid>
      <w:tr w:rsidR="00C71F48" w14:paraId="0758275F" w14:textId="77777777" w:rsidTr="00B50F93">
        <w:tc>
          <w:tcPr>
            <w:tcW w:w="60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FFE32" w14:textId="77777777" w:rsidR="00C71F48" w:rsidRDefault="00C71F48" w:rsidP="00B50F9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784D4" w14:textId="77777777" w:rsidR="00C71F48" w:rsidRPr="00B463DE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F897D" w14:textId="77777777" w:rsidR="00C71F48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A5D65" w14:textId="77777777" w:rsidR="00C71F48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DD57D" w14:textId="77777777" w:rsidR="00C71F48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40888" w14:textId="77777777" w:rsidR="00C71F48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C71F48" w14:paraId="7DEC8936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B1272" w14:textId="77777777" w:rsidR="00C71F48" w:rsidRDefault="00C71F48" w:rsidP="00B50F93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F7C53" w14:textId="74AC6890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15EFC" w14:textId="28F432C4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5B36C" w14:textId="31CCA809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13A2E" w14:textId="1C4C8FA4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1F1F7" w14:textId="46679120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3, 0.08]</w:t>
            </w:r>
          </w:p>
        </w:tc>
      </w:tr>
      <w:tr w:rsidR="00C71F48" w14:paraId="65D72CFD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8DFD0" w14:textId="77777777" w:rsidR="00C71F48" w:rsidRDefault="00C71F48" w:rsidP="00B50F93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F30DD" w14:textId="21816DFC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26353" w14:textId="7017E9BD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96D92" w14:textId="240FAC66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D7526" w14:textId="2CBBD3F4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8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3F6FD" w14:textId="16B174CC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3, 0.08]</w:t>
            </w:r>
          </w:p>
        </w:tc>
      </w:tr>
      <w:tr w:rsidR="00C71F48" w14:paraId="2E4444C7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5C11A" w14:textId="263FEC8A" w:rsidR="00C71F48" w:rsidRDefault="002D53CE" w:rsidP="00B50F93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DB818" w14:textId="1504CE00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C4CA9" w14:textId="4363E893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59E00" w14:textId="4D4C0758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B3F17" w14:textId="385AD0AD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02E12" w14:textId="73F6C51C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3, -0.03]</w:t>
            </w:r>
          </w:p>
        </w:tc>
      </w:tr>
      <w:tr w:rsidR="00C71F48" w14:paraId="517B2BE7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F50C6" w14:textId="77777777" w:rsidR="00C71F48" w:rsidRDefault="00C71F48" w:rsidP="00B50F93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A8489" w14:textId="6E68C4C0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B55FC" w14:textId="2366D521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E72B2" w14:textId="4BCC47E0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301D0" w14:textId="75E3E91B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5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958A9" w14:textId="381AF41B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003, 0.19]</w:t>
            </w:r>
          </w:p>
        </w:tc>
      </w:tr>
      <w:tr w:rsidR="00C71F48" w14:paraId="693C8C38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014F5" w14:textId="77777777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0E542" w14:textId="03AF4B06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7B7F8" w14:textId="2B0414D9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97843" w14:textId="67A6DADE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79401" w14:textId="7B3CAD23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1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5D942" w14:textId="0D101B2B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2, 0.21]</w:t>
            </w:r>
          </w:p>
        </w:tc>
      </w:tr>
      <w:tr w:rsidR="00C71F48" w14:paraId="4159060F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C38FA" w14:textId="77777777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2B997" w14:textId="7B7DB7F2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6CFD6" w14:textId="0A9B4F6A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039DA" w14:textId="1A802103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85CBA" w14:textId="67A81D56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1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A2137" w14:textId="051C0072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4, 0.03]</w:t>
            </w:r>
          </w:p>
        </w:tc>
      </w:tr>
      <w:tr w:rsidR="00C71F48" w14:paraId="7B9E7EA6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A4771" w14:textId="77777777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3734C" w14:textId="14A94F33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AFBC2" w14:textId="124DA6DD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91073" w14:textId="54A53195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8F6DA" w14:textId="307419E4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9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2D266" w14:textId="1ED8EA1B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0.003]</w:t>
            </w:r>
          </w:p>
        </w:tc>
      </w:tr>
      <w:tr w:rsidR="00C71F48" w14:paraId="46F320DF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DA037" w14:textId="77777777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825D7" w14:textId="62A30345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06401" w14:textId="1DD1CE12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924FF" w14:textId="26A7D355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D3209" w14:textId="1400F15E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6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57695" w14:textId="6C393B2B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3, 0.06]</w:t>
            </w:r>
          </w:p>
        </w:tc>
      </w:tr>
      <w:tr w:rsidR="00C71F48" w14:paraId="355EA59F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0F6D5" w14:textId="77777777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A31D4" w14:textId="6702D6FB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673F3" w14:textId="34F29725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F456" w14:textId="1549507E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C76E2" w14:textId="4DB9A64C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5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9AEAB" w14:textId="3211B428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3]</w:t>
            </w:r>
          </w:p>
        </w:tc>
      </w:tr>
      <w:tr w:rsidR="00C71F48" w14:paraId="5D8E4F32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493E4" w14:textId="77777777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A3E1C" w14:textId="0E5B737B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D9F6D" w14:textId="2987E80C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9D79D" w14:textId="1471BE9C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172A8" w14:textId="0FC90DB2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881F4" w14:textId="532F403B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4, -0.04]</w:t>
            </w:r>
          </w:p>
        </w:tc>
      </w:tr>
      <w:tr w:rsidR="00C71F48" w14:paraId="15C5E2C8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11E09" w14:textId="77777777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A162F" w14:textId="261803B6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1FDE3" w14:textId="7711E99F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5CE33" w14:textId="192364B0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4411C" w14:textId="7A483DD6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6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2AD10" w14:textId="5FC9C898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006]</w:t>
            </w:r>
          </w:p>
        </w:tc>
      </w:tr>
      <w:tr w:rsidR="00C71F48" w14:paraId="472DB690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9CD53" w14:textId="77777777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6E29D" w14:textId="47A6A485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0655E" w14:textId="53C2F4E8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DBA2A" w14:textId="03259F81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BB034" w14:textId="72BD3A2C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8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397A6" w14:textId="67A69B7A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0, 0.08]</w:t>
            </w:r>
          </w:p>
        </w:tc>
      </w:tr>
      <w:tr w:rsidR="00C71F48" w14:paraId="0D1BB88E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1846F" w14:textId="28E9100E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 xml:space="preserve">, and </w:t>
            </w:r>
            <w:r w:rsidR="002D53CE"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27328" w14:textId="2F91987B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8C7C2" w14:textId="0606A283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42BA0" w14:textId="5E3F6B1A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A8446" w14:textId="27B142E8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14187" w14:textId="3FC79B89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-0.002]</w:t>
            </w:r>
          </w:p>
        </w:tc>
      </w:tr>
      <w:tr w:rsidR="00C71F48" w14:paraId="41CF4FD7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3D143" w14:textId="41F12DFA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FE197" w14:textId="4D0FEF40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E2737" w14:textId="1BDD4A7E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315CA" w14:textId="6EE2EB48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7B1B0" w14:textId="56608084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2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87578" w14:textId="76A70BDE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2]</w:t>
            </w:r>
          </w:p>
        </w:tc>
      </w:tr>
      <w:tr w:rsidR="00C71F48" w14:paraId="6CC0D404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6BD60" w14:textId="59EB80B2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BF6A6" w14:textId="3D7590F3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211EC" w14:textId="2B2BE098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67FD8" w14:textId="44DADDFC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37E01" w14:textId="4F2F37AC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4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59BA5" w14:textId="4136097C" w:rsidR="00C71F48" w:rsidRDefault="00D96934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1]</w:t>
            </w:r>
          </w:p>
        </w:tc>
      </w:tr>
    </w:tbl>
    <w:p w14:paraId="6578B1D6" w14:textId="77777777" w:rsidR="00C71F48" w:rsidRDefault="00C71F48" w:rsidP="00C71F48">
      <w:pPr>
        <w:spacing w:line="360" w:lineRule="auto"/>
        <w:rPr>
          <w:b/>
          <w:bCs/>
          <w:color w:val="000000"/>
        </w:rPr>
      </w:pPr>
    </w:p>
    <w:p w14:paraId="00555DCA" w14:textId="77777777" w:rsidR="00C71F48" w:rsidRDefault="00C71F48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0C7689C3" w14:textId="1C29851B" w:rsidR="00C71F48" w:rsidRPr="00794EBF" w:rsidRDefault="00C71F48" w:rsidP="00C71F48">
      <w:pPr>
        <w:spacing w:line="360" w:lineRule="auto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>Table F</w:t>
      </w:r>
      <w:r w:rsidRPr="000E0763">
        <w:rPr>
          <w:b/>
          <w:bCs/>
          <w:color w:val="000000"/>
        </w:rPr>
        <w:t xml:space="preserve">. Model for Moderating Effects of </w:t>
      </w:r>
      <w:r w:rsidR="002D53CE">
        <w:rPr>
          <w:b/>
          <w:bCs/>
          <w:color w:val="000000"/>
        </w:rPr>
        <w:t>Gender</w:t>
      </w:r>
      <w:r>
        <w:rPr>
          <w:b/>
          <w:bCs/>
          <w:color w:val="000000"/>
        </w:rPr>
        <w:t>, Parental Status, and Dog Ownership</w:t>
      </w:r>
      <w:r w:rsidRPr="000E0763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on Vulnerability </w:t>
      </w:r>
      <w:r w:rsidRPr="000E0763">
        <w:rPr>
          <w:b/>
          <w:bCs/>
          <w:color w:val="000000"/>
        </w:rPr>
        <w:t xml:space="preserve">in Experiment </w:t>
      </w:r>
      <w:r>
        <w:rPr>
          <w:b/>
          <w:bCs/>
          <w:color w:val="000000"/>
        </w:rPr>
        <w:t>2</w:t>
      </w:r>
      <w:r w:rsidRPr="000E0763">
        <w:rPr>
          <w:b/>
          <w:bCs/>
          <w:color w:val="000000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170"/>
        <w:gridCol w:w="1260"/>
        <w:gridCol w:w="1170"/>
        <w:gridCol w:w="1440"/>
        <w:gridCol w:w="1710"/>
      </w:tblGrid>
      <w:tr w:rsidR="00C71F48" w14:paraId="4B839E60" w14:textId="77777777" w:rsidTr="00B50F93">
        <w:tc>
          <w:tcPr>
            <w:tcW w:w="60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FA75A" w14:textId="77777777" w:rsidR="00C71F48" w:rsidRDefault="00C71F48" w:rsidP="00B50F9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3F34D" w14:textId="77777777" w:rsidR="00C71F48" w:rsidRPr="00B463DE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98F03" w14:textId="77777777" w:rsidR="00C71F48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04F36" w14:textId="77777777" w:rsidR="00C71F48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BC4D3" w14:textId="77777777" w:rsidR="00C71F48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AB663" w14:textId="77777777" w:rsidR="00C71F48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C71F48" w14:paraId="03800CFC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F9B60" w14:textId="77777777" w:rsidR="00C71F48" w:rsidRDefault="00C71F48" w:rsidP="00B50F93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864D3" w14:textId="1D90112D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0E045" w14:textId="2B3DC9BA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2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8AD4D" w14:textId="61C5E2F2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D54F0" w14:textId="4847157F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05F97" w14:textId="7E751D4E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4, 0.08]</w:t>
            </w:r>
          </w:p>
        </w:tc>
      </w:tr>
      <w:tr w:rsidR="00C71F48" w14:paraId="3C7E384A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ECCF4" w14:textId="77777777" w:rsidR="00C71F48" w:rsidRDefault="00C71F48" w:rsidP="00B50F93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98954" w14:textId="5F11BD8D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62970" w14:textId="66F59E3A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1.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0AA4C" w14:textId="54A06B2B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1DBC8" w14:textId="26F1BA54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96E03" w14:textId="61D62EBF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63, -0.45]</w:t>
            </w:r>
          </w:p>
        </w:tc>
      </w:tr>
      <w:tr w:rsidR="00C71F48" w14:paraId="3FD9D241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2487F" w14:textId="6E652EC1" w:rsidR="00C71F48" w:rsidRDefault="002D53CE" w:rsidP="00B50F93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41344" w14:textId="4C0FEE23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3FD75" w14:textId="0300CD77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F3EC1" w14:textId="702209A9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7565E" w14:textId="42558987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6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92F56" w14:textId="46A9FD13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3, 0.03]</w:t>
            </w:r>
          </w:p>
        </w:tc>
      </w:tr>
      <w:tr w:rsidR="00C71F48" w14:paraId="3997A11A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3E38D" w14:textId="77777777" w:rsidR="00C71F48" w:rsidRDefault="00C71F48" w:rsidP="00B50F93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D6D30" w14:textId="1182FA1C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2C9E5" w14:textId="626D55DA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8089F" w14:textId="5A3F3D87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F789A" w14:textId="0363A8A4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9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298AB" w14:textId="4C897482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13]</w:t>
            </w:r>
          </w:p>
        </w:tc>
      </w:tr>
      <w:tr w:rsidR="00C71F48" w14:paraId="4B85B4E3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C3924" w14:textId="77777777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8D3A0" w14:textId="650EB1D3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B67C8" w14:textId="0CAA22FF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94883" w14:textId="52872291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F8FCC" w14:textId="3641725D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6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C6684" w14:textId="62E2A406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13]</w:t>
            </w:r>
          </w:p>
        </w:tc>
      </w:tr>
      <w:tr w:rsidR="00C71F48" w14:paraId="25D12CD5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9479F" w14:textId="77777777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D92D3" w14:textId="3BB143A2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6905B" w14:textId="5D6CB3D0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CB585" w14:textId="7EDAFC1A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C8D94" w14:textId="37D3223A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02D92" w14:textId="0E5F7427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3, 0.07]</w:t>
            </w:r>
          </w:p>
        </w:tc>
      </w:tr>
      <w:tr w:rsidR="00C71F48" w14:paraId="161D2D42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1A558" w14:textId="77777777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10321" w14:textId="451E0DE4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1BA85" w14:textId="082D1AF6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D3644" w14:textId="6AC7990C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7A027" w14:textId="15D2119E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3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7BCA6" w14:textId="7ECB651F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2]</w:t>
            </w:r>
          </w:p>
        </w:tc>
      </w:tr>
      <w:tr w:rsidR="00C71F48" w14:paraId="27C27375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E07AD" w14:textId="77777777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97BB9" w14:textId="08E9168B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C360E" w14:textId="36C36A65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2ACB9" w14:textId="4A73FE5F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915CA" w14:textId="689ABC4D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9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5C564" w14:textId="5E81A8FF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13]</w:t>
            </w:r>
          </w:p>
        </w:tc>
      </w:tr>
      <w:tr w:rsidR="00C71F48" w14:paraId="2943B053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41915" w14:textId="77777777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322B5" w14:textId="47CD05B3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738B2" w14:textId="0AA161E0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6CE52" w14:textId="7332733C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5E878" w14:textId="45DDA8C9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424C7" w14:textId="06B84BF2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1]</w:t>
            </w:r>
          </w:p>
        </w:tc>
      </w:tr>
      <w:tr w:rsidR="00C71F48" w14:paraId="49DDE76B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02550" w14:textId="77777777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43AA3" w14:textId="50AA46F6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A717B" w14:textId="655AFEC6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05599" w14:textId="2C0EEFF2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0A738" w14:textId="03D9D247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4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C0AFA" w14:textId="296BD3EF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5, 0.11]</w:t>
            </w:r>
          </w:p>
        </w:tc>
      </w:tr>
      <w:tr w:rsidR="00C71F48" w14:paraId="57F08A35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3E277" w14:textId="77777777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3CCF7" w14:textId="094743AB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B027D" w14:textId="150E94C9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B3878" w14:textId="0C7656E0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2433D" w14:textId="778B4077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4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A475D" w14:textId="7592DDDA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1]</w:t>
            </w:r>
          </w:p>
        </w:tc>
      </w:tr>
      <w:tr w:rsidR="00C71F48" w14:paraId="7D06F138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301C6" w14:textId="77777777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7DFB3" w14:textId="5A868E10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D968B" w14:textId="7BA205A0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51509" w14:textId="4523C7AA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4B922" w14:textId="0324A369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4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F3668" w14:textId="73091786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0, 0.16]</w:t>
            </w:r>
          </w:p>
        </w:tc>
      </w:tr>
      <w:tr w:rsidR="00C71F48" w14:paraId="37699D80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0EF74" w14:textId="524DC06A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 xml:space="preserve">, and </w:t>
            </w:r>
            <w:r w:rsidR="002D53CE"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EDD3A" w14:textId="61647FC0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9DABB" w14:textId="6DA0E1C7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8F78D" w14:textId="2E07F5B7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D97DE" w14:textId="20DACDB5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8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7E99B" w14:textId="576EE4B9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2]</w:t>
            </w:r>
          </w:p>
        </w:tc>
      </w:tr>
      <w:tr w:rsidR="00C71F48" w14:paraId="7D26D6E5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C0832" w14:textId="024065D7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3580E" w14:textId="2000DCF0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5EE86" w14:textId="6C1183D9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C5190" w14:textId="418AE380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1D4B4" w14:textId="0CFCEB9F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8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A03F7" w14:textId="18EF8C2C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2]</w:t>
            </w:r>
          </w:p>
        </w:tc>
      </w:tr>
      <w:tr w:rsidR="00C71F48" w14:paraId="432853A6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F09EC" w14:textId="4D6309BA" w:rsidR="00C71F48" w:rsidRDefault="00C71F48" w:rsidP="00B50F93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C90F5" w14:textId="2EE8D2F7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1C1E7" w14:textId="4163999D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8658E" w14:textId="51EF5C06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CB9A0" w14:textId="4FD5E8AA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5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9FC14" w14:textId="0F4E601F" w:rsidR="00C71F48" w:rsidRDefault="00E555DE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1]</w:t>
            </w:r>
          </w:p>
        </w:tc>
      </w:tr>
    </w:tbl>
    <w:p w14:paraId="7D1DCC9C" w14:textId="77777777" w:rsidR="00C71F48" w:rsidRDefault="00C71F48" w:rsidP="00C71F48">
      <w:pPr>
        <w:spacing w:line="360" w:lineRule="auto"/>
      </w:pPr>
    </w:p>
    <w:p w14:paraId="47413098" w14:textId="77777777" w:rsidR="00E555DE" w:rsidRDefault="00E555DE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7A5D38D7" w14:textId="45CCAAD8" w:rsidR="00C71F48" w:rsidRPr="00794EBF" w:rsidRDefault="00C71F48" w:rsidP="00C71F48">
      <w:pPr>
        <w:spacing w:line="360" w:lineRule="auto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>Table G</w:t>
      </w:r>
      <w:r w:rsidRPr="000E0763">
        <w:rPr>
          <w:b/>
          <w:bCs/>
          <w:color w:val="000000"/>
        </w:rPr>
        <w:t xml:space="preserve">. Model for Moderating Effects of </w:t>
      </w:r>
      <w:r w:rsidR="002D53CE">
        <w:rPr>
          <w:b/>
          <w:bCs/>
          <w:color w:val="000000"/>
        </w:rPr>
        <w:t>Gender</w:t>
      </w:r>
      <w:r>
        <w:rPr>
          <w:b/>
          <w:bCs/>
          <w:color w:val="000000"/>
        </w:rPr>
        <w:t>, Parental Status, and Dog Ownership</w:t>
      </w:r>
      <w:r w:rsidRPr="000E0763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on Self-Reliance </w:t>
      </w:r>
      <w:r w:rsidRPr="000E0763">
        <w:rPr>
          <w:b/>
          <w:bCs/>
          <w:color w:val="000000"/>
        </w:rPr>
        <w:t xml:space="preserve">in Experiment </w:t>
      </w:r>
      <w:r>
        <w:rPr>
          <w:b/>
          <w:bCs/>
          <w:color w:val="000000"/>
        </w:rPr>
        <w:t>2</w:t>
      </w:r>
      <w:r w:rsidRPr="000E0763">
        <w:rPr>
          <w:b/>
          <w:bCs/>
          <w:color w:val="000000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170"/>
        <w:gridCol w:w="1260"/>
        <w:gridCol w:w="1170"/>
        <w:gridCol w:w="1440"/>
        <w:gridCol w:w="1710"/>
      </w:tblGrid>
      <w:tr w:rsidR="00C71F48" w14:paraId="0BD80A80" w14:textId="77777777" w:rsidTr="00B50F93">
        <w:tc>
          <w:tcPr>
            <w:tcW w:w="60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A8AD6" w14:textId="77777777" w:rsidR="00C71F48" w:rsidRDefault="00C71F48" w:rsidP="00B50F9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D21F6" w14:textId="77777777" w:rsidR="00C71F48" w:rsidRPr="00B463DE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CBBA1" w14:textId="77777777" w:rsidR="00C71F48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6BA20" w14:textId="77777777" w:rsidR="00C71F48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F1EAB" w14:textId="77777777" w:rsidR="00C71F48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82CB6" w14:textId="77777777" w:rsidR="00C71F48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E555DE" w14:paraId="5B196A83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795CE" w14:textId="77777777" w:rsidR="00E555DE" w:rsidRDefault="00E555DE" w:rsidP="00E555DE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B00B6" w14:textId="3626BECB" w:rsidR="00E555DE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73023" w14:textId="1A73236A" w:rsidR="00E555DE" w:rsidRDefault="00E555DE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4.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EAFD1" w14:textId="357DF307" w:rsidR="00E555DE" w:rsidRDefault="00E555DE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BBD91" w14:textId="502C3B32" w:rsidR="00E555DE" w:rsidRDefault="00E555DE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438F2" w14:textId="481F0B97" w:rsidR="00E555DE" w:rsidRDefault="00FE3E3F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-0.01]</w:t>
            </w:r>
          </w:p>
        </w:tc>
      </w:tr>
      <w:tr w:rsidR="00E555DE" w14:paraId="034EEA25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8122E" w14:textId="77777777" w:rsidR="00E555DE" w:rsidRDefault="00E555DE" w:rsidP="00E555DE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E72D0" w14:textId="4030AB96" w:rsidR="00E555DE" w:rsidRDefault="00FE3E3F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75208" w14:textId="7E60FE97" w:rsidR="00E555DE" w:rsidRDefault="00E555DE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.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2C6CA" w14:textId="1B47159E" w:rsidR="00E555DE" w:rsidRDefault="00E555DE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0EA9A" w14:textId="74AE83D4" w:rsidR="00E555DE" w:rsidRDefault="00E555DE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51121" w14:textId="1ED0F5EA" w:rsidR="00E555DE" w:rsidRDefault="00FE3E3F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54, 0.71]</w:t>
            </w:r>
          </w:p>
        </w:tc>
      </w:tr>
      <w:tr w:rsidR="00E555DE" w14:paraId="46ACC330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9480A" w14:textId="6B93F6B1" w:rsidR="00E555DE" w:rsidRDefault="002D53CE" w:rsidP="00E555DE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D5CC3" w14:textId="118EA418" w:rsidR="00E555DE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C66FF" w14:textId="1896DBFF" w:rsidR="00E555DE" w:rsidRDefault="00E555DE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7F7C6" w14:textId="0127D0B5" w:rsidR="00E555DE" w:rsidRDefault="00E555DE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952CB" w14:textId="7450F504" w:rsidR="00E555DE" w:rsidRDefault="00E555DE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1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9E82C" w14:textId="052B9EEC" w:rsidR="00E555DE" w:rsidRDefault="00FE3E3F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1, 0.04]</w:t>
            </w:r>
          </w:p>
        </w:tc>
      </w:tr>
      <w:tr w:rsidR="00E555DE" w14:paraId="5F2EB6C8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8F528" w14:textId="77777777" w:rsidR="00E555DE" w:rsidRDefault="00E555DE" w:rsidP="00E555DE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1EEDF" w14:textId="2839DF72" w:rsidR="00E555DE" w:rsidRDefault="00FE3E3F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5DE37" w14:textId="1DBDC719" w:rsidR="00E555DE" w:rsidRDefault="00E555DE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AD1E6" w14:textId="34495444" w:rsidR="00E555DE" w:rsidRDefault="00E555DE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3504D" w14:textId="2491E13C" w:rsidR="00E555DE" w:rsidRDefault="00E555DE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5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C7B9B" w14:textId="2B1C8ABA" w:rsidR="00E555DE" w:rsidRDefault="00FE3E3F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7, 0.08]</w:t>
            </w:r>
          </w:p>
        </w:tc>
      </w:tr>
      <w:tr w:rsidR="00E555DE" w14:paraId="5EE47536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70FD1" w14:textId="77777777" w:rsidR="00E555DE" w:rsidRDefault="00E555DE" w:rsidP="00E555DE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693C0" w14:textId="2D94FE1B" w:rsidR="00E555DE" w:rsidRDefault="00FE3E3F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F09E3" w14:textId="531304AB" w:rsidR="00E555DE" w:rsidRDefault="00E555DE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B1AD6" w14:textId="26864937" w:rsidR="00E555DE" w:rsidRDefault="00E555DE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1679E" w14:textId="3BB6F869" w:rsidR="00E555DE" w:rsidRDefault="00E555DE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1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11D78" w14:textId="429DA94B" w:rsidR="00E555DE" w:rsidRDefault="00FE3E3F" w:rsidP="00E555D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14]</w:t>
            </w:r>
          </w:p>
        </w:tc>
      </w:tr>
      <w:tr w:rsidR="00FE3E3F" w14:paraId="438E5D81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172AD" w14:textId="77777777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963CB" w14:textId="3569802E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6097D" w14:textId="6EBBBFC2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3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6B05D" w14:textId="46AC4281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8C337" w14:textId="2127E534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5F03F" w14:textId="57ED9BA0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-0.009]</w:t>
            </w:r>
          </w:p>
        </w:tc>
      </w:tr>
      <w:tr w:rsidR="00FE3E3F" w14:paraId="299E34A8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5F5AE" w14:textId="77777777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EE98E" w14:textId="3E04069F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2C227" w14:textId="472E1E75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F3CA5" w14:textId="1DD9082C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63DB0" w14:textId="11AB4DAD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4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9682D" w14:textId="32EE8F13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06]</w:t>
            </w:r>
          </w:p>
        </w:tc>
      </w:tr>
      <w:tr w:rsidR="00FE3E3F" w14:paraId="3C00B343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6CE40" w14:textId="77777777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33B96" w14:textId="099698D5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1D2E0" w14:textId="48B20DA6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3DAC2" w14:textId="253F2AF3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BEFDD" w14:textId="00CEF915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7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DAB47" w14:textId="65FCF230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4, 0.02]</w:t>
            </w:r>
          </w:p>
        </w:tc>
      </w:tr>
      <w:tr w:rsidR="00FE3E3F" w14:paraId="6728AB00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9DD8C" w14:textId="77777777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4ECED" w14:textId="72D29022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1E1E6" w14:textId="4D9CAF08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3D597" w14:textId="2BBB36B9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5D068" w14:textId="5135CFD8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9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92336" w14:textId="4912C204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1]</w:t>
            </w:r>
          </w:p>
        </w:tc>
      </w:tr>
      <w:tr w:rsidR="00FE3E3F" w14:paraId="526FB1CB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51DC8" w14:textId="77777777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44204" w14:textId="398D1C56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594C7" w14:textId="3607543F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983E9" w14:textId="209C91BE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677E3" w14:textId="03BB9116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1E4B4" w14:textId="568ADD3E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2, 0.04]</w:t>
            </w:r>
          </w:p>
        </w:tc>
      </w:tr>
      <w:tr w:rsidR="00FE3E3F" w14:paraId="79D65866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4A1DF" w14:textId="77777777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2BBC9" w14:textId="08364D90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AC458" w14:textId="3F7EA436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B31E6" w14:textId="335C359C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5F46F" w14:textId="78D705BD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9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F22CA" w14:textId="2B17C090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1]</w:t>
            </w:r>
          </w:p>
        </w:tc>
      </w:tr>
      <w:tr w:rsidR="00FE3E3F" w14:paraId="589ED9C3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A4A06" w14:textId="77777777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6A385" w14:textId="0828E821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BE8E7" w14:textId="434D67D0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2B99D" w14:textId="548A5AE9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791C1" w14:textId="0E121F06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F6B29" w14:textId="6BB26101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0, 0.05]</w:t>
            </w:r>
          </w:p>
        </w:tc>
      </w:tr>
      <w:tr w:rsidR="00FE3E3F" w14:paraId="1872E51C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4EDD2" w14:textId="1E6B354C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 xml:space="preserve">, and </w:t>
            </w:r>
            <w:r w:rsidR="002D53CE"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48546" w14:textId="4362F4C8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9D587" w14:textId="59C86428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162B3" w14:textId="7D3D955D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451E2" w14:textId="67A24EEB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2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6114F" w14:textId="405C0E87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09]</w:t>
            </w:r>
          </w:p>
        </w:tc>
      </w:tr>
      <w:tr w:rsidR="00FE3E3F" w14:paraId="49E928F6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C1BBF" w14:textId="1D36EB3F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1272E" w14:textId="563FC85C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903C6" w14:textId="79288845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2AAA1" w14:textId="4417991E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8CB51" w14:textId="218826E8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3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C9A54" w14:textId="5E6E779C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06]</w:t>
            </w:r>
          </w:p>
        </w:tc>
      </w:tr>
      <w:tr w:rsidR="00FE3E3F" w14:paraId="69AA2533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531CD" w14:textId="1070E68A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43414" w14:textId="67F66795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EBC5C" w14:textId="0D564D29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CC7C6" w14:textId="3A5F0AAB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8D32A" w14:textId="46DE0C99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4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9E319" w14:textId="45B683F5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7, 0.02]</w:t>
            </w:r>
          </w:p>
        </w:tc>
      </w:tr>
    </w:tbl>
    <w:p w14:paraId="3F61FDAE" w14:textId="77777777" w:rsidR="00C71F48" w:rsidRDefault="00C71F48" w:rsidP="00C71F48">
      <w:pPr>
        <w:spacing w:line="360" w:lineRule="auto"/>
      </w:pPr>
    </w:p>
    <w:p w14:paraId="21A253DA" w14:textId="77777777" w:rsidR="00E555DE" w:rsidRDefault="00E555DE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3BF8A962" w14:textId="6A734B69" w:rsidR="00C71F48" w:rsidRPr="00794EBF" w:rsidRDefault="00C71F48" w:rsidP="00C71F48">
      <w:pPr>
        <w:spacing w:line="360" w:lineRule="auto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>Table H</w:t>
      </w:r>
      <w:r w:rsidRPr="000E0763">
        <w:rPr>
          <w:b/>
          <w:bCs/>
          <w:color w:val="000000"/>
        </w:rPr>
        <w:t xml:space="preserve">. Model for Moderating Effects of </w:t>
      </w:r>
      <w:r w:rsidR="002D53CE">
        <w:rPr>
          <w:b/>
          <w:bCs/>
          <w:color w:val="000000"/>
        </w:rPr>
        <w:t>Gender</w:t>
      </w:r>
      <w:r>
        <w:rPr>
          <w:b/>
          <w:bCs/>
          <w:color w:val="000000"/>
        </w:rPr>
        <w:t>, Parental Status, and Dog Ownership</w:t>
      </w:r>
      <w:r w:rsidRPr="000E0763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on Need to Protect </w:t>
      </w:r>
      <w:r w:rsidRPr="000E0763">
        <w:rPr>
          <w:b/>
          <w:bCs/>
          <w:color w:val="000000"/>
        </w:rPr>
        <w:t xml:space="preserve">in Experiment </w:t>
      </w:r>
      <w:r>
        <w:rPr>
          <w:b/>
          <w:bCs/>
          <w:color w:val="000000"/>
        </w:rPr>
        <w:t>2</w:t>
      </w:r>
      <w:r w:rsidRPr="000E0763">
        <w:rPr>
          <w:b/>
          <w:bCs/>
          <w:color w:val="000000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170"/>
        <w:gridCol w:w="1260"/>
        <w:gridCol w:w="1170"/>
        <w:gridCol w:w="1440"/>
        <w:gridCol w:w="1710"/>
      </w:tblGrid>
      <w:tr w:rsidR="00C71F48" w14:paraId="23CCF27A" w14:textId="77777777" w:rsidTr="00B50F93">
        <w:tc>
          <w:tcPr>
            <w:tcW w:w="60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6D7A9" w14:textId="77777777" w:rsidR="00C71F48" w:rsidRDefault="00C71F48" w:rsidP="00B50F93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C5E0A" w14:textId="77777777" w:rsidR="00C71F48" w:rsidRPr="00B463DE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071D5" w14:textId="77777777" w:rsidR="00C71F48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BEE2B" w14:textId="77777777" w:rsidR="00C71F48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CAFC6" w14:textId="77777777" w:rsidR="00C71F48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03C10" w14:textId="77777777" w:rsidR="00C71F48" w:rsidRDefault="00C71F48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C71F48" w14:paraId="70E9F138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F02CD" w14:textId="77777777" w:rsidR="00C71F48" w:rsidRDefault="00C71F48" w:rsidP="00B50F93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B19BD" w14:textId="2E730A12" w:rsidR="00C71F48" w:rsidRDefault="00FE3E3F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72207" w14:textId="239A4902" w:rsidR="00C71F48" w:rsidRDefault="00FE3E3F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1537D" w14:textId="2B6CECFF" w:rsidR="00C71F48" w:rsidRDefault="00FE3E3F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CC04B" w14:textId="189B6678" w:rsidR="00C71F48" w:rsidRDefault="00FE3E3F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9EDF0" w14:textId="7A966D22" w:rsidR="00C71F48" w:rsidRDefault="00FE3E3F" w:rsidP="00B50F9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1, 0.04]</w:t>
            </w:r>
          </w:p>
        </w:tc>
      </w:tr>
      <w:tr w:rsidR="00FE3E3F" w14:paraId="2585E76A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7D3CC" w14:textId="77777777" w:rsidR="00FE3E3F" w:rsidRDefault="00FE3E3F" w:rsidP="00FE3E3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52D06" w14:textId="0E52CFB3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D18F2" w14:textId="45B64B6A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3.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2C69E" w14:textId="20F4132D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A78E9" w14:textId="3C45FEB0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D507F" w14:textId="573C3CC1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31, -0.10]</w:t>
            </w:r>
          </w:p>
        </w:tc>
      </w:tr>
      <w:tr w:rsidR="00FE3E3F" w14:paraId="72F6EEC1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B87BB" w14:textId="5D85D777" w:rsidR="00FE3E3F" w:rsidRDefault="002D53CE" w:rsidP="00FE3E3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2C994" w14:textId="0DE54F98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C18E5" w14:textId="4708748B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3D2C6" w14:textId="151BA4FE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9B7A5" w14:textId="5B08B63E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2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6F3E1" w14:textId="1CAFCCEB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2, -0.01]</w:t>
            </w:r>
          </w:p>
        </w:tc>
      </w:tr>
      <w:tr w:rsidR="00FE3E3F" w14:paraId="4DF21499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25129" w14:textId="77777777" w:rsidR="00FE3E3F" w:rsidRDefault="00FE3E3F" w:rsidP="00FE3E3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04CDD" w14:textId="6099FDD3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19241" w14:textId="0A9C7A61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48489" w14:textId="40072351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D22BC" w14:textId="42AF71F6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A4B28" w14:textId="1DF70D5B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6, 0.27]</w:t>
            </w:r>
          </w:p>
        </w:tc>
      </w:tr>
      <w:tr w:rsidR="00FE3E3F" w14:paraId="013E6B0C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D0DF8" w14:textId="77777777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DBB83" w14:textId="2D120FEE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F50F4" w14:textId="40B4B19F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17B9B" w14:textId="66361B89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FB06A" w14:textId="4E4C81E8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3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FBAD0" w14:textId="7F66FA21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1, 0.21]</w:t>
            </w:r>
          </w:p>
        </w:tc>
      </w:tr>
      <w:tr w:rsidR="00FE3E3F" w14:paraId="5C788709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D68A6" w14:textId="77777777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49878" w14:textId="28206D86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A3C0A" w14:textId="7073FE2E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E1CA1" w14:textId="0798A693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D33E5" w14:textId="64FC36F8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C7EC8" w14:textId="3019704E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1, 003]</w:t>
            </w:r>
          </w:p>
        </w:tc>
      </w:tr>
      <w:tr w:rsidR="00FE3E3F" w14:paraId="48AC5186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14FF2" w14:textId="77777777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4AB10" w14:textId="6C78C24E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36ED5" w14:textId="43E15F1A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FE268" w14:textId="537D7DAB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D8188" w14:textId="614CF256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EF867" w14:textId="2F09713A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1]</w:t>
            </w:r>
          </w:p>
        </w:tc>
      </w:tr>
      <w:tr w:rsidR="00FE3E3F" w14:paraId="108215DD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04DCF" w14:textId="77777777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5C6A9" w14:textId="2CD424A4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2E74E" w14:textId="6403F829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09817" w14:textId="2EA28BD2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794D4" w14:textId="158C635D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6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5671F" w14:textId="55B82C78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6, 0.04]</w:t>
            </w:r>
          </w:p>
        </w:tc>
      </w:tr>
      <w:tr w:rsidR="00FE3E3F" w14:paraId="3CF9F310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D6DAA" w14:textId="77777777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4FD4E" w14:textId="758923B7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67E6A" w14:textId="4E67A5A4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C83B2" w14:textId="39F2CAD5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51FAC" w14:textId="73D1081A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9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D0BC9" w14:textId="23D177D1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4, 0.02]</w:t>
            </w:r>
          </w:p>
        </w:tc>
      </w:tr>
      <w:tr w:rsidR="00FE3E3F" w14:paraId="64032B5F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E8CDF" w14:textId="77777777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F1B9B" w14:textId="4617A3E9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2E5EC" w14:textId="1D593C9B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B55B1" w14:textId="358B9505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341AB" w14:textId="7D2101F1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1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AF2D9" w14:textId="759261CD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9, 0.01]</w:t>
            </w:r>
          </w:p>
        </w:tc>
      </w:tr>
      <w:tr w:rsidR="00FE3E3F" w14:paraId="51FD6AC9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3D2B8" w14:textId="77777777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7DCAB" w14:textId="4269B375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987AE" w14:textId="71EFDBCF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6E5EC" w14:textId="73970CD8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F3BB1" w14:textId="4F93280B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6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1CE8A" w14:textId="376B0507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05]</w:t>
            </w:r>
          </w:p>
        </w:tc>
      </w:tr>
      <w:tr w:rsidR="00FE3E3F" w14:paraId="393580EF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67505" w14:textId="77777777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3E5AE" w14:textId="0C6DB84F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F2C24" w14:textId="53FDA914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D2917" w14:textId="6F7D5BE7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DF9D2" w14:textId="1A1E6089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6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5DC69" w14:textId="3E2F715B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5, 0.19]</w:t>
            </w:r>
          </w:p>
        </w:tc>
      </w:tr>
      <w:tr w:rsidR="00FE3E3F" w14:paraId="4D95263B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03407" w14:textId="4A1F62AF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 xml:space="preserve">, and </w:t>
            </w:r>
            <w:r w:rsidR="002D53CE"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8DD44" w14:textId="1E884B3D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D42B0" w14:textId="0D115720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40A44" w14:textId="0EDC2D22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AB29C" w14:textId="765D10F4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8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2F7B1" w14:textId="08004F78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1]</w:t>
            </w:r>
          </w:p>
        </w:tc>
      </w:tr>
      <w:tr w:rsidR="00FE3E3F" w14:paraId="7C3C5358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8729B" w14:textId="4243BFFD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1A7F6" w14:textId="1C630F12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54163" w14:textId="61EF4291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A5593" w14:textId="76E6B884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19D61" w14:textId="076EEBC0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8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F55D3" w14:textId="746D18FA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1]</w:t>
            </w:r>
          </w:p>
        </w:tc>
      </w:tr>
      <w:tr w:rsidR="00FE3E3F" w14:paraId="0C7C030D" w14:textId="77777777" w:rsidTr="00B50F93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6530D" w14:textId="11EE635B" w:rsidR="00FE3E3F" w:rsidRDefault="00FE3E3F" w:rsidP="00FE3E3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CEBC5" w14:textId="74EF0CD5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DBA70" w14:textId="6BF60285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6144E" w14:textId="5755E86D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9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5E853" w14:textId="5B208256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3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E98E2" w14:textId="186437A4" w:rsidR="00FE3E3F" w:rsidRDefault="00FE3E3F" w:rsidP="00FE3E3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07]</w:t>
            </w:r>
          </w:p>
        </w:tc>
      </w:tr>
    </w:tbl>
    <w:p w14:paraId="78698144" w14:textId="77777777" w:rsidR="00240F24" w:rsidRDefault="00240F24" w:rsidP="00240F24">
      <w:pPr>
        <w:pStyle w:val="Normal1"/>
        <w:keepNext/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  <w:sectPr w:rsidR="00240F24" w:rsidSect="00794EB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A0B607F" w14:textId="686EA980" w:rsidR="00240F24" w:rsidRDefault="00240F24" w:rsidP="00240F24">
      <w:pPr>
        <w:pStyle w:val="Normal1"/>
        <w:keepNext/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lastRenderedPageBreak/>
        <w:t>Experiment 3</w:t>
      </w:r>
    </w:p>
    <w:p w14:paraId="25D1778F" w14:textId="17D26570" w:rsidR="006653A6" w:rsidRDefault="00240F24" w:rsidP="00240F24">
      <w:pPr>
        <w:pStyle w:val="Normal1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To test whether any of the effect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eye visibility 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were moderated by </w:t>
      </w:r>
      <w:r>
        <w:rPr>
          <w:rFonts w:ascii="Times New Roman" w:eastAsia="Times New Roman" w:hAnsi="Times New Roman" w:cs="Times New Roman"/>
          <w:sz w:val="24"/>
          <w:szCs w:val="24"/>
        </w:rPr>
        <w:t>demographic variables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>, we used the same analytic strategy employed in Experiment</w:t>
      </w:r>
      <w:r w:rsidR="00503326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  <w:r w:rsidR="00503326">
        <w:rPr>
          <w:rFonts w:ascii="Times New Roman" w:eastAsia="Times New Roman" w:hAnsi="Times New Roman" w:cs="Times New Roman"/>
          <w:sz w:val="24"/>
          <w:szCs w:val="24"/>
        </w:rPr>
        <w:t xml:space="preserve"> and 2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. Results revealed that </w:t>
      </w:r>
      <w:r w:rsidR="006653A6">
        <w:rPr>
          <w:rFonts w:ascii="Times New Roman" w:eastAsia="Times New Roman" w:hAnsi="Times New Roman" w:cs="Times New Roman"/>
          <w:sz w:val="24"/>
          <w:szCs w:val="24"/>
        </w:rPr>
        <w:t xml:space="preserve">there </w:t>
      </w:r>
      <w:r w:rsidR="00734A8B">
        <w:rPr>
          <w:rFonts w:ascii="Times New Roman" w:eastAsia="Times New Roman" w:hAnsi="Times New Roman" w:cs="Times New Roman"/>
          <w:sz w:val="24"/>
          <w:szCs w:val="24"/>
        </w:rPr>
        <w:t>were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 statistically significant interaction</w:t>
      </w:r>
      <w:r w:rsidR="00734A8B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 between </w:t>
      </w:r>
      <w:r w:rsidR="006653A6">
        <w:rPr>
          <w:rFonts w:ascii="Times New Roman" w:eastAsia="Times New Roman" w:hAnsi="Times New Roman" w:cs="Times New Roman"/>
          <w:sz w:val="24"/>
          <w:szCs w:val="24"/>
        </w:rPr>
        <w:t>dog ownership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 and the eye visibility manipul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653A6">
        <w:rPr>
          <w:rFonts w:ascii="Times New Roman" w:eastAsia="Times New Roman" w:hAnsi="Times New Roman" w:cs="Times New Roman"/>
          <w:sz w:val="24"/>
          <w:szCs w:val="24"/>
        </w:rPr>
        <w:t xml:space="preserve">for all ratings </w:t>
      </w:r>
      <w:r>
        <w:rPr>
          <w:rFonts w:ascii="Times New Roman" w:eastAsia="Times New Roman" w:hAnsi="Times New Roman" w:cs="Times New Roman"/>
          <w:sz w:val="24"/>
          <w:szCs w:val="24"/>
        </w:rPr>
        <w:t>(f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>or all the output from the model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see Tables </w:t>
      </w:r>
      <w:r w:rsidR="00503326"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="00503326">
        <w:rPr>
          <w:rFonts w:ascii="Times New Roman" w:eastAsia="Times New Roman" w:hAnsi="Times New Roman" w:cs="Times New Roman"/>
          <w:sz w:val="24"/>
          <w:szCs w:val="24"/>
        </w:rPr>
        <w:t xml:space="preserve"> J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653A6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503326">
        <w:rPr>
          <w:rFonts w:ascii="Times New Roman" w:eastAsia="Times New Roman" w:hAnsi="Times New Roman" w:cs="Times New Roman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15D671EF" w14:textId="4F1F301A" w:rsidR="00240F24" w:rsidRDefault="006653A6" w:rsidP="006653A6">
      <w:pPr>
        <w:pStyle w:val="Normal1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or ratings of cuteness, </w:t>
      </w:r>
      <w:r w:rsidR="002D53CE">
        <w:rPr>
          <w:rFonts w:ascii="Times New Roman" w:eastAsia="Times New Roman" w:hAnsi="Times New Roman" w:cs="Times New Roman"/>
          <w:sz w:val="24"/>
          <w:szCs w:val="24"/>
        </w:rPr>
        <w:t xml:space="preserve">there was a 2-way interaction between the eye visibility manipulation and </w:t>
      </w:r>
      <w:r w:rsidR="00AE7FC8">
        <w:rPr>
          <w:rFonts w:ascii="Times New Roman" w:eastAsia="Times New Roman" w:hAnsi="Times New Roman" w:cs="Times New Roman"/>
          <w:sz w:val="24"/>
          <w:szCs w:val="24"/>
        </w:rPr>
        <w:t>dog ownersh</w:t>
      </w:r>
      <w:r w:rsidR="002D53CE">
        <w:rPr>
          <w:rFonts w:ascii="Times New Roman" w:eastAsia="Times New Roman" w:hAnsi="Times New Roman" w:cs="Times New Roman"/>
          <w:sz w:val="24"/>
          <w:szCs w:val="24"/>
        </w:rPr>
        <w:t xml:space="preserve">ip. Post-hoc pairwise tests, correcting for multiple comparisons using Holm’s method, revealed that </w:t>
      </w:r>
      <w:r>
        <w:rPr>
          <w:rFonts w:ascii="Times New Roman" w:eastAsia="Times New Roman" w:hAnsi="Times New Roman" w:cs="Times New Roman"/>
          <w:sz w:val="24"/>
          <w:szCs w:val="24"/>
        </w:rPr>
        <w:t>dog-owners rated targets as cuter when their eyes were visible vs. concealed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845) = -5.69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>&lt; .001); in contrast, the eye visibility manipulation did not affect non-dog-owners’ ratings of targets’ cuteness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845) = -1.87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61).</w:t>
      </w:r>
      <w:r w:rsidR="002D53CE" w:rsidRPr="002D53C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CD512B8" w14:textId="658491E2" w:rsidR="006653A6" w:rsidRDefault="006653A6" w:rsidP="006653A6">
      <w:pPr>
        <w:pStyle w:val="Normal1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imilarly, for ratings of vulnerability, </w:t>
      </w:r>
      <w:r w:rsidR="002D53CE">
        <w:rPr>
          <w:rFonts w:ascii="Times New Roman" w:eastAsia="Times New Roman" w:hAnsi="Times New Roman" w:cs="Times New Roman"/>
          <w:sz w:val="24"/>
          <w:szCs w:val="24"/>
        </w:rPr>
        <w:t xml:space="preserve">there was a 2-way interaction between the eye visibility manipulation and </w:t>
      </w:r>
      <w:r w:rsidR="00AE7FC8">
        <w:rPr>
          <w:rFonts w:ascii="Times New Roman" w:eastAsia="Times New Roman" w:hAnsi="Times New Roman" w:cs="Times New Roman"/>
          <w:sz w:val="24"/>
          <w:szCs w:val="24"/>
        </w:rPr>
        <w:t>dog ownersh</w:t>
      </w:r>
      <w:r w:rsidR="002D53CE">
        <w:rPr>
          <w:rFonts w:ascii="Times New Roman" w:eastAsia="Times New Roman" w:hAnsi="Times New Roman" w:cs="Times New Roman"/>
          <w:sz w:val="24"/>
          <w:szCs w:val="24"/>
        </w:rPr>
        <w:t xml:space="preserve">ip. Post-hoc pairwise tests revealed that </w:t>
      </w:r>
      <w:r>
        <w:rPr>
          <w:rFonts w:ascii="Times New Roman" w:eastAsia="Times New Roman" w:hAnsi="Times New Roman" w:cs="Times New Roman"/>
          <w:sz w:val="24"/>
          <w:szCs w:val="24"/>
        </w:rPr>
        <w:t>dog-owners rated targets as more vulnerable when their eyes were visible vs. concealed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(84</w:t>
      </w:r>
      <w:r w:rsidR="002D53CE">
        <w:rPr>
          <w:rFonts w:ascii="Times New Roman" w:eastAsia="Times New Roman" w:hAnsi="Times New Roman" w:cs="Times New Roman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>) = -</w:t>
      </w:r>
      <w:r w:rsidR="002D53CE">
        <w:rPr>
          <w:rFonts w:ascii="Times New Roman" w:eastAsia="Times New Roman" w:hAnsi="Times New Roman" w:cs="Times New Roman"/>
          <w:sz w:val="24"/>
          <w:szCs w:val="24"/>
        </w:rPr>
        <w:t>3.2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</w:t>
      </w:r>
      <w:r w:rsidR="002D53CE">
        <w:rPr>
          <w:rFonts w:ascii="Times New Roman" w:eastAsia="Times New Roman" w:hAnsi="Times New Roman" w:cs="Times New Roman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.001); in contrast, the eye visibility manipulation did not affect non-dog-owners’ ratings of targets’ cuteness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(84</w:t>
      </w:r>
      <w:r w:rsidR="002D53CE">
        <w:rPr>
          <w:rFonts w:ascii="Times New Roman" w:eastAsia="Times New Roman" w:hAnsi="Times New Roman" w:cs="Times New Roman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>) = -</w:t>
      </w:r>
      <w:r w:rsidR="002D53CE">
        <w:rPr>
          <w:rFonts w:ascii="Times New Roman" w:eastAsia="Times New Roman" w:hAnsi="Times New Roman" w:cs="Times New Roman"/>
          <w:sz w:val="24"/>
          <w:szCs w:val="24"/>
        </w:rPr>
        <w:t>0.4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</w:t>
      </w:r>
      <w:r w:rsidR="002D53CE">
        <w:rPr>
          <w:rFonts w:ascii="Times New Roman" w:eastAsia="Times New Roman" w:hAnsi="Times New Roman" w:cs="Times New Roman"/>
          <w:sz w:val="24"/>
          <w:szCs w:val="24"/>
        </w:rPr>
        <w:t>63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031CFA73" w14:textId="3681B1AF" w:rsidR="002D53CE" w:rsidRPr="00AE7FC8" w:rsidRDefault="002D53CE" w:rsidP="006653A6">
      <w:pPr>
        <w:pStyle w:val="Normal1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  <w:sectPr w:rsidR="002D53CE" w:rsidRPr="00AE7FC8" w:rsidSect="00240F2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astly, for ratings of the need to protect, </w:t>
      </w:r>
      <w:r w:rsidR="00AE7FC8">
        <w:rPr>
          <w:rFonts w:ascii="Times New Roman" w:eastAsia="Times New Roman" w:hAnsi="Times New Roman" w:cs="Times New Roman"/>
          <w:sz w:val="24"/>
          <w:szCs w:val="24"/>
        </w:rPr>
        <w:t xml:space="preserve">there was again a 2-way interaction between the eye visibility manipulation and dog ownership. Here, this 2-way interaction was qualified by a 3-way interaction between eye visibility, </w:t>
      </w:r>
      <w:r>
        <w:rPr>
          <w:rFonts w:ascii="Times New Roman" w:eastAsia="Times New Roman" w:hAnsi="Times New Roman" w:cs="Times New Roman"/>
          <w:sz w:val="24"/>
          <w:szCs w:val="24"/>
        </w:rPr>
        <w:t>dog</w:t>
      </w:r>
      <w:r w:rsidR="00AE7FC8">
        <w:rPr>
          <w:rFonts w:ascii="Times New Roman" w:eastAsia="Times New Roman" w:hAnsi="Times New Roman" w:cs="Times New Roman"/>
          <w:sz w:val="24"/>
          <w:szCs w:val="24"/>
        </w:rPr>
        <w:t xml:space="preserve"> ownership, and </w:t>
      </w:r>
      <w:r w:rsidR="00B0178B">
        <w:rPr>
          <w:rFonts w:ascii="Times New Roman" w:eastAsia="Times New Roman" w:hAnsi="Times New Roman" w:cs="Times New Roman"/>
          <w:sz w:val="24"/>
          <w:szCs w:val="24"/>
        </w:rPr>
        <w:t>target type</w:t>
      </w:r>
      <w:bookmarkStart w:id="0" w:name="_GoBack"/>
      <w:bookmarkEnd w:id="0"/>
      <w:r w:rsidR="00AE7FC8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E7FC8">
        <w:rPr>
          <w:rFonts w:ascii="Times New Roman" w:eastAsia="Times New Roman" w:hAnsi="Times New Roman" w:cs="Times New Roman"/>
          <w:sz w:val="24"/>
          <w:szCs w:val="24"/>
        </w:rPr>
        <w:t>Post-hoc pairwise tests revealed that dog-owners felt a stronger need to protect puppy dogs when their eyes were visible (</w:t>
      </w:r>
      <w:r w:rsidR="00AE7FC8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AE7FC8">
        <w:rPr>
          <w:rFonts w:ascii="Times New Roman" w:eastAsia="Times New Roman" w:hAnsi="Times New Roman" w:cs="Times New Roman"/>
          <w:sz w:val="24"/>
          <w:szCs w:val="24"/>
        </w:rPr>
        <w:t xml:space="preserve">(846) = -3.11, </w:t>
      </w:r>
      <w:r w:rsidR="00AE7FC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AE7FC8">
        <w:rPr>
          <w:rFonts w:ascii="Times New Roman" w:eastAsia="Times New Roman" w:hAnsi="Times New Roman" w:cs="Times New Roman"/>
          <w:sz w:val="24"/>
          <w:szCs w:val="24"/>
        </w:rPr>
        <w:t xml:space="preserve"> = .011); in contrast, the eye visibility manipulation did not affect dog-owners’ ratings of human infants (</w:t>
      </w:r>
      <w:r w:rsidR="00AE7FC8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AE7FC8">
        <w:rPr>
          <w:rFonts w:ascii="Times New Roman" w:eastAsia="Times New Roman" w:hAnsi="Times New Roman" w:cs="Times New Roman"/>
          <w:sz w:val="24"/>
          <w:szCs w:val="24"/>
        </w:rPr>
        <w:t xml:space="preserve">(844) = -1.66, </w:t>
      </w:r>
      <w:r w:rsidR="00AE7FC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AE7FC8">
        <w:rPr>
          <w:rFonts w:ascii="Times New Roman" w:eastAsia="Times New Roman" w:hAnsi="Times New Roman" w:cs="Times New Roman"/>
          <w:sz w:val="24"/>
          <w:szCs w:val="24"/>
        </w:rPr>
        <w:t xml:space="preserve"> = .384), non-dog-owners’ ratings of puppy dogs (</w:t>
      </w:r>
      <w:r w:rsidR="00AE7FC8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AE7FC8">
        <w:rPr>
          <w:rFonts w:ascii="Times New Roman" w:eastAsia="Times New Roman" w:hAnsi="Times New Roman" w:cs="Times New Roman"/>
          <w:sz w:val="24"/>
          <w:szCs w:val="24"/>
        </w:rPr>
        <w:t xml:space="preserve">(845) = 1.79, </w:t>
      </w:r>
      <w:r w:rsidR="00AE7FC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AE7FC8">
        <w:rPr>
          <w:rFonts w:ascii="Times New Roman" w:eastAsia="Times New Roman" w:hAnsi="Times New Roman" w:cs="Times New Roman"/>
          <w:sz w:val="24"/>
          <w:szCs w:val="24"/>
        </w:rPr>
        <w:t xml:space="preserve"> = .365), or non-dog-owners’ ratings of human infants (</w:t>
      </w:r>
      <w:r w:rsidR="00AE7FC8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AE7FC8">
        <w:rPr>
          <w:rFonts w:ascii="Times New Roman" w:eastAsia="Times New Roman" w:hAnsi="Times New Roman" w:cs="Times New Roman"/>
          <w:sz w:val="24"/>
          <w:szCs w:val="24"/>
        </w:rPr>
        <w:t xml:space="preserve">(845) = -1.23, </w:t>
      </w:r>
      <w:r w:rsidR="00AE7FC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AE7FC8">
        <w:rPr>
          <w:rFonts w:ascii="Times New Roman" w:eastAsia="Times New Roman" w:hAnsi="Times New Roman" w:cs="Times New Roman"/>
          <w:sz w:val="24"/>
          <w:szCs w:val="24"/>
        </w:rPr>
        <w:t xml:space="preserve"> = .584).</w:t>
      </w:r>
    </w:p>
    <w:p w14:paraId="65205EA6" w14:textId="3BB748C1" w:rsidR="00D96934" w:rsidRPr="00794EBF" w:rsidRDefault="00D96934" w:rsidP="00D96934">
      <w:pPr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 xml:space="preserve">Table </w:t>
      </w:r>
      <w:r w:rsidR="00503326">
        <w:rPr>
          <w:b/>
          <w:bCs/>
          <w:color w:val="000000"/>
        </w:rPr>
        <w:t>I</w:t>
      </w:r>
      <w:r w:rsidRPr="000E0763">
        <w:rPr>
          <w:b/>
          <w:bCs/>
          <w:color w:val="000000"/>
        </w:rPr>
        <w:t xml:space="preserve">. Model for Moderating Effects of </w:t>
      </w:r>
      <w:r w:rsidR="002D53CE">
        <w:rPr>
          <w:b/>
          <w:bCs/>
          <w:color w:val="000000"/>
        </w:rPr>
        <w:t>Gender</w:t>
      </w:r>
      <w:r>
        <w:rPr>
          <w:b/>
          <w:bCs/>
          <w:color w:val="000000"/>
        </w:rPr>
        <w:t>, Parental Status, and Dog Ownership</w:t>
      </w:r>
      <w:r w:rsidRPr="000E0763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on Cuteness </w:t>
      </w:r>
      <w:r w:rsidRPr="000E0763">
        <w:rPr>
          <w:b/>
          <w:bCs/>
          <w:color w:val="000000"/>
        </w:rPr>
        <w:t xml:space="preserve">in Experiment </w:t>
      </w:r>
      <w:r w:rsidR="00503326">
        <w:rPr>
          <w:b/>
          <w:bCs/>
          <w:color w:val="000000"/>
        </w:rPr>
        <w:t>3</w:t>
      </w:r>
      <w:r w:rsidRPr="000E0763">
        <w:rPr>
          <w:b/>
          <w:bCs/>
          <w:color w:val="000000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170"/>
        <w:gridCol w:w="1260"/>
        <w:gridCol w:w="1170"/>
        <w:gridCol w:w="1440"/>
        <w:gridCol w:w="1710"/>
      </w:tblGrid>
      <w:tr w:rsidR="00D96934" w14:paraId="3DF73B5B" w14:textId="77777777" w:rsidTr="00240F24">
        <w:tc>
          <w:tcPr>
            <w:tcW w:w="60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BE2B1" w14:textId="77777777" w:rsidR="00D96934" w:rsidRDefault="00D96934" w:rsidP="00240F2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478B6" w14:textId="77777777" w:rsidR="00D96934" w:rsidRPr="00B463DE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7EB34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72B4B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4AA65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9CFD7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D96934" w14:paraId="70A90D2C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CDA24" w14:textId="77777777" w:rsidR="00D96934" w:rsidRDefault="00D96934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966E1" w14:textId="032FA5A0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C8A5F" w14:textId="789E9E01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5470A" w14:textId="437F6D7B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30D04" w14:textId="76A73DFC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7501C" w14:textId="2092DCAA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6, 0.12]</w:t>
            </w:r>
          </w:p>
        </w:tc>
      </w:tr>
      <w:tr w:rsidR="00D96934" w14:paraId="35D4A7E1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B4A5F" w14:textId="77777777" w:rsidR="00D96934" w:rsidRDefault="00D96934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0DBE1" w14:textId="34550CAF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01783" w14:textId="47737281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2CF16" w14:textId="00FE347C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F584F" w14:textId="7D2C7F4B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8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B95F5" w14:textId="761602BF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18]</w:t>
            </w:r>
          </w:p>
        </w:tc>
      </w:tr>
      <w:tr w:rsidR="00D96934" w14:paraId="6C1F955A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92E57" w14:textId="16A30737" w:rsidR="00D96934" w:rsidRDefault="002D53CE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3A403" w14:textId="4B6FE878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7C9DB" w14:textId="5865489E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783F8" w14:textId="60112208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E776C" w14:textId="3CB44CB0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9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811CC" w14:textId="06D1349A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5, 0.14]</w:t>
            </w:r>
          </w:p>
        </w:tc>
      </w:tr>
      <w:tr w:rsidR="00D96934" w14:paraId="22176492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185A0" w14:textId="77777777" w:rsidR="00D96934" w:rsidRDefault="00D96934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FFC34" w14:textId="61FBAA74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B2FC1" w14:textId="68DC3C53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3E94A" w14:textId="0B2797BD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97E1F" w14:textId="57D16CE9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8349E" w14:textId="770D7E11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6, 0.28]</w:t>
            </w:r>
          </w:p>
        </w:tc>
      </w:tr>
      <w:tr w:rsidR="00D96934" w14:paraId="2B00AE41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A0057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BF880" w14:textId="15041EA6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919BE" w14:textId="2BBC87CB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D86A8" w14:textId="32ECE28B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3C5CE" w14:textId="775BE6F1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7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84376" w14:textId="172CAC81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16]</w:t>
            </w:r>
          </w:p>
        </w:tc>
      </w:tr>
      <w:tr w:rsidR="00D96934" w14:paraId="79219101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9C9C8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ED326" w14:textId="475CE749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73C4F" w14:textId="30A95D88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7.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184EE" w14:textId="3E32DC47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57D52" w14:textId="36CD014B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58AFB" w14:textId="7B781393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6, -0.09]</w:t>
            </w:r>
          </w:p>
        </w:tc>
      </w:tr>
      <w:tr w:rsidR="00D96934" w14:paraId="7EA29B7A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4BAB1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ADE5B" w14:textId="4A0B31D4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142E4" w14:textId="6BDA96CD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00C27" w14:textId="2577C343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F2096" w14:textId="5BC5ED01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8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21454" w14:textId="16563D63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[-0.003, 0.06]</w:t>
            </w:r>
          </w:p>
        </w:tc>
      </w:tr>
      <w:tr w:rsidR="00D96934" w14:paraId="6BE95136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383AB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F03C6" w14:textId="5A98D263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095CE" w14:textId="07548957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FAF43" w14:textId="122427BE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39CB7" w14:textId="126FD4D4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7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01097" w14:textId="004C64EE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0, 0.009]</w:t>
            </w:r>
          </w:p>
        </w:tc>
      </w:tr>
      <w:tr w:rsidR="00D96934" w14:paraId="61C76ACB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D7515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19931" w14:textId="2DD131F4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EE2AA" w14:textId="0C67A790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A62F6" w14:textId="54E65542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32A9F" w14:textId="3D648838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9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6D288" w14:textId="63125AEC" w:rsidR="00503326" w:rsidRDefault="00503326" w:rsidP="0050332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5, 0.06]</w:t>
            </w:r>
          </w:p>
        </w:tc>
      </w:tr>
      <w:tr w:rsidR="00D96934" w14:paraId="2A9B6AEC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8E136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4AAEE" w14:textId="036125D8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E7641" w14:textId="4837E8AD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B76F3" w14:textId="0970C74E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F323A" w14:textId="17E92F04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1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6AEC3" w14:textId="42759BA0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5, -0.03]</w:t>
            </w:r>
          </w:p>
        </w:tc>
      </w:tr>
      <w:tr w:rsidR="00D96934" w14:paraId="78196768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1B1C8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E1B86" w14:textId="5D1375D4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2C3A9" w14:textId="43B106B2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91E61" w14:textId="6F563D91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F7656" w14:textId="4FAA47FC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B87E7" w14:textId="25D2A53F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1, 0.08]</w:t>
            </w:r>
          </w:p>
        </w:tc>
      </w:tr>
      <w:tr w:rsidR="00D96934" w14:paraId="3AD3C75D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0ED5B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E772E" w14:textId="65770319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EDF40" w14:textId="7E81D313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780CA" w14:textId="71084558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4A225" w14:textId="0742523D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1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D3A56" w14:textId="64D58A80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8, 0.11]</w:t>
            </w:r>
          </w:p>
        </w:tc>
      </w:tr>
      <w:tr w:rsidR="00D96934" w14:paraId="41B56240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4179E" w14:textId="4E460098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 xml:space="preserve">, and </w:t>
            </w:r>
            <w:r w:rsidR="002D53CE"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B0A9F" w14:textId="6FF96937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36A20" w14:textId="5E39A758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B2AEA" w14:textId="464D8661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A0BF4" w14:textId="4A88DDD0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7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96B47" w14:textId="4168A27F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5]</w:t>
            </w:r>
          </w:p>
        </w:tc>
      </w:tr>
      <w:tr w:rsidR="00D96934" w14:paraId="75FE6DED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71AD2" w14:textId="64CE0EB8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CE7DE" w14:textId="5CE78ADE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819F9" w14:textId="69011507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935A1" w14:textId="73832520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B48F7" w14:textId="33487E16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1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AFFA7" w14:textId="3EE2B872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5, 0.01]</w:t>
            </w:r>
          </w:p>
        </w:tc>
      </w:tr>
      <w:tr w:rsidR="00D96934" w14:paraId="4B28B182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C0925" w14:textId="35589312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7A794" w14:textId="652FFA47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4E27C" w14:textId="0BFC2125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1837E" w14:textId="11877212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E4772" w14:textId="43F57D52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8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7D5FA" w14:textId="7C6C3F8B" w:rsidR="00D96934" w:rsidRDefault="0050332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4, 0.06]</w:t>
            </w:r>
          </w:p>
        </w:tc>
      </w:tr>
    </w:tbl>
    <w:p w14:paraId="732EB252" w14:textId="77777777" w:rsidR="00D96934" w:rsidRDefault="00D96934" w:rsidP="00D96934">
      <w:pPr>
        <w:spacing w:line="360" w:lineRule="auto"/>
        <w:rPr>
          <w:b/>
          <w:bCs/>
          <w:color w:val="000000"/>
        </w:rPr>
      </w:pPr>
    </w:p>
    <w:p w14:paraId="617BFBC8" w14:textId="77777777" w:rsidR="00D96934" w:rsidRDefault="00D96934" w:rsidP="00D96934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6C771B91" w14:textId="721DE2C1" w:rsidR="00D96934" w:rsidRPr="00794EBF" w:rsidRDefault="00D96934" w:rsidP="00D96934">
      <w:pPr>
        <w:spacing w:line="360" w:lineRule="auto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 xml:space="preserve">Table </w:t>
      </w:r>
      <w:r w:rsidR="00503326">
        <w:rPr>
          <w:b/>
          <w:bCs/>
          <w:color w:val="000000"/>
        </w:rPr>
        <w:t>J</w:t>
      </w:r>
      <w:r w:rsidRPr="000E0763">
        <w:rPr>
          <w:b/>
          <w:bCs/>
          <w:color w:val="000000"/>
        </w:rPr>
        <w:t xml:space="preserve">. Model for Moderating Effects of </w:t>
      </w:r>
      <w:r w:rsidR="002D53CE">
        <w:rPr>
          <w:b/>
          <w:bCs/>
          <w:color w:val="000000"/>
        </w:rPr>
        <w:t>Gender</w:t>
      </w:r>
      <w:r>
        <w:rPr>
          <w:b/>
          <w:bCs/>
          <w:color w:val="000000"/>
        </w:rPr>
        <w:t>, Parental Status, and Dog Ownership</w:t>
      </w:r>
      <w:r w:rsidRPr="000E0763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on Vulnerability </w:t>
      </w:r>
      <w:r w:rsidRPr="000E0763">
        <w:rPr>
          <w:b/>
          <w:bCs/>
          <w:color w:val="000000"/>
        </w:rPr>
        <w:t xml:space="preserve">in Experiment </w:t>
      </w:r>
      <w:r w:rsidR="00503326">
        <w:rPr>
          <w:b/>
          <w:bCs/>
          <w:color w:val="000000"/>
        </w:rPr>
        <w:t>3</w:t>
      </w:r>
      <w:r w:rsidRPr="000E0763">
        <w:rPr>
          <w:b/>
          <w:bCs/>
          <w:color w:val="000000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170"/>
        <w:gridCol w:w="1260"/>
        <w:gridCol w:w="1170"/>
        <w:gridCol w:w="1440"/>
        <w:gridCol w:w="1710"/>
      </w:tblGrid>
      <w:tr w:rsidR="00D96934" w14:paraId="29C514E1" w14:textId="77777777" w:rsidTr="00240F24">
        <w:tc>
          <w:tcPr>
            <w:tcW w:w="60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989CE" w14:textId="77777777" w:rsidR="00D96934" w:rsidRDefault="00D96934" w:rsidP="00240F2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86EB0" w14:textId="77777777" w:rsidR="00D96934" w:rsidRPr="00B463DE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B4163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83893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F2F6D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B4223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D96934" w14:paraId="10474974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EBF41" w14:textId="77777777" w:rsidR="00D96934" w:rsidRDefault="00D96934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BC6FB" w14:textId="0E949B6E" w:rsidR="00D96934" w:rsidRDefault="006653A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D3EA8" w14:textId="35AFA6B3" w:rsidR="00D96934" w:rsidRDefault="006653A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9AB11" w14:textId="4A681CEE" w:rsidR="00D96934" w:rsidRDefault="006653A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484B7" w14:textId="204CE21C" w:rsidR="00D96934" w:rsidRDefault="006653A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43CA5" w14:textId="59BD121E" w:rsidR="00D96934" w:rsidRDefault="006653A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1, 0.07]</w:t>
            </w:r>
          </w:p>
        </w:tc>
      </w:tr>
      <w:tr w:rsidR="00D96934" w14:paraId="421A75CD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9B3DF" w14:textId="77777777" w:rsidR="00D96934" w:rsidRDefault="00D96934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6257D" w14:textId="0B60ABD6" w:rsidR="00D96934" w:rsidRDefault="006653A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8FE14" w14:textId="717FC805" w:rsidR="00D96934" w:rsidRDefault="006653A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3.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84506" w14:textId="538A1B75" w:rsidR="00D96934" w:rsidRDefault="006653A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C9F0A" w14:textId="2504E0FF" w:rsidR="00D96934" w:rsidRDefault="006653A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E34C0" w14:textId="74799462" w:rsidR="00D96934" w:rsidRDefault="006653A6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31, -0.10]</w:t>
            </w:r>
          </w:p>
        </w:tc>
      </w:tr>
      <w:tr w:rsidR="006653A6" w14:paraId="7F66C03C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62154" w14:textId="786A31A7" w:rsidR="006653A6" w:rsidRDefault="002D53CE" w:rsidP="006653A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93D8D" w14:textId="639DF4CE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B203F" w14:textId="2A0C5724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0B214" w14:textId="15481059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C9504" w14:textId="6BA0B101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2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D8C93" w14:textId="304A03F2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9, 0.11]</w:t>
            </w:r>
          </w:p>
        </w:tc>
      </w:tr>
      <w:tr w:rsidR="006653A6" w14:paraId="484CAA11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9C006" w14:textId="77777777" w:rsidR="006653A6" w:rsidRDefault="006653A6" w:rsidP="006653A6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87454" w14:textId="7F48C73C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3A5A9" w14:textId="7BE8EA41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73ADA" w14:textId="14F9861D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9C423" w14:textId="0DA23C3B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9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6782A" w14:textId="7C21D900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20]</w:t>
            </w:r>
          </w:p>
        </w:tc>
      </w:tr>
      <w:tr w:rsidR="006653A6" w14:paraId="78D21EBF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51A9A" w14:textId="77777777" w:rsidR="006653A6" w:rsidRDefault="006653A6" w:rsidP="006653A6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A6A46" w14:textId="068359FC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BE195" w14:textId="3B0C75C3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A0F61" w14:textId="24293C62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CFEFD" w14:textId="0878EED6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9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F0867" w14:textId="25DD61C2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0.15]</w:t>
            </w:r>
          </w:p>
        </w:tc>
      </w:tr>
      <w:tr w:rsidR="006653A6" w14:paraId="1DEE6A9D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28298" w14:textId="77777777" w:rsidR="006653A6" w:rsidRDefault="006653A6" w:rsidP="006653A6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8C8C7" w14:textId="39910AF7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B3FAD" w14:textId="7F64443E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6B154" w14:textId="1ECE1F07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DC97D" w14:textId="17AF875D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2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7C8C8" w14:textId="366BA465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, 0.04]</w:t>
            </w:r>
          </w:p>
        </w:tc>
      </w:tr>
      <w:tr w:rsidR="006653A6" w14:paraId="421B80E3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CC739" w14:textId="77777777" w:rsidR="006653A6" w:rsidRDefault="006653A6" w:rsidP="006653A6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3CCC4" w14:textId="5430197A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36D18" w14:textId="6DE94950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D0F27" w14:textId="76BBAEB1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B387D" w14:textId="0546D68B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7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2EDD9" w14:textId="4E3989D5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0.01]</w:t>
            </w:r>
          </w:p>
        </w:tc>
      </w:tr>
      <w:tr w:rsidR="006653A6" w14:paraId="32A7280F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C6340" w14:textId="77777777" w:rsidR="006653A6" w:rsidRDefault="006653A6" w:rsidP="006653A6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85F79" w14:textId="1A9FAD02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37AE6" w14:textId="52CFB3D6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EB082" w14:textId="7206290A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634BC" w14:textId="77706A6B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4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1CB0A" w14:textId="77B61C4C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1, 0.10]</w:t>
            </w:r>
          </w:p>
        </w:tc>
      </w:tr>
      <w:tr w:rsidR="006653A6" w14:paraId="2C6F0657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890BA" w14:textId="77777777" w:rsidR="006653A6" w:rsidRDefault="006653A6" w:rsidP="006653A6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52223" w14:textId="0B59B708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B6823" w14:textId="1702186F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6F53C" w14:textId="3BEB4B04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AD591" w14:textId="6EE79E30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9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FDC31" w14:textId="45F0BB84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5, 0.02]</w:t>
            </w:r>
          </w:p>
        </w:tc>
      </w:tr>
      <w:tr w:rsidR="006653A6" w14:paraId="2F2B04B9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2F679" w14:textId="77777777" w:rsidR="006653A6" w:rsidRDefault="006653A6" w:rsidP="006653A6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642A5" w14:textId="17944B8C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780BF" w14:textId="75A2FB4B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2D9D4" w14:textId="244F42C0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B8DED" w14:textId="4334195D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9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0BD4C" w14:textId="5450AD82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1, 0.11]</w:t>
            </w:r>
          </w:p>
        </w:tc>
      </w:tr>
      <w:tr w:rsidR="006653A6" w14:paraId="0ECF76C7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0E734" w14:textId="77777777" w:rsidR="006653A6" w:rsidRDefault="006653A6" w:rsidP="006653A6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27FFF" w14:textId="5A723FC6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525C3" w14:textId="2C78DAE4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698A9" w14:textId="65F17FA7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B57AC" w14:textId="5FDE1C01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3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F37E1" w14:textId="22FC82C3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01, 0.06]</w:t>
            </w:r>
          </w:p>
        </w:tc>
      </w:tr>
      <w:tr w:rsidR="006653A6" w14:paraId="4889B0CB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C6112" w14:textId="77777777" w:rsidR="006653A6" w:rsidRDefault="006653A6" w:rsidP="006653A6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4D2E5" w14:textId="24D53D7F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B6F7C" w14:textId="6FD4E273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0CF25" w14:textId="31033B8D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7BC3F" w14:textId="1594C4D7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2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D95D3" w14:textId="72B928C6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17]</w:t>
            </w:r>
          </w:p>
        </w:tc>
      </w:tr>
      <w:tr w:rsidR="006653A6" w14:paraId="60A2C54A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04039" w14:textId="2EA20FB1" w:rsidR="006653A6" w:rsidRDefault="006653A6" w:rsidP="006653A6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 xml:space="preserve">, and </w:t>
            </w:r>
            <w:r w:rsidR="002D53CE"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CBACD" w14:textId="760FBF29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71A1F" w14:textId="7900F6AC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1F454" w14:textId="61BF5C24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6DE8E" w14:textId="069077D6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3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4D597" w14:textId="22928DDB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5]</w:t>
            </w:r>
          </w:p>
        </w:tc>
      </w:tr>
      <w:tr w:rsidR="006653A6" w14:paraId="38C92900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79401" w14:textId="4407DCB7" w:rsidR="006653A6" w:rsidRDefault="006653A6" w:rsidP="006653A6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5C854" w14:textId="780ACA47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2E974" w14:textId="01CBA883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2BDB0" w14:textId="54A7D792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3EBC4" w14:textId="3F5749F7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8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8AE73" w14:textId="6D7DCD3F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0.02]</w:t>
            </w:r>
          </w:p>
        </w:tc>
      </w:tr>
      <w:tr w:rsidR="006653A6" w14:paraId="35C57AC9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6B9D2" w14:textId="4F73FCED" w:rsidR="006653A6" w:rsidRDefault="006653A6" w:rsidP="006653A6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37872" w14:textId="54121516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06801" w14:textId="4146BA86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2F038" w14:textId="4605DEDF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63F94" w14:textId="309B4F2A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6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1E330" w14:textId="580A704B" w:rsidR="006653A6" w:rsidRDefault="006653A6" w:rsidP="006653A6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9, 0.05]</w:t>
            </w:r>
          </w:p>
        </w:tc>
      </w:tr>
    </w:tbl>
    <w:p w14:paraId="74043C65" w14:textId="77777777" w:rsidR="00D96934" w:rsidRDefault="00D96934" w:rsidP="00D96934">
      <w:pPr>
        <w:spacing w:line="360" w:lineRule="auto"/>
      </w:pPr>
    </w:p>
    <w:p w14:paraId="0D98BA18" w14:textId="77777777" w:rsidR="006653A6" w:rsidRDefault="006653A6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65BBC712" w14:textId="1EC695F0" w:rsidR="00D96934" w:rsidRPr="00794EBF" w:rsidRDefault="00D96934" w:rsidP="00D96934">
      <w:pPr>
        <w:spacing w:line="360" w:lineRule="auto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 xml:space="preserve">Table </w:t>
      </w:r>
      <w:r w:rsidR="002D53CE">
        <w:rPr>
          <w:b/>
          <w:bCs/>
          <w:color w:val="000000"/>
        </w:rPr>
        <w:t>K</w:t>
      </w:r>
      <w:r w:rsidRPr="000E0763">
        <w:rPr>
          <w:b/>
          <w:bCs/>
          <w:color w:val="000000"/>
        </w:rPr>
        <w:t xml:space="preserve">. Model for Moderating Effects of </w:t>
      </w:r>
      <w:r w:rsidR="002D53CE">
        <w:rPr>
          <w:b/>
          <w:bCs/>
          <w:color w:val="000000"/>
        </w:rPr>
        <w:t>Gender</w:t>
      </w:r>
      <w:r>
        <w:rPr>
          <w:b/>
          <w:bCs/>
          <w:color w:val="000000"/>
        </w:rPr>
        <w:t>, Parental Status, and Dog Ownership</w:t>
      </w:r>
      <w:r w:rsidRPr="000E0763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on Need to Protect </w:t>
      </w:r>
      <w:r w:rsidRPr="000E0763">
        <w:rPr>
          <w:b/>
          <w:bCs/>
          <w:color w:val="000000"/>
        </w:rPr>
        <w:t xml:space="preserve">in Experiment </w:t>
      </w:r>
      <w:r w:rsidR="002D53CE">
        <w:rPr>
          <w:b/>
          <w:bCs/>
          <w:color w:val="000000"/>
        </w:rPr>
        <w:t>3.</w:t>
      </w:r>
      <w:r w:rsidRPr="000E0763">
        <w:rPr>
          <w:b/>
          <w:bCs/>
          <w:color w:val="00000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170"/>
        <w:gridCol w:w="1260"/>
        <w:gridCol w:w="1170"/>
        <w:gridCol w:w="1260"/>
        <w:gridCol w:w="1890"/>
      </w:tblGrid>
      <w:tr w:rsidR="00D96934" w14:paraId="5ABD79BD" w14:textId="77777777" w:rsidTr="002D53CE">
        <w:tc>
          <w:tcPr>
            <w:tcW w:w="60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0E384" w14:textId="77777777" w:rsidR="00D96934" w:rsidRDefault="00D96934" w:rsidP="00240F2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520F6" w14:textId="77777777" w:rsidR="00D96934" w:rsidRPr="00B463DE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E4753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2F958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475AA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2ECA7" w14:textId="77777777" w:rsidR="00D96934" w:rsidRDefault="00D9693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D96934" w14:paraId="3D78DEE5" w14:textId="77777777" w:rsidTr="002D53CE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434E8" w14:textId="77777777" w:rsidR="00D96934" w:rsidRDefault="00D96934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E7BAE" w14:textId="5B228DCA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B7C0E" w14:textId="51FFDB2C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3079D" w14:textId="0F82E559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8183B" w14:textId="63EFEE24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2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6758F" w14:textId="595C6988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03, 0.05]</w:t>
            </w:r>
          </w:p>
        </w:tc>
      </w:tr>
      <w:tr w:rsidR="00D96934" w14:paraId="5F08CC10" w14:textId="77777777" w:rsidTr="002D53CE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BB90D" w14:textId="77777777" w:rsidR="00D96934" w:rsidRDefault="00D96934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71AF7" w14:textId="02E37A90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23726" w14:textId="43BBD48C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A4FE0" w14:textId="3D9C942F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6F827" w14:textId="3DFD434A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5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AB759" w14:textId="0C8D88CB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2, -0.00004]</w:t>
            </w:r>
          </w:p>
        </w:tc>
      </w:tr>
      <w:tr w:rsidR="00D96934" w14:paraId="2FC5844E" w14:textId="77777777" w:rsidTr="002D53CE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97008" w14:textId="2688E418" w:rsidR="00D96934" w:rsidRDefault="002D53CE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BC42B" w14:textId="377A90EA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15068" w14:textId="5FC990C6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674C2" w14:textId="473671A1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9FB2F" w14:textId="07BDF18E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6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62992" w14:textId="554564A1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1, 0.11]</w:t>
            </w:r>
          </w:p>
        </w:tc>
      </w:tr>
      <w:tr w:rsidR="00D96934" w14:paraId="5474263C" w14:textId="77777777" w:rsidTr="002D53CE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17C00" w14:textId="77777777" w:rsidR="00D96934" w:rsidRDefault="00D96934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EF9C5" w14:textId="08624FED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0D861" w14:textId="159B52F1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9C49A" w14:textId="76BAC389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806BC" w14:textId="4D6031AA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73C61" w14:textId="5F01074E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6, 0.29]</w:t>
            </w:r>
          </w:p>
        </w:tc>
      </w:tr>
      <w:tr w:rsidR="00D96934" w14:paraId="350BEB03" w14:textId="77777777" w:rsidTr="002D53CE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BB334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6787B" w14:textId="3BDADC4E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8CF10" w14:textId="08041A9E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C847D" w14:textId="52778D09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363A3" w14:textId="2F7D7BB7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22ED7" w14:textId="54E8E604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20]</w:t>
            </w:r>
          </w:p>
        </w:tc>
      </w:tr>
      <w:tr w:rsidR="00D96934" w14:paraId="455B024B" w14:textId="77777777" w:rsidTr="002D53CE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3A423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CA896" w14:textId="3B7F7701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C3C1D" w14:textId="1A6FAFDD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AF228" w14:textId="664E649A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8EFA0" w14:textId="47DFD609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3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DBA25" w14:textId="48E43710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01]</w:t>
            </w:r>
          </w:p>
        </w:tc>
      </w:tr>
      <w:tr w:rsidR="00D96934" w14:paraId="58E25A30" w14:textId="77777777" w:rsidTr="002D53CE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3E3F7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D6A13" w14:textId="2452B02C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B3198" w14:textId="15021B99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A7420" w14:textId="7DC5083B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5DCA5" w14:textId="5CFB604C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0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E8ADE" w14:textId="010C4CEA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4]</w:t>
            </w:r>
          </w:p>
        </w:tc>
      </w:tr>
      <w:tr w:rsidR="00D96934" w14:paraId="529E3A88" w14:textId="77777777" w:rsidTr="002D53CE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AC0DF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61841" w14:textId="42319DA4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D6F86" w14:textId="7B8D0231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C2F8A" w14:textId="7E2A4C94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87C07" w14:textId="4DA974AC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7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AE98B" w14:textId="6113C505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6, 0.06]</w:t>
            </w:r>
          </w:p>
        </w:tc>
      </w:tr>
      <w:tr w:rsidR="00D96934" w14:paraId="605FF810" w14:textId="77777777" w:rsidTr="002D53CE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866B9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98F96" w14:textId="70B2B0B9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6592B" w14:textId="67719804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77AC5" w14:textId="52FD4AA0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DC196" w14:textId="6951BD75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7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89886" w14:textId="4996B662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02]</w:t>
            </w:r>
          </w:p>
        </w:tc>
      </w:tr>
      <w:tr w:rsidR="00D96934" w14:paraId="334554BC" w14:textId="77777777" w:rsidTr="002D53CE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C5E2B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58817" w14:textId="42CE4E02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2A67B" w14:textId="2DCF6D97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9AB80" w14:textId="770B0B47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54024" w14:textId="1E9817D3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8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A7B9F" w14:textId="59D0ED90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5, 0.07]</w:t>
            </w:r>
          </w:p>
        </w:tc>
      </w:tr>
      <w:tr w:rsidR="00D96934" w14:paraId="23C93EFC" w14:textId="77777777" w:rsidTr="002D53CE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07F33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C8545" w14:textId="1ED354AF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17551" w14:textId="103B4E7C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E88AD" w14:textId="73496596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E5667" w14:textId="0B9A7279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56324" w14:textId="1B8610C8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1, 0.06]</w:t>
            </w:r>
          </w:p>
        </w:tc>
      </w:tr>
      <w:tr w:rsidR="00D96934" w14:paraId="048BD953" w14:textId="77777777" w:rsidTr="002D53CE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21A64" w14:textId="77777777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B6E27" w14:textId="61F4356E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DC9E0" w14:textId="3E36A330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66C05" w14:textId="634B970F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AC6E5" w14:textId="0B2622F7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6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D192F" w14:textId="6C6A0899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0, 0.10]</w:t>
            </w:r>
          </w:p>
        </w:tc>
      </w:tr>
      <w:tr w:rsidR="00D96934" w14:paraId="4EE80E0D" w14:textId="77777777" w:rsidTr="002D53CE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CEFF1" w14:textId="3017F496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 xml:space="preserve">, and </w:t>
            </w:r>
            <w:r w:rsidR="002D53CE"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D9929" w14:textId="6A50FCBB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9A4F8" w14:textId="04F2C302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A873A" w14:textId="321A569D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27A57" w14:textId="3A2656D1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5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C0CEA" w14:textId="01B7DACE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3]</w:t>
            </w:r>
          </w:p>
        </w:tc>
      </w:tr>
      <w:tr w:rsidR="00D96934" w14:paraId="40932CC6" w14:textId="77777777" w:rsidTr="002D53CE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FE689" w14:textId="30E702BF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BF022" w14:textId="761DE2A2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82471" w14:textId="0DF4C7CF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ABF98" w14:textId="31345D69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4FB11" w14:textId="14B6B9A1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094A4" w14:textId="13BC6BFF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0.01]</w:t>
            </w:r>
          </w:p>
        </w:tc>
      </w:tr>
      <w:tr w:rsidR="00D96934" w14:paraId="438FFF6E" w14:textId="77777777" w:rsidTr="002D53CE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96F8F" w14:textId="0D8D3110" w:rsidR="00D96934" w:rsidRDefault="00D9693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9B3A9" w14:textId="1D5A84EE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E5E1F" w14:textId="577B0C7E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D8B53" w14:textId="5B1EE68C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6D49A" w14:textId="71AB1789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715E7" w14:textId="707FB2AF" w:rsidR="00D96934" w:rsidRDefault="002D53CE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04, 0.05]</w:t>
            </w:r>
          </w:p>
        </w:tc>
      </w:tr>
    </w:tbl>
    <w:p w14:paraId="064707DD" w14:textId="77777777" w:rsidR="00D96934" w:rsidRDefault="00D96934" w:rsidP="00D96934">
      <w:pPr>
        <w:spacing w:line="360" w:lineRule="auto"/>
      </w:pPr>
    </w:p>
    <w:p w14:paraId="5B671FCE" w14:textId="77777777" w:rsidR="00240F24" w:rsidRDefault="00240F24" w:rsidP="00240F24">
      <w:pPr>
        <w:pStyle w:val="Normal1"/>
        <w:keepNext/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br w:type="page"/>
      </w:r>
    </w:p>
    <w:p w14:paraId="005AD4B1" w14:textId="77777777" w:rsidR="00240F24" w:rsidRDefault="00240F24" w:rsidP="00240F24">
      <w:pPr>
        <w:pStyle w:val="Normal1"/>
        <w:keepNext/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  <w:sectPr w:rsidR="00240F24" w:rsidSect="00240F2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D7E2B64" w14:textId="564ABD9F" w:rsidR="00240F24" w:rsidRDefault="00240F24" w:rsidP="00240F24">
      <w:pPr>
        <w:pStyle w:val="Normal1"/>
        <w:keepNext/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lastRenderedPageBreak/>
        <w:t xml:space="preserve">Experiment </w:t>
      </w:r>
      <w:r w:rsidR="00AE7FC8">
        <w:rPr>
          <w:rFonts w:ascii="Times New Roman" w:eastAsia="Times New Roman" w:hAnsi="Times New Roman" w:cs="Times New Roman"/>
          <w:b/>
          <w:sz w:val="32"/>
          <w:szCs w:val="32"/>
        </w:rPr>
        <w:t>4</w:t>
      </w:r>
    </w:p>
    <w:p w14:paraId="499E211B" w14:textId="32AF03BD" w:rsidR="00734A8B" w:rsidRDefault="00734A8B" w:rsidP="00240F24">
      <w:pPr>
        <w:pStyle w:val="Normal1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34A8B">
        <w:rPr>
          <w:rFonts w:ascii="Times New Roman" w:eastAsia="Times New Roman" w:hAnsi="Times New Roman" w:cs="Times New Roman"/>
          <w:sz w:val="24"/>
          <w:szCs w:val="24"/>
        </w:rPr>
        <w:t xml:space="preserve">To test whether any of the effects of eye </w:t>
      </w:r>
      <w:r>
        <w:rPr>
          <w:rFonts w:ascii="Times New Roman" w:eastAsia="Times New Roman" w:hAnsi="Times New Roman" w:cs="Times New Roman"/>
          <w:sz w:val="24"/>
          <w:szCs w:val="24"/>
        </w:rPr>
        <w:t>gaze</w:t>
      </w:r>
      <w:r w:rsidRPr="00734A8B">
        <w:rPr>
          <w:rFonts w:ascii="Times New Roman" w:eastAsia="Times New Roman" w:hAnsi="Times New Roman" w:cs="Times New Roman"/>
          <w:sz w:val="24"/>
          <w:szCs w:val="24"/>
        </w:rPr>
        <w:t xml:space="preserve"> were moderated by demographic variables, we conducted additional mixed-effects models that, in addition to the fixed effects and random effects identified in the manuscript, also included the following fixed effects: Three demographic variables of interest (gender, parental status, and dog ownership), as well as the two-way and three-way interactions between each of the three demographic variables and the t</w:t>
      </w:r>
      <w:r>
        <w:rPr>
          <w:rFonts w:ascii="Times New Roman" w:eastAsia="Times New Roman" w:hAnsi="Times New Roman" w:cs="Times New Roman"/>
          <w:sz w:val="24"/>
          <w:szCs w:val="24"/>
        </w:rPr>
        <w:t>arget type</w:t>
      </w:r>
      <w:r w:rsidRPr="00734A8B">
        <w:rPr>
          <w:rFonts w:ascii="Times New Roman" w:eastAsia="Times New Roman" w:hAnsi="Times New Roman" w:cs="Times New Roman"/>
          <w:sz w:val="24"/>
          <w:szCs w:val="24"/>
        </w:rPr>
        <w:t xml:space="preserve"> and eye </w:t>
      </w:r>
      <w:r>
        <w:rPr>
          <w:rFonts w:ascii="Times New Roman" w:eastAsia="Times New Roman" w:hAnsi="Times New Roman" w:cs="Times New Roman"/>
          <w:sz w:val="24"/>
          <w:szCs w:val="24"/>
        </w:rPr>
        <w:t>gaze</w:t>
      </w:r>
      <w:r w:rsidRPr="00734A8B">
        <w:rPr>
          <w:rFonts w:ascii="Times New Roman" w:eastAsia="Times New Roman" w:hAnsi="Times New Roman" w:cs="Times New Roman"/>
          <w:sz w:val="24"/>
          <w:szCs w:val="24"/>
        </w:rPr>
        <w:t xml:space="preserve"> manipulation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778332B" w14:textId="28D12AC9" w:rsidR="00240F24" w:rsidRPr="00136BFF" w:rsidRDefault="00240F24" w:rsidP="00240F24">
      <w:pPr>
        <w:pStyle w:val="Normal1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  <w:sectPr w:rsidR="00240F24" w:rsidRPr="00136BFF" w:rsidSect="00240F2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Results revealed that </w:t>
      </w:r>
      <w:r>
        <w:rPr>
          <w:rFonts w:ascii="Times New Roman" w:eastAsia="Times New Roman" w:hAnsi="Times New Roman" w:cs="Times New Roman"/>
          <w:sz w:val="24"/>
          <w:szCs w:val="24"/>
        </w:rPr>
        <w:t>only for ratings of cuteness was there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 a statistically significant interaction between </w:t>
      </w:r>
      <w:r>
        <w:rPr>
          <w:rFonts w:ascii="Times New Roman" w:eastAsia="Times New Roman" w:hAnsi="Times New Roman" w:cs="Times New Roman"/>
          <w:sz w:val="24"/>
          <w:szCs w:val="24"/>
        </w:rPr>
        <w:t>one of these demographic variables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 and the eye </w:t>
      </w:r>
      <w:r w:rsidR="00CF20FD">
        <w:rPr>
          <w:rFonts w:ascii="Times New Roman" w:eastAsia="Times New Roman" w:hAnsi="Times New Roman" w:cs="Times New Roman"/>
          <w:sz w:val="24"/>
          <w:szCs w:val="24"/>
        </w:rPr>
        <w:t>gaze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 manipul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f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>or all the output from the model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see Tables </w:t>
      </w:r>
      <w:r w:rsidR="00734A8B"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34A8B"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734A8B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d </w:t>
      </w:r>
      <w:r w:rsidR="00734A8B"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Specifically, </w:t>
      </w:r>
      <w:r w:rsidR="00136BFF">
        <w:rPr>
          <w:rFonts w:ascii="Times New Roman" w:eastAsia="Times New Roman" w:hAnsi="Times New Roman" w:cs="Times New Roman"/>
          <w:sz w:val="24"/>
          <w:szCs w:val="24"/>
        </w:rPr>
        <w:t xml:space="preserve">there was a 3-way interaction between gaze aversion, target type, and dog ownership. Post-hoc pairwise tests, correcting for multiple comparisons using Holm’s method, revealed that non-dog-owners rated </w:t>
      </w:r>
      <w:r w:rsidR="00776953">
        <w:rPr>
          <w:rFonts w:ascii="Times New Roman" w:eastAsia="Times New Roman" w:hAnsi="Times New Roman" w:cs="Times New Roman"/>
          <w:sz w:val="24"/>
          <w:szCs w:val="24"/>
        </w:rPr>
        <w:t>puppy dogs</w:t>
      </w:r>
      <w:r w:rsidR="00136BFF">
        <w:rPr>
          <w:rFonts w:ascii="Times New Roman" w:eastAsia="Times New Roman" w:hAnsi="Times New Roman" w:cs="Times New Roman"/>
          <w:sz w:val="24"/>
          <w:szCs w:val="24"/>
        </w:rPr>
        <w:t xml:space="preserve"> as being cuter when gaze was direct vs. averted (</w:t>
      </w:r>
      <w:r w:rsidR="00136BFF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136BFF">
        <w:rPr>
          <w:rFonts w:ascii="Times New Roman" w:eastAsia="Times New Roman" w:hAnsi="Times New Roman" w:cs="Times New Roman"/>
          <w:sz w:val="24"/>
          <w:szCs w:val="24"/>
        </w:rPr>
        <w:t xml:space="preserve">(864) = 4.34, </w:t>
      </w:r>
      <w:r w:rsidR="00136BFF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136BFF">
        <w:rPr>
          <w:rFonts w:ascii="Times New Roman" w:eastAsia="Times New Roman" w:hAnsi="Times New Roman" w:cs="Times New Roman"/>
          <w:sz w:val="24"/>
          <w:szCs w:val="24"/>
        </w:rPr>
        <w:t xml:space="preserve"> &lt; .001)</w:t>
      </w:r>
      <w:r w:rsidR="00776953">
        <w:rPr>
          <w:rFonts w:ascii="Times New Roman" w:eastAsia="Times New Roman" w:hAnsi="Times New Roman" w:cs="Times New Roman"/>
          <w:sz w:val="24"/>
          <w:szCs w:val="24"/>
        </w:rPr>
        <w:t xml:space="preserve"> and human infants as being </w:t>
      </w:r>
      <w:r w:rsidR="00A57F08" w:rsidRPr="00A57F08">
        <w:rPr>
          <w:rFonts w:ascii="Times New Roman" w:eastAsia="Times New Roman" w:hAnsi="Times New Roman" w:cs="Times New Roman"/>
          <w:i/>
          <w:iCs/>
          <w:sz w:val="24"/>
          <w:szCs w:val="24"/>
        </w:rPr>
        <w:t>less</w:t>
      </w:r>
      <w:r w:rsidR="00A57F08">
        <w:rPr>
          <w:rFonts w:ascii="Times New Roman" w:eastAsia="Times New Roman" w:hAnsi="Times New Roman" w:cs="Times New Roman"/>
          <w:sz w:val="24"/>
          <w:szCs w:val="24"/>
        </w:rPr>
        <w:t xml:space="preserve"> cute</w:t>
      </w:r>
      <w:r w:rsidR="00776953">
        <w:rPr>
          <w:rFonts w:ascii="Times New Roman" w:eastAsia="Times New Roman" w:hAnsi="Times New Roman" w:cs="Times New Roman"/>
          <w:sz w:val="24"/>
          <w:szCs w:val="24"/>
        </w:rPr>
        <w:t xml:space="preserve"> when gaze was </w:t>
      </w:r>
      <w:r w:rsidR="00A57F08">
        <w:rPr>
          <w:rFonts w:ascii="Times New Roman" w:eastAsia="Times New Roman" w:hAnsi="Times New Roman" w:cs="Times New Roman"/>
          <w:sz w:val="24"/>
          <w:szCs w:val="24"/>
        </w:rPr>
        <w:t>direct</w:t>
      </w:r>
      <w:r w:rsidR="00776953">
        <w:rPr>
          <w:rFonts w:ascii="Times New Roman" w:eastAsia="Times New Roman" w:hAnsi="Times New Roman" w:cs="Times New Roman"/>
          <w:sz w:val="24"/>
          <w:szCs w:val="24"/>
        </w:rPr>
        <w:t xml:space="preserve"> vs. </w:t>
      </w:r>
      <w:r w:rsidR="00A57F08">
        <w:rPr>
          <w:rFonts w:ascii="Times New Roman" w:eastAsia="Times New Roman" w:hAnsi="Times New Roman" w:cs="Times New Roman"/>
          <w:sz w:val="24"/>
          <w:szCs w:val="24"/>
        </w:rPr>
        <w:t>averted</w:t>
      </w:r>
      <w:r w:rsidR="0077695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776953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776953">
        <w:rPr>
          <w:rFonts w:ascii="Times New Roman" w:eastAsia="Times New Roman" w:hAnsi="Times New Roman" w:cs="Times New Roman"/>
          <w:sz w:val="24"/>
          <w:szCs w:val="24"/>
        </w:rPr>
        <w:t xml:space="preserve">(863) = -2.68, </w:t>
      </w:r>
      <w:r w:rsidR="00776953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776953">
        <w:rPr>
          <w:rFonts w:ascii="Times New Roman" w:eastAsia="Times New Roman" w:hAnsi="Times New Roman" w:cs="Times New Roman"/>
          <w:sz w:val="24"/>
          <w:szCs w:val="24"/>
        </w:rPr>
        <w:t xml:space="preserve"> = .029); in contrast; the gaze manipulation did not affect dog-owners’ ratings of puppy dogs (</w:t>
      </w:r>
      <w:r w:rsidR="00776953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776953">
        <w:rPr>
          <w:rFonts w:ascii="Times New Roman" w:eastAsia="Times New Roman" w:hAnsi="Times New Roman" w:cs="Times New Roman"/>
          <w:sz w:val="24"/>
          <w:szCs w:val="24"/>
        </w:rPr>
        <w:t xml:space="preserve">(863) = 2.32, </w:t>
      </w:r>
      <w:r w:rsidR="00776953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776953">
        <w:rPr>
          <w:rFonts w:ascii="Times New Roman" w:eastAsia="Times New Roman" w:hAnsi="Times New Roman" w:cs="Times New Roman"/>
          <w:sz w:val="24"/>
          <w:szCs w:val="24"/>
        </w:rPr>
        <w:t xml:space="preserve"> = .121), or dog-owners’ ratings of human infants (</w:t>
      </w:r>
      <w:r w:rsidR="00776953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776953">
        <w:rPr>
          <w:rFonts w:ascii="Times New Roman" w:eastAsia="Times New Roman" w:hAnsi="Times New Roman" w:cs="Times New Roman"/>
          <w:sz w:val="24"/>
          <w:szCs w:val="24"/>
        </w:rPr>
        <w:t xml:space="preserve">(866) = 0.17, </w:t>
      </w:r>
      <w:r w:rsidR="00776953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776953">
        <w:rPr>
          <w:rFonts w:ascii="Times New Roman" w:eastAsia="Times New Roman" w:hAnsi="Times New Roman" w:cs="Times New Roman"/>
          <w:sz w:val="24"/>
          <w:szCs w:val="24"/>
        </w:rPr>
        <w:t xml:space="preserve"> = 1.00).</w:t>
      </w:r>
      <w:r w:rsidR="00136B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94FB949" w14:textId="0037A213" w:rsidR="00240F24" w:rsidRPr="00794EBF" w:rsidRDefault="00240F24" w:rsidP="00240F24">
      <w:pPr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 xml:space="preserve">Table </w:t>
      </w:r>
      <w:r w:rsidR="00734A8B">
        <w:rPr>
          <w:b/>
          <w:bCs/>
          <w:color w:val="000000"/>
        </w:rPr>
        <w:t>L</w:t>
      </w:r>
      <w:r w:rsidRPr="000E0763">
        <w:rPr>
          <w:b/>
          <w:bCs/>
          <w:color w:val="000000"/>
        </w:rPr>
        <w:t xml:space="preserve">. Model for Moderating Effects of </w:t>
      </w:r>
      <w:r w:rsidR="002D53CE">
        <w:rPr>
          <w:b/>
          <w:bCs/>
          <w:color w:val="000000"/>
        </w:rPr>
        <w:t>Gender</w:t>
      </w:r>
      <w:r>
        <w:rPr>
          <w:b/>
          <w:bCs/>
          <w:color w:val="000000"/>
        </w:rPr>
        <w:t>, Parental Status, and Dog Ownership</w:t>
      </w:r>
      <w:r w:rsidRPr="000E0763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on Cuteness </w:t>
      </w:r>
      <w:r w:rsidRPr="000E0763">
        <w:rPr>
          <w:b/>
          <w:bCs/>
          <w:color w:val="000000"/>
        </w:rPr>
        <w:t xml:space="preserve">in Experiment </w:t>
      </w:r>
      <w:r w:rsidR="00734A8B">
        <w:rPr>
          <w:b/>
          <w:bCs/>
          <w:color w:val="000000"/>
        </w:rPr>
        <w:t>4</w:t>
      </w:r>
      <w:r w:rsidRPr="000E0763">
        <w:rPr>
          <w:b/>
          <w:bCs/>
          <w:color w:val="000000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170"/>
        <w:gridCol w:w="1260"/>
        <w:gridCol w:w="1170"/>
        <w:gridCol w:w="1440"/>
        <w:gridCol w:w="1710"/>
      </w:tblGrid>
      <w:tr w:rsidR="00240F24" w14:paraId="1BE1A4AB" w14:textId="77777777" w:rsidTr="00240F24">
        <w:tc>
          <w:tcPr>
            <w:tcW w:w="60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3F5FF" w14:textId="77777777" w:rsidR="00240F24" w:rsidRDefault="00240F24" w:rsidP="00240F2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0EE42" w14:textId="77777777" w:rsidR="00240F24" w:rsidRPr="00B463DE" w:rsidRDefault="00240F24" w:rsidP="00240F24">
            <w:pPr>
              <w:spacing w:line="36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143C6" w14:textId="77777777" w:rsidR="00240F24" w:rsidRDefault="00240F2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1EF0C" w14:textId="77777777" w:rsidR="00240F24" w:rsidRDefault="00240F24" w:rsidP="00240F24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CA3AF" w14:textId="77777777" w:rsidR="00240F24" w:rsidRDefault="00240F2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04206" w14:textId="77777777" w:rsidR="00240F24" w:rsidRDefault="00240F2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240F24" w14:paraId="0E34C7F0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6E859" w14:textId="4630766F" w:rsidR="00240F24" w:rsidRDefault="00136BFF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aze Aver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C68F5" w14:textId="28E346B7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37BE9" w14:textId="1E8437FC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56BB2" w14:textId="6C3F1F3B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13B2C" w14:textId="7454D0A6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3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7C09A" w14:textId="6BB8D750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5, -0.001]</w:t>
            </w:r>
          </w:p>
        </w:tc>
      </w:tr>
      <w:tr w:rsidR="00240F24" w14:paraId="2FC2340F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6FC8F" w14:textId="77777777" w:rsidR="00240F24" w:rsidRDefault="00240F24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3C088" w14:textId="2073F90E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DFF4A" w14:textId="203311A5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7AA93" w14:textId="6489CDDD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7AA70" w14:textId="1E9810C0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1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246C8" w14:textId="724E4E19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4, 0.08]</w:t>
            </w:r>
          </w:p>
        </w:tc>
      </w:tr>
      <w:tr w:rsidR="00240F24" w14:paraId="22D5C3C7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3EF47" w14:textId="3F80C1C9" w:rsidR="00240F24" w:rsidRDefault="002D53CE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F49BD" w14:textId="398D684E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CB46D" w14:textId="0421AAAA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3.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26821" w14:textId="7A517225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18C1C" w14:textId="02208499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8F683" w14:textId="6388A2FE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9, -0.09]</w:t>
            </w:r>
          </w:p>
        </w:tc>
      </w:tr>
      <w:tr w:rsidR="00240F24" w14:paraId="4F2E0EDB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46801" w14:textId="77777777" w:rsidR="00240F24" w:rsidRDefault="00240F24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6EFD6" w14:textId="4BE2A0A3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BE026" w14:textId="6BF17F7A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2F1F0" w14:textId="4FF382BA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85FC0" w14:textId="7C558DDA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4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E213D" w14:textId="445EDE8B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0.16]</w:t>
            </w:r>
          </w:p>
        </w:tc>
      </w:tr>
      <w:tr w:rsidR="00240F24" w14:paraId="3C64D091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CBE67" w14:textId="77777777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13CE6" w14:textId="3AAA5D0D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A2856" w14:textId="0EBE244D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A2A7C" w14:textId="65B4E27A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C9635" w14:textId="1BA719B4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B742E" w14:textId="786556F8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7, 0.11]</w:t>
            </w:r>
          </w:p>
        </w:tc>
      </w:tr>
      <w:tr w:rsidR="00240F24" w14:paraId="617256AD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22BF0" w14:textId="3F6FEA34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136BFF">
              <w:rPr>
                <w:color w:val="000000"/>
              </w:rPr>
              <w:t xml:space="preserve">Aversion </w:t>
            </w:r>
            <w:r>
              <w:rPr>
                <w:color w:val="000000"/>
              </w:rPr>
              <w:t>and 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C40D3" w14:textId="0D9778AF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F9FB2" w14:textId="02E32B83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4.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E2D42" w14:textId="5882A8CD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AFC4A" w14:textId="67D8BA51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D8F60" w14:textId="13F5543D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9, -0.03]</w:t>
            </w:r>
          </w:p>
        </w:tc>
      </w:tr>
      <w:tr w:rsidR="00240F24" w14:paraId="1C42131C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40DF9" w14:textId="713285DE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136BFF">
              <w:rPr>
                <w:color w:val="000000"/>
              </w:rPr>
              <w:t xml:space="preserve">Aversion </w:t>
            </w:r>
            <w:r>
              <w:rPr>
                <w:color w:val="000000"/>
              </w:rPr>
              <w:t>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91592" w14:textId="1332BBE2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D75A6" w14:textId="1DB797DF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76BED" w14:textId="6891AE53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41812" w14:textId="3B2F250E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4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C547C" w14:textId="2BA39618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0.01]</w:t>
            </w:r>
          </w:p>
        </w:tc>
      </w:tr>
      <w:tr w:rsidR="00240F24" w14:paraId="66219BF6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3C887" w14:textId="77777777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0B518" w14:textId="6A640B0B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00939" w14:textId="6610A2AC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EAFB0" w14:textId="2B95A763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6E6ED" w14:textId="0761DB45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8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5F2D4" w14:textId="1646DFAB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6, 0.13]</w:t>
            </w:r>
          </w:p>
        </w:tc>
      </w:tr>
      <w:tr w:rsidR="00240F24" w14:paraId="177A3833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90A41" w14:textId="0906EFB7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136BFF">
              <w:rPr>
                <w:color w:val="000000"/>
              </w:rPr>
              <w:t xml:space="preserve">Aversion </w:t>
            </w:r>
            <w:r>
              <w:rPr>
                <w:color w:val="000000"/>
              </w:rPr>
              <w:t>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B29F2" w14:textId="2C5E68DC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4E395" w14:textId="46260C5F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BAD97" w14:textId="5F575911" w:rsidR="00240F24" w:rsidRDefault="00136BFF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F37E5" w14:textId="2AE2A863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7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03551" w14:textId="31DA7130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02]</w:t>
            </w:r>
          </w:p>
        </w:tc>
      </w:tr>
      <w:tr w:rsidR="00240F24" w14:paraId="46388E36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AB2DA" w14:textId="77777777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C231E" w14:textId="69F40C77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C3281" w14:textId="3709E36D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5.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A5B54" w14:textId="67B9057E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E5E8A" w14:textId="3BFFD65F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D9060" w14:textId="67542FEC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39, -0.18]</w:t>
            </w:r>
          </w:p>
        </w:tc>
      </w:tr>
      <w:tr w:rsidR="00240F24" w14:paraId="0C3DE222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49792" w14:textId="09B73744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136BFF">
              <w:rPr>
                <w:color w:val="000000"/>
              </w:rPr>
              <w:t xml:space="preserve">Aversion </w:t>
            </w:r>
            <w:r>
              <w:rPr>
                <w:color w:val="000000"/>
              </w:rPr>
              <w:t>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7695E" w14:textId="2793CBD3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2373C" w14:textId="236477D0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DBB7B" w14:textId="63390256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E50DA" w14:textId="41BB5F92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0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075A4" w14:textId="4F40BA9A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01]</w:t>
            </w:r>
          </w:p>
        </w:tc>
      </w:tr>
      <w:tr w:rsidR="00240F24" w14:paraId="3A0CF9CB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8E5C1" w14:textId="77777777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2E7D0" w14:textId="67FF8852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41A6F" w14:textId="203574BF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70889" w14:textId="4A56CC27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F6569" w14:textId="34A4047B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2275C" w14:textId="4B6F5937" w:rsidR="00240F24" w:rsidRDefault="00136BFF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[0.03, 0.23] </w:t>
            </w:r>
          </w:p>
        </w:tc>
      </w:tr>
      <w:tr w:rsidR="00240F24" w14:paraId="47B73A3A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7C6E0" w14:textId="4E21BDFE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136BFF">
              <w:rPr>
                <w:color w:val="000000"/>
              </w:rPr>
              <w:t>Aversion</w:t>
            </w:r>
            <w:r>
              <w:rPr>
                <w:color w:val="000000"/>
              </w:rPr>
              <w:t xml:space="preserve">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 xml:space="preserve">, and </w:t>
            </w:r>
            <w:r w:rsidR="002D53CE"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548F4" w14:textId="59203517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CA0B8" w14:textId="5F59D7EC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E71C8" w14:textId="1E01535F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FF5AE" w14:textId="09CCD560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4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0B688" w14:textId="31B06736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01]</w:t>
            </w:r>
          </w:p>
        </w:tc>
      </w:tr>
      <w:tr w:rsidR="00240F24" w14:paraId="2A43EAE4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18D19" w14:textId="68F75AAA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136BFF">
              <w:rPr>
                <w:color w:val="000000"/>
              </w:rPr>
              <w:t>Aversion</w:t>
            </w:r>
            <w:r>
              <w:rPr>
                <w:color w:val="000000"/>
              </w:rPr>
              <w:t xml:space="preserve">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EE39A" w14:textId="0CF51CF9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E7DE3" w14:textId="1B2B5FDC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03984" w14:textId="53C9D59D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B64CD" w14:textId="6B4B536A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7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7033D" w14:textId="6602343A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3]</w:t>
            </w:r>
          </w:p>
        </w:tc>
      </w:tr>
      <w:tr w:rsidR="00240F24" w14:paraId="79DDB182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6FB5B" w14:textId="555F40A1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136BFF">
              <w:rPr>
                <w:color w:val="000000"/>
              </w:rPr>
              <w:t>Aversion</w:t>
            </w:r>
            <w:r>
              <w:rPr>
                <w:color w:val="000000"/>
              </w:rPr>
              <w:t xml:space="preserve">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59352" w14:textId="7A9429E2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192A5" w14:textId="2CDFD3AB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3A653" w14:textId="68FBFBDF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084A9" w14:textId="5F83F7AD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2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E1E4F" w14:textId="53E1D892" w:rsidR="00240F24" w:rsidRDefault="00136BFF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04, 0.05]</w:t>
            </w:r>
          </w:p>
        </w:tc>
      </w:tr>
    </w:tbl>
    <w:p w14:paraId="48EFCF3F" w14:textId="77777777" w:rsidR="00240F24" w:rsidRDefault="00240F24" w:rsidP="00240F24">
      <w:pPr>
        <w:spacing w:line="360" w:lineRule="auto"/>
        <w:rPr>
          <w:b/>
          <w:bCs/>
          <w:color w:val="000000"/>
        </w:rPr>
      </w:pPr>
    </w:p>
    <w:p w14:paraId="32EE8A04" w14:textId="77777777" w:rsidR="00240F24" w:rsidRDefault="00240F24" w:rsidP="00240F24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04318509" w14:textId="5BD5B3BC" w:rsidR="00240F24" w:rsidRPr="00794EBF" w:rsidRDefault="00240F24" w:rsidP="00240F24">
      <w:pPr>
        <w:spacing w:line="360" w:lineRule="auto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 xml:space="preserve">Table </w:t>
      </w:r>
      <w:r w:rsidR="00734A8B">
        <w:rPr>
          <w:b/>
          <w:bCs/>
          <w:color w:val="000000"/>
        </w:rPr>
        <w:t>M</w:t>
      </w:r>
      <w:r w:rsidRPr="000E0763">
        <w:rPr>
          <w:b/>
          <w:bCs/>
          <w:color w:val="000000"/>
        </w:rPr>
        <w:t xml:space="preserve">. Model for Moderating Effects of </w:t>
      </w:r>
      <w:r w:rsidR="002D53CE">
        <w:rPr>
          <w:b/>
          <w:bCs/>
          <w:color w:val="000000"/>
        </w:rPr>
        <w:t>Gender</w:t>
      </w:r>
      <w:r>
        <w:rPr>
          <w:b/>
          <w:bCs/>
          <w:color w:val="000000"/>
        </w:rPr>
        <w:t>, Parental Status, and Dog Ownership</w:t>
      </w:r>
      <w:r w:rsidRPr="000E0763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on Vulnerability </w:t>
      </w:r>
      <w:r w:rsidRPr="000E0763">
        <w:rPr>
          <w:b/>
          <w:bCs/>
          <w:color w:val="000000"/>
        </w:rPr>
        <w:t xml:space="preserve">in Experiment </w:t>
      </w:r>
      <w:r w:rsidR="00734A8B">
        <w:rPr>
          <w:b/>
          <w:bCs/>
          <w:color w:val="000000"/>
        </w:rPr>
        <w:t>4</w:t>
      </w:r>
      <w:r w:rsidRPr="000E0763">
        <w:rPr>
          <w:b/>
          <w:bCs/>
          <w:color w:val="000000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170"/>
        <w:gridCol w:w="1260"/>
        <w:gridCol w:w="1170"/>
        <w:gridCol w:w="1440"/>
        <w:gridCol w:w="1710"/>
      </w:tblGrid>
      <w:tr w:rsidR="00240F24" w14:paraId="63D6D106" w14:textId="77777777" w:rsidTr="00240F24">
        <w:tc>
          <w:tcPr>
            <w:tcW w:w="60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96BFA" w14:textId="77777777" w:rsidR="00240F24" w:rsidRDefault="00240F24" w:rsidP="00240F2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0617D" w14:textId="77777777" w:rsidR="00240F24" w:rsidRPr="00B463DE" w:rsidRDefault="00240F24" w:rsidP="00240F24">
            <w:pPr>
              <w:spacing w:line="36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8C210" w14:textId="77777777" w:rsidR="00240F24" w:rsidRDefault="00240F2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9CEDB" w14:textId="77777777" w:rsidR="00240F24" w:rsidRDefault="00240F24" w:rsidP="00240F24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188E4" w14:textId="77777777" w:rsidR="00240F24" w:rsidRDefault="00240F2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D6ACB" w14:textId="77777777" w:rsidR="00240F24" w:rsidRDefault="00240F2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240F24" w14:paraId="14DCF306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DC6DE" w14:textId="3FA70E19" w:rsidR="00240F24" w:rsidRDefault="00136BFF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aze Aver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31DDE" w14:textId="09FB5E94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DCB14" w14:textId="16220381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49AA8" w14:textId="63857FF5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DD115" w14:textId="61CAA7CF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6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AF95B" w14:textId="7060D37E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01]</w:t>
            </w:r>
          </w:p>
        </w:tc>
      </w:tr>
      <w:tr w:rsidR="00240F24" w14:paraId="6DA1211E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3F449" w14:textId="77777777" w:rsidR="00240F24" w:rsidRDefault="00240F24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F7CD2" w14:textId="3C22B169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45823" w14:textId="69D594BD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8.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5F402" w14:textId="4DF0D6CF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EBA87" w14:textId="588A3F28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6CA05" w14:textId="45250CD5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60, -0.37]</w:t>
            </w:r>
          </w:p>
        </w:tc>
      </w:tr>
      <w:tr w:rsidR="00240F24" w14:paraId="5B7E5771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06D0A" w14:textId="242E3581" w:rsidR="00240F24" w:rsidRDefault="002D53CE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3FD43" w14:textId="559309EA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7CB01" w14:textId="30F8DEE7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3D322" w14:textId="02FF5C4B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79D3D" w14:textId="763304DF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7F77D" w14:textId="523DDA13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2, -0.03]</w:t>
            </w:r>
          </w:p>
        </w:tc>
      </w:tr>
      <w:tr w:rsidR="00240F24" w14:paraId="5BF15B46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D6C82" w14:textId="77777777" w:rsidR="00240F24" w:rsidRDefault="00240F24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884A0" w14:textId="5D8C9356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4E051" w14:textId="2086E942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E565F" w14:textId="131F8BE8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45746" w14:textId="3C8E74E3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1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4ED54" w14:textId="64A9DBDC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17]</w:t>
            </w:r>
          </w:p>
        </w:tc>
      </w:tr>
      <w:tr w:rsidR="00240F24" w14:paraId="5BFB1B29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76944" w14:textId="77777777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E3191" w14:textId="36E6D2D3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055AD" w14:textId="0CCEFE09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3AB0F" w14:textId="76263036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636CA" w14:textId="33769CC1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6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0C325" w14:textId="290432CE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8, 0.09]</w:t>
            </w:r>
          </w:p>
        </w:tc>
      </w:tr>
      <w:tr w:rsidR="00240F24" w14:paraId="0015C74E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DE0FD" w14:textId="2DE0E0C5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734A8B">
              <w:rPr>
                <w:color w:val="000000"/>
              </w:rPr>
              <w:t xml:space="preserve">Aversion </w:t>
            </w:r>
            <w:r>
              <w:rPr>
                <w:color w:val="000000"/>
              </w:rPr>
              <w:t>and 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D35BC" w14:textId="328CB463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32F62" w14:textId="6859DACD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DA462" w14:textId="160983D5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81F04" w14:textId="1DAA0217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4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AA701" w14:textId="168D485A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2]</w:t>
            </w:r>
          </w:p>
        </w:tc>
      </w:tr>
      <w:tr w:rsidR="00240F24" w14:paraId="1BBE6C7D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BAB37" w14:textId="7B8257C5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734A8B">
              <w:rPr>
                <w:color w:val="000000"/>
              </w:rPr>
              <w:t xml:space="preserve">Aversion </w:t>
            </w:r>
            <w:r>
              <w:rPr>
                <w:color w:val="000000"/>
              </w:rPr>
              <w:t>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43972" w14:textId="780C1AEC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C9113" w14:textId="757F8D26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64465" w14:textId="4526F25A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A9CE6" w14:textId="38C13624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1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21076" w14:textId="529FF9DC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0.009]</w:t>
            </w:r>
          </w:p>
        </w:tc>
      </w:tr>
      <w:tr w:rsidR="00240F24" w14:paraId="24387A53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4C748" w14:textId="77777777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E0720" w14:textId="27B95F79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414BE" w14:textId="4CFDB603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C86C1" w14:textId="2D3FE0FC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A69C3" w14:textId="069EA3C6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2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83AE6" w14:textId="2293DD4B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17]</w:t>
            </w:r>
          </w:p>
        </w:tc>
      </w:tr>
      <w:tr w:rsidR="00240F24" w14:paraId="51793229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983CB" w14:textId="01B71881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734A8B">
              <w:rPr>
                <w:color w:val="000000"/>
              </w:rPr>
              <w:t xml:space="preserve">Aversion </w:t>
            </w:r>
            <w:r>
              <w:rPr>
                <w:color w:val="000000"/>
              </w:rPr>
              <w:t>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1BAB7" w14:textId="4DBE7045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4F29F" w14:textId="51359ADF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C8611" w14:textId="7BDC3997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01EE2" w14:textId="2602FD79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1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D7C5F" w14:textId="2BD95E25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01]</w:t>
            </w:r>
          </w:p>
        </w:tc>
      </w:tr>
      <w:tr w:rsidR="00240F24" w14:paraId="5F654B90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62D15" w14:textId="77777777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C3E79" w14:textId="411AEE9B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55224" w14:textId="2729235B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D1308" w14:textId="26BC5C23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FFF96" w14:textId="7819D8C5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5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CE3A1" w14:textId="26D33704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9, 0.001]</w:t>
            </w:r>
          </w:p>
        </w:tc>
      </w:tr>
      <w:tr w:rsidR="00240F24" w14:paraId="5264B3DE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0B65E" w14:textId="0B15A6A2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734A8B">
              <w:rPr>
                <w:color w:val="000000"/>
              </w:rPr>
              <w:t xml:space="preserve">Aversion </w:t>
            </w:r>
            <w:r>
              <w:rPr>
                <w:color w:val="000000"/>
              </w:rPr>
              <w:t>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112EF" w14:textId="47BC27BC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02C0C" w14:textId="143BA81C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69E4D" w14:textId="513EEF7A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3D6EC" w14:textId="3B89FBAB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9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90BC0" w14:textId="1DB450A8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2]</w:t>
            </w:r>
          </w:p>
        </w:tc>
      </w:tr>
      <w:tr w:rsidR="00240F24" w14:paraId="74ABEBB5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533CC" w14:textId="77777777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10561" w14:textId="054391E4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84637" w14:textId="21AAF516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A55B8" w14:textId="3E9BAFB8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72DFD" w14:textId="6EF08F34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9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C2674" w14:textId="7D4ED359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9, 0.08]</w:t>
            </w:r>
          </w:p>
        </w:tc>
      </w:tr>
      <w:tr w:rsidR="00240F24" w14:paraId="44354320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E681B" w14:textId="48443A35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734A8B">
              <w:rPr>
                <w:color w:val="000000"/>
              </w:rPr>
              <w:t>Aversion</w:t>
            </w:r>
            <w:r>
              <w:rPr>
                <w:color w:val="000000"/>
              </w:rPr>
              <w:t xml:space="preserve">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 xml:space="preserve">, and </w:t>
            </w:r>
            <w:r w:rsidR="002D53CE"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C9645" w14:textId="4D14D93B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DB354" w14:textId="672E7DB3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57B53" w14:textId="3A2D2073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908E1" w14:textId="137FBACA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1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65E88" w14:textId="59BCE155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3]</w:t>
            </w:r>
          </w:p>
        </w:tc>
      </w:tr>
      <w:tr w:rsidR="00240F24" w14:paraId="49CEADE4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CF38C" w14:textId="7480BE70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734A8B">
              <w:rPr>
                <w:color w:val="000000"/>
              </w:rPr>
              <w:t>Aversion</w:t>
            </w:r>
            <w:r>
              <w:rPr>
                <w:color w:val="000000"/>
              </w:rPr>
              <w:t xml:space="preserve">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8224A" w14:textId="1C498F8D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86851" w14:textId="29461628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6D9F3" w14:textId="6F0BD119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3EFAF" w14:textId="1C866EBA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ECD17" w14:textId="1F13207A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3]</w:t>
            </w:r>
          </w:p>
        </w:tc>
      </w:tr>
      <w:tr w:rsidR="00240F24" w14:paraId="21B8954C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1E90F" w14:textId="7AB11F30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734A8B">
              <w:rPr>
                <w:color w:val="000000"/>
              </w:rPr>
              <w:t>Aversion</w:t>
            </w:r>
            <w:r>
              <w:rPr>
                <w:color w:val="000000"/>
              </w:rPr>
              <w:t xml:space="preserve">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6A723" w14:textId="569F70A6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6B685" w14:textId="488BAC3A" w:rsidR="00240F24" w:rsidRDefault="0011430D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4C6C2" w14:textId="33BE5DA3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9F464" w14:textId="521CCE7D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6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17A2B" w14:textId="759ACBE1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2]</w:t>
            </w:r>
          </w:p>
        </w:tc>
      </w:tr>
    </w:tbl>
    <w:p w14:paraId="414437A3" w14:textId="77777777" w:rsidR="00240F24" w:rsidRDefault="00240F24" w:rsidP="00240F24">
      <w:pPr>
        <w:spacing w:line="360" w:lineRule="auto"/>
      </w:pPr>
    </w:p>
    <w:p w14:paraId="7616071F" w14:textId="77777777" w:rsidR="00734A8B" w:rsidRDefault="00734A8B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3CDCEDE4" w14:textId="1734D0FB" w:rsidR="00240F24" w:rsidRPr="00794EBF" w:rsidRDefault="00240F24" w:rsidP="00240F24">
      <w:pPr>
        <w:spacing w:line="360" w:lineRule="auto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 xml:space="preserve">Table </w:t>
      </w:r>
      <w:r w:rsidR="00734A8B">
        <w:rPr>
          <w:b/>
          <w:bCs/>
          <w:color w:val="000000"/>
        </w:rPr>
        <w:t>N</w:t>
      </w:r>
      <w:r w:rsidRPr="000E0763">
        <w:rPr>
          <w:b/>
          <w:bCs/>
          <w:color w:val="000000"/>
        </w:rPr>
        <w:t xml:space="preserve">. Model for Moderating Effects of </w:t>
      </w:r>
      <w:r w:rsidR="002D53CE">
        <w:rPr>
          <w:b/>
          <w:bCs/>
          <w:color w:val="000000"/>
        </w:rPr>
        <w:t>Gender</w:t>
      </w:r>
      <w:r>
        <w:rPr>
          <w:b/>
          <w:bCs/>
          <w:color w:val="000000"/>
        </w:rPr>
        <w:t>, Parental Status, and Dog Ownership</w:t>
      </w:r>
      <w:r w:rsidRPr="000E0763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on Need to Protect </w:t>
      </w:r>
      <w:r w:rsidRPr="000E0763">
        <w:rPr>
          <w:b/>
          <w:bCs/>
          <w:color w:val="000000"/>
        </w:rPr>
        <w:t xml:space="preserve">in Experiment </w:t>
      </w:r>
      <w:r w:rsidR="00734A8B">
        <w:rPr>
          <w:b/>
          <w:bCs/>
          <w:color w:val="000000"/>
        </w:rPr>
        <w:t>4.</w:t>
      </w:r>
      <w:r w:rsidRPr="000E0763">
        <w:rPr>
          <w:b/>
          <w:bCs/>
          <w:color w:val="00000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170"/>
        <w:gridCol w:w="1260"/>
        <w:gridCol w:w="1170"/>
        <w:gridCol w:w="1440"/>
        <w:gridCol w:w="1710"/>
      </w:tblGrid>
      <w:tr w:rsidR="00240F24" w14:paraId="799CB304" w14:textId="77777777" w:rsidTr="00240F24">
        <w:tc>
          <w:tcPr>
            <w:tcW w:w="60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F1175" w14:textId="77777777" w:rsidR="00240F24" w:rsidRDefault="00240F24" w:rsidP="00240F2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D6FE0" w14:textId="77777777" w:rsidR="00240F24" w:rsidRPr="00B463DE" w:rsidRDefault="00240F24" w:rsidP="00240F24">
            <w:pPr>
              <w:spacing w:line="36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9AAF6" w14:textId="77777777" w:rsidR="00240F24" w:rsidRDefault="00240F2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06DE5" w14:textId="77777777" w:rsidR="00240F24" w:rsidRDefault="00240F24" w:rsidP="00240F24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4AB75" w14:textId="77777777" w:rsidR="00240F24" w:rsidRDefault="00240F2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262FF" w14:textId="77777777" w:rsidR="00240F24" w:rsidRDefault="00240F24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240F24" w14:paraId="6060D0A5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C8D41" w14:textId="32B6110F" w:rsidR="00240F24" w:rsidRDefault="00136BFF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aze Aver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3A033" w14:textId="65DBD538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59719" w14:textId="43BF4349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27A5D" w14:textId="55D9F320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D2B49" w14:textId="3E746139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2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25FC4" w14:textId="161613C7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-0.003]</w:t>
            </w:r>
          </w:p>
        </w:tc>
      </w:tr>
      <w:tr w:rsidR="00240F24" w14:paraId="09ABD028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14040" w14:textId="77777777" w:rsidR="00240F24" w:rsidRDefault="00240F24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AD02F" w14:textId="5BAD9BBC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17B82" w14:textId="64A9C3E6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4.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BFB4C" w14:textId="517E79F9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480FA" w14:textId="71B3248B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4E616" w14:textId="74169A81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37, -0.14]</w:t>
            </w:r>
          </w:p>
        </w:tc>
      </w:tr>
      <w:tr w:rsidR="00240F24" w14:paraId="793EBDF6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D533E" w14:textId="4EA2FE6F" w:rsidR="00240F24" w:rsidRDefault="002D53CE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F3AA7" w14:textId="3EAB0E26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9FD4C" w14:textId="20448EEE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4.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72447" w14:textId="7AAD99DB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77F34" w14:textId="03C6F16F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7A556" w14:textId="0AE7DB05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33, -0.12]</w:t>
            </w:r>
          </w:p>
        </w:tc>
      </w:tr>
      <w:tr w:rsidR="00240F24" w14:paraId="4F0790F4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A91E1" w14:textId="77777777" w:rsidR="00240F24" w:rsidRDefault="00240F24" w:rsidP="00240F2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B6D55" w14:textId="29C8CF1B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E34D0" w14:textId="2BAC6585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CEECB" w14:textId="19D79D00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1DCC8" w14:textId="21F87F2F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9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FA207" w14:textId="61D0B6A5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19]</w:t>
            </w:r>
          </w:p>
        </w:tc>
      </w:tr>
      <w:tr w:rsidR="00240F24" w14:paraId="5FBB72E6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0B322" w14:textId="77777777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51F07" w14:textId="2B18E3A3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43D29" w14:textId="44ABD345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B4422" w14:textId="5A715F4C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1981A" w14:textId="7AC9C903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7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50FC9" w14:textId="62E02D28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16]</w:t>
            </w:r>
          </w:p>
        </w:tc>
      </w:tr>
      <w:tr w:rsidR="00240F24" w14:paraId="445A6939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3DC70" w14:textId="3180AF5C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136BFF">
              <w:rPr>
                <w:color w:val="000000"/>
              </w:rPr>
              <w:t xml:space="preserve">Aversion </w:t>
            </w:r>
            <w:r>
              <w:rPr>
                <w:color w:val="000000"/>
              </w:rPr>
              <w:t>and 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C8A55" w14:textId="0DDEF7BB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3A9F6" w14:textId="5391B700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BF5FF" w14:textId="1A6DD196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8F0E1" w14:textId="5E4CBA4D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DDF3F" w14:textId="271929D0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-0.005]</w:t>
            </w:r>
          </w:p>
        </w:tc>
      </w:tr>
      <w:tr w:rsidR="00240F24" w14:paraId="15CDDA72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39AC7" w14:textId="3206FDFF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136BFF">
              <w:rPr>
                <w:color w:val="000000"/>
              </w:rPr>
              <w:t xml:space="preserve">Aversion </w:t>
            </w:r>
            <w:r>
              <w:rPr>
                <w:color w:val="000000"/>
              </w:rPr>
              <w:t>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5B3C9" w14:textId="687067CC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F0AA6" w14:textId="6F30786E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859F8" w14:textId="4B637597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06CDD" w14:textId="534EFC8D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7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D3818" w14:textId="2CEDDA43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001]</w:t>
            </w:r>
          </w:p>
        </w:tc>
      </w:tr>
      <w:tr w:rsidR="00240F24" w14:paraId="6B1589B9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20635" w14:textId="77777777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4DAF9" w14:textId="341E15B3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15361" w14:textId="00B871D6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890AC" w14:textId="0DBBBAD4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2E7A2" w14:textId="7011670F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9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D00D4" w14:textId="0F8CD474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5, 0.14]</w:t>
            </w:r>
          </w:p>
        </w:tc>
      </w:tr>
      <w:tr w:rsidR="00240F24" w14:paraId="1FF74E0F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16DB4" w14:textId="3F396045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136BFF">
              <w:rPr>
                <w:color w:val="000000"/>
              </w:rPr>
              <w:t xml:space="preserve">Aversion </w:t>
            </w:r>
            <w:r>
              <w:rPr>
                <w:color w:val="000000"/>
              </w:rPr>
              <w:t>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A50A8" w14:textId="6A11982D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514B2" w14:textId="12EBC869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7DE6F" w14:textId="32B2ACCE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D2623" w14:textId="49E65A62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3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CD014" w14:textId="122FEBCB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1]</w:t>
            </w:r>
          </w:p>
        </w:tc>
      </w:tr>
      <w:tr w:rsidR="00240F24" w14:paraId="369D1C2A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A512A" w14:textId="77777777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8AF8C" w14:textId="7EC70EAA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347ED" w14:textId="4BAF98EE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5.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B4689" w14:textId="24652C46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DBDED" w14:textId="665DA9DA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C03DD" w14:textId="38CBD70E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40, -0.19]</w:t>
            </w:r>
          </w:p>
        </w:tc>
      </w:tr>
      <w:tr w:rsidR="00240F24" w14:paraId="0124D3A8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E39CB" w14:textId="4B272906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136BFF">
              <w:rPr>
                <w:color w:val="000000"/>
              </w:rPr>
              <w:t xml:space="preserve">Aversion </w:t>
            </w:r>
            <w:r>
              <w:rPr>
                <w:color w:val="000000"/>
              </w:rPr>
              <w:t>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C05FA" w14:textId="72CF9814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E0A81" w14:textId="6DD9ED5D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5EA07" w14:textId="530ED6CF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FEF59" w14:textId="70F2BE4F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1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E1D40" w14:textId="4E416371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1]</w:t>
            </w:r>
          </w:p>
        </w:tc>
      </w:tr>
      <w:tr w:rsidR="00240F24" w14:paraId="27FDD391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8785E" w14:textId="77777777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EB207" w14:textId="54C61CD3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06991" w14:textId="4569AD85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ED444" w14:textId="280FA102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20075" w14:textId="3921E2D7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7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8547B" w14:textId="43071429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5, 0.14]</w:t>
            </w:r>
          </w:p>
        </w:tc>
      </w:tr>
      <w:tr w:rsidR="00240F24" w14:paraId="37B58D53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A3645" w14:textId="1A5A0010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136BFF">
              <w:rPr>
                <w:color w:val="000000"/>
              </w:rPr>
              <w:t>Aversion</w:t>
            </w:r>
            <w:r>
              <w:rPr>
                <w:color w:val="000000"/>
              </w:rPr>
              <w:t xml:space="preserve">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 xml:space="preserve">, and </w:t>
            </w:r>
            <w:r w:rsidR="002D53CE"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0D1AD" w14:textId="727D59B4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8C72B" w14:textId="7B896046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D96FC" w14:textId="51EC9398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61DA2" w14:textId="56E3710A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9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BB2C2" w14:textId="592E655C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1]</w:t>
            </w:r>
          </w:p>
        </w:tc>
      </w:tr>
      <w:tr w:rsidR="00240F24" w14:paraId="55A5DC2B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B829E" w14:textId="6445F061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136BFF">
              <w:rPr>
                <w:color w:val="000000"/>
              </w:rPr>
              <w:t>Aversion</w:t>
            </w:r>
            <w:r>
              <w:rPr>
                <w:color w:val="000000"/>
              </w:rPr>
              <w:t xml:space="preserve">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EBC98" w14:textId="2F153B69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5DAD9" w14:textId="6E86AF55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9A98D" w14:textId="67B7784E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A3D4C" w14:textId="38486583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2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E537F" w14:textId="7380CB35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1]</w:t>
            </w:r>
          </w:p>
        </w:tc>
      </w:tr>
      <w:tr w:rsidR="00240F24" w14:paraId="4DB61FE6" w14:textId="77777777" w:rsidTr="00240F24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C3DD4" w14:textId="7534F691" w:rsidR="00240F24" w:rsidRDefault="00240F24" w:rsidP="00240F24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</w:t>
            </w:r>
            <w:r w:rsidR="00136BFF">
              <w:rPr>
                <w:color w:val="000000"/>
              </w:rPr>
              <w:t>Aversion</w:t>
            </w:r>
            <w:r>
              <w:rPr>
                <w:color w:val="000000"/>
              </w:rPr>
              <w:t xml:space="preserve">, </w:t>
            </w:r>
            <w:r w:rsidR="002D53CE">
              <w:rPr>
                <w:color w:val="000000"/>
              </w:rPr>
              <w:t>Target Type</w:t>
            </w:r>
            <w:r>
              <w:rPr>
                <w:color w:val="000000"/>
              </w:rPr>
              <w:t>, and 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CD08C" w14:textId="16C0771E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95F3B" w14:textId="3043D1A9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72223" w14:textId="52F5DD74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59267" w14:textId="1102AD67" w:rsidR="00240F24" w:rsidRDefault="00306C98" w:rsidP="00240F24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5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E2C4B" w14:textId="21324866" w:rsidR="00306C98" w:rsidRDefault="00306C98" w:rsidP="00306C98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2]</w:t>
            </w:r>
          </w:p>
        </w:tc>
      </w:tr>
    </w:tbl>
    <w:p w14:paraId="5EF28E8C" w14:textId="77777777" w:rsidR="00240F24" w:rsidRDefault="00240F24" w:rsidP="00240F24">
      <w:pPr>
        <w:spacing w:line="360" w:lineRule="auto"/>
      </w:pPr>
    </w:p>
    <w:p w14:paraId="401004F7" w14:textId="77777777" w:rsidR="00136BFF" w:rsidRDefault="00136BFF" w:rsidP="00240F24">
      <w:pPr>
        <w:spacing w:line="360" w:lineRule="auto"/>
        <w:sectPr w:rsidR="00136BFF" w:rsidSect="00794EB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DFC1EA5" w14:textId="69D8B1A8" w:rsidR="00306C98" w:rsidRPr="00070074" w:rsidRDefault="00306C98" w:rsidP="00306C98">
      <w:pPr>
        <w:pStyle w:val="Normal1"/>
        <w:keepNext/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lastRenderedPageBreak/>
        <w:t>Experiment 5</w:t>
      </w:r>
    </w:p>
    <w:p w14:paraId="3DF6DE2F" w14:textId="74EC178A" w:rsidR="00236551" w:rsidRDefault="00306C98" w:rsidP="00236551">
      <w:pPr>
        <w:pStyle w:val="Normal1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734A8B">
        <w:rPr>
          <w:rFonts w:ascii="Times New Roman" w:eastAsia="Times New Roman" w:hAnsi="Times New Roman" w:cs="Times New Roman"/>
          <w:sz w:val="24"/>
          <w:szCs w:val="24"/>
        </w:rPr>
        <w:t xml:space="preserve">To test whether any of the effects of eye </w:t>
      </w:r>
      <w:r>
        <w:rPr>
          <w:rFonts w:ascii="Times New Roman" w:eastAsia="Times New Roman" w:hAnsi="Times New Roman" w:cs="Times New Roman"/>
          <w:sz w:val="24"/>
          <w:szCs w:val="24"/>
        </w:rPr>
        <w:t>gaze</w:t>
      </w:r>
      <w:r w:rsidRPr="00734A8B">
        <w:rPr>
          <w:rFonts w:ascii="Times New Roman" w:eastAsia="Times New Roman" w:hAnsi="Times New Roman" w:cs="Times New Roman"/>
          <w:sz w:val="24"/>
          <w:szCs w:val="24"/>
        </w:rPr>
        <w:t xml:space="preserve"> were moderated by demographic variables, 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>we used the same analytic strategy employed in Experim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4</w:t>
      </w:r>
      <w:r w:rsidRPr="00734A8B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Results revealed that </w:t>
      </w:r>
      <w:r w:rsidR="00CF20FD">
        <w:rPr>
          <w:rFonts w:ascii="Times New Roman" w:eastAsia="Times New Roman" w:hAnsi="Times New Roman" w:cs="Times New Roman"/>
          <w:sz w:val="24"/>
          <w:szCs w:val="24"/>
        </w:rPr>
        <w:t xml:space="preserve">that </w:t>
      </w:r>
      <w:r>
        <w:rPr>
          <w:rFonts w:ascii="Times New Roman" w:eastAsia="Times New Roman" w:hAnsi="Times New Roman" w:cs="Times New Roman"/>
          <w:sz w:val="24"/>
          <w:szCs w:val="24"/>
        </w:rPr>
        <w:t>there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F20FD"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a statistically significant interaction between </w:t>
      </w:r>
      <w:r w:rsidR="00CF20FD">
        <w:rPr>
          <w:rFonts w:ascii="Times New Roman" w:eastAsia="Times New Roman" w:hAnsi="Times New Roman" w:cs="Times New Roman"/>
          <w:sz w:val="24"/>
          <w:szCs w:val="24"/>
        </w:rPr>
        <w:t>dog ownership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 and the eye </w:t>
      </w:r>
      <w:r w:rsidR="00CF20FD">
        <w:rPr>
          <w:rFonts w:ascii="Times New Roman" w:eastAsia="Times New Roman" w:hAnsi="Times New Roman" w:cs="Times New Roman"/>
          <w:sz w:val="24"/>
          <w:szCs w:val="24"/>
        </w:rPr>
        <w:t>gaze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 xml:space="preserve"> manipulation</w:t>
      </w:r>
      <w:r w:rsidR="00CF20FD">
        <w:rPr>
          <w:rFonts w:ascii="Times New Roman" w:eastAsia="Times New Roman" w:hAnsi="Times New Roman" w:cs="Times New Roman"/>
          <w:sz w:val="24"/>
          <w:szCs w:val="24"/>
        </w:rPr>
        <w:t xml:space="preserve"> for ratings of vulnerability and the need to protec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f</w:t>
      </w:r>
      <w:r w:rsidRPr="005C0FCC">
        <w:rPr>
          <w:rFonts w:ascii="Times New Roman" w:eastAsia="Times New Roman" w:hAnsi="Times New Roman" w:cs="Times New Roman"/>
          <w:sz w:val="24"/>
          <w:szCs w:val="24"/>
        </w:rPr>
        <w:t>or all the output from the models</w:t>
      </w:r>
      <w:r>
        <w:rPr>
          <w:rFonts w:ascii="Times New Roman" w:eastAsia="Times New Roman" w:hAnsi="Times New Roman" w:cs="Times New Roman"/>
          <w:sz w:val="24"/>
          <w:szCs w:val="24"/>
        </w:rPr>
        <w:t>, see Tables</w:t>
      </w:r>
      <w:r w:rsidR="00CF20FD">
        <w:rPr>
          <w:rFonts w:ascii="Times New Roman" w:eastAsia="Times New Roman" w:hAnsi="Times New Roman" w:cs="Times New Roman"/>
          <w:sz w:val="24"/>
          <w:szCs w:val="24"/>
        </w:rPr>
        <w:t xml:space="preserve"> 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CF20FD"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="00CF20FD">
        <w:rPr>
          <w:rFonts w:ascii="Times New Roman" w:eastAsia="Times New Roman" w:hAnsi="Times New Roman" w:cs="Times New Roman"/>
          <w:sz w:val="24"/>
          <w:szCs w:val="24"/>
        </w:rPr>
        <w:t>Q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20500823" w14:textId="533AB50C" w:rsidR="00EE4478" w:rsidRDefault="00EE4478" w:rsidP="00236551">
      <w:pPr>
        <w:pStyle w:val="Normal1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r ratings of vulnerability, there was a 2-way interaction between gaze aversion and dog ownership.</w:t>
      </w:r>
      <w:r w:rsidR="00A57F08">
        <w:rPr>
          <w:rFonts w:ascii="Times New Roman" w:eastAsia="Times New Roman" w:hAnsi="Times New Roman" w:cs="Times New Roman"/>
          <w:sz w:val="24"/>
          <w:szCs w:val="24"/>
        </w:rPr>
        <w:t xml:space="preserve"> Post-hoc pairwise tests, correcting for multiple comparisons using Holm’s method, revealed that non-dog-owners rated targets as being more vulnerable when gaze was direct vs. averted (</w:t>
      </w:r>
      <w:r w:rsidR="00A57F08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A57F08">
        <w:rPr>
          <w:rFonts w:ascii="Times New Roman" w:eastAsia="Times New Roman" w:hAnsi="Times New Roman" w:cs="Times New Roman"/>
          <w:sz w:val="24"/>
          <w:szCs w:val="24"/>
        </w:rPr>
        <w:t xml:space="preserve">(849) = 2.54, </w:t>
      </w:r>
      <w:r w:rsidR="00A57F0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A57F08">
        <w:rPr>
          <w:rFonts w:ascii="Times New Roman" w:eastAsia="Times New Roman" w:hAnsi="Times New Roman" w:cs="Times New Roman"/>
          <w:sz w:val="24"/>
          <w:szCs w:val="24"/>
        </w:rPr>
        <w:t xml:space="preserve"> = .011); in contrast, there was no effect of the gaze manipulation on dog-owners’ ratings (</w:t>
      </w:r>
      <w:r w:rsidR="00A57F08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A57F08">
        <w:rPr>
          <w:rFonts w:ascii="Times New Roman" w:eastAsia="Times New Roman" w:hAnsi="Times New Roman" w:cs="Times New Roman"/>
          <w:sz w:val="24"/>
          <w:szCs w:val="24"/>
        </w:rPr>
        <w:t xml:space="preserve">(847) = -1.66, </w:t>
      </w:r>
      <w:r w:rsidR="00A57F0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A57F08">
        <w:rPr>
          <w:rFonts w:ascii="Times New Roman" w:eastAsia="Times New Roman" w:hAnsi="Times New Roman" w:cs="Times New Roman"/>
          <w:sz w:val="24"/>
          <w:szCs w:val="24"/>
        </w:rPr>
        <w:t xml:space="preserve"> = .097).</w:t>
      </w:r>
    </w:p>
    <w:p w14:paraId="79DDABF5" w14:textId="62DED48B" w:rsidR="00A57F08" w:rsidRDefault="00A57F08" w:rsidP="00236551">
      <w:pPr>
        <w:pStyle w:val="Normal1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r ratings of the need to protect, there was a 2-way interaction between gaze aversion and dog ownership. After correcting for multiple comparisons using Holm’s method, however, there was no effect of the gaze manipulation on dog-owners’ ratings (</w:t>
      </w:r>
      <w:proofErr w:type="gram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847) = -1.13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258), or on non-dog-owners’ ratings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848) = 1.71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086).</w:t>
      </w:r>
    </w:p>
    <w:p w14:paraId="6F5A2A53" w14:textId="485FBF5C" w:rsidR="00306C98" w:rsidRPr="00136BFF" w:rsidRDefault="00306C98" w:rsidP="00236551">
      <w:pPr>
        <w:pStyle w:val="Normal1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  <w:sectPr w:rsidR="00306C98" w:rsidRPr="00136BFF" w:rsidSect="00240F2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043D5E4" w14:textId="23285CB6" w:rsidR="00136BFF" w:rsidRPr="00794EBF" w:rsidRDefault="00136BFF" w:rsidP="00136BFF">
      <w:pPr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 xml:space="preserve">Table </w:t>
      </w:r>
      <w:r w:rsidR="00236551">
        <w:rPr>
          <w:b/>
          <w:bCs/>
          <w:color w:val="000000"/>
        </w:rPr>
        <w:t>O</w:t>
      </w:r>
      <w:r w:rsidRPr="000E0763">
        <w:rPr>
          <w:b/>
          <w:bCs/>
          <w:color w:val="000000"/>
        </w:rPr>
        <w:t xml:space="preserve">. Model for Moderating Effects of </w:t>
      </w:r>
      <w:r>
        <w:rPr>
          <w:b/>
          <w:bCs/>
          <w:color w:val="000000"/>
        </w:rPr>
        <w:t>Gender, Parental Status, and Dog Ownership</w:t>
      </w:r>
      <w:r w:rsidRPr="000E0763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on Cuteness </w:t>
      </w:r>
      <w:r w:rsidRPr="000E0763">
        <w:rPr>
          <w:b/>
          <w:bCs/>
          <w:color w:val="000000"/>
        </w:rPr>
        <w:t xml:space="preserve">in Experiment </w:t>
      </w:r>
      <w:r w:rsidR="00236551">
        <w:rPr>
          <w:b/>
          <w:bCs/>
          <w:color w:val="000000"/>
        </w:rPr>
        <w:t>5</w:t>
      </w:r>
      <w:r w:rsidRPr="000E0763">
        <w:rPr>
          <w:b/>
          <w:bCs/>
          <w:color w:val="000000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170"/>
        <w:gridCol w:w="1260"/>
        <w:gridCol w:w="1170"/>
        <w:gridCol w:w="1440"/>
        <w:gridCol w:w="1710"/>
      </w:tblGrid>
      <w:tr w:rsidR="00136BFF" w14:paraId="65CE1794" w14:textId="77777777" w:rsidTr="00136BFF">
        <w:tc>
          <w:tcPr>
            <w:tcW w:w="60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15EB3" w14:textId="77777777" w:rsidR="00136BFF" w:rsidRDefault="00136BFF" w:rsidP="00136BF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ACED2" w14:textId="77777777" w:rsidR="00136BFF" w:rsidRPr="00B463DE" w:rsidRDefault="00136BFF" w:rsidP="00136BFF">
            <w:pPr>
              <w:spacing w:line="36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D274E" w14:textId="4E0F5A79" w:rsidR="00136BFF" w:rsidRPr="00CF20FD" w:rsidRDefault="00CF20FD" w:rsidP="00136BFF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9AD16" w14:textId="77777777" w:rsidR="00136BFF" w:rsidRDefault="00136BFF" w:rsidP="00136BFF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1DEFD" w14:textId="77777777" w:rsidR="00136BFF" w:rsidRDefault="00136BFF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45A03" w14:textId="77777777" w:rsidR="00136BFF" w:rsidRDefault="00136BFF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136BFF" w14:paraId="54F314D5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B7796" w14:textId="5FF4BE62" w:rsidR="00136BFF" w:rsidRDefault="00136BFF" w:rsidP="00136BF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aze Aver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781C4" w14:textId="74BDEF6A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A38F5" w14:textId="7B26C599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7F97A" w14:textId="68BE7201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A9B6F" w14:textId="2305C65C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3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9AA32" w14:textId="48AE6672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01]</w:t>
            </w:r>
          </w:p>
        </w:tc>
      </w:tr>
      <w:tr w:rsidR="00136BFF" w14:paraId="48A07B2A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312F6" w14:textId="77777777" w:rsidR="00136BFF" w:rsidRDefault="00136BFF" w:rsidP="00136BF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B2A34" w14:textId="3E24C6EA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EE7A2" w14:textId="532E684A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8E40D" w14:textId="2E981BDF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1BB63" w14:textId="3788A3AB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EAEB1" w14:textId="38B7B990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9, 0.32]</w:t>
            </w:r>
          </w:p>
        </w:tc>
      </w:tr>
      <w:tr w:rsidR="00136BFF" w14:paraId="28DBC636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1E34F" w14:textId="77777777" w:rsidR="00136BFF" w:rsidRDefault="00136BFF" w:rsidP="00136BF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A1A81" w14:textId="4DE20019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78150" w14:textId="59AF6831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8813F" w14:textId="503AE7A6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34E04" w14:textId="2200605F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2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4D13C" w14:textId="22E3C8D0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0, 0.11]</w:t>
            </w:r>
          </w:p>
        </w:tc>
      </w:tr>
      <w:tr w:rsidR="00136BFF" w14:paraId="1A6ECB2A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FD02D" w14:textId="77777777" w:rsidR="00136BFF" w:rsidRDefault="00136BFF" w:rsidP="00136BF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1F790" w14:textId="4193D864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2FF0B" w14:textId="77D43B1F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F1786" w14:textId="161A8814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630F2" w14:textId="691D8223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8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06F68" w14:textId="0C0B2940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20]</w:t>
            </w:r>
          </w:p>
        </w:tc>
      </w:tr>
      <w:tr w:rsidR="00136BFF" w14:paraId="669036AE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4D0B1" w14:textId="77777777" w:rsidR="00136BFF" w:rsidRDefault="00136BFF" w:rsidP="00136BF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6E640" w14:textId="59E840EC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BF7D2" w14:textId="1BB99C13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F1392" w14:textId="592BA4AA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EB18B" w14:textId="1659F2B3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DCB61" w14:textId="0D205E7F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5, 0.26]</w:t>
            </w:r>
          </w:p>
        </w:tc>
      </w:tr>
      <w:tr w:rsidR="00136BFF" w14:paraId="21905F33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EA75F" w14:textId="77777777" w:rsidR="00136BFF" w:rsidRDefault="00136BFF" w:rsidP="00136BF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7D283" w14:textId="1B18D6FB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3ADC1" w14:textId="4347EF8B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D8780" w14:textId="50C55927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410CC" w14:textId="0AF59022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4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51DAE" w14:textId="66ED286B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3]</w:t>
            </w:r>
          </w:p>
        </w:tc>
      </w:tr>
      <w:tr w:rsidR="00136BFF" w14:paraId="5D0AD9ED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0E9D7" w14:textId="77777777" w:rsidR="00136BFF" w:rsidRDefault="00136BFF" w:rsidP="00136BF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7AD6E" w14:textId="029BF71E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52402" w14:textId="0EFA538B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352C5" w14:textId="30FFE9C5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B1493" w14:textId="64DD3488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8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13067" w14:textId="08564335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2]</w:t>
            </w:r>
          </w:p>
        </w:tc>
      </w:tr>
      <w:tr w:rsidR="00136BFF" w14:paraId="42F5AA2F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73244" w14:textId="77777777" w:rsidR="00136BFF" w:rsidRDefault="00136BFF" w:rsidP="00136BF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01407" w14:textId="543F9DB0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D024B" w14:textId="7E7FB3EF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DE877" w14:textId="01824F31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BE263" w14:textId="77427EE3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8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8E2E7" w14:textId="0F206DC6" w:rsidR="00236551" w:rsidRDefault="00236551" w:rsidP="0023655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5, 0.06]</w:t>
            </w:r>
          </w:p>
        </w:tc>
      </w:tr>
      <w:tr w:rsidR="00136BFF" w14:paraId="241AF568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EA710" w14:textId="77777777" w:rsidR="00136BFF" w:rsidRDefault="00136BFF" w:rsidP="00136BF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BF06C" w14:textId="2E5B4F16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33061" w14:textId="76625C2A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3EE93" w14:textId="76B116BF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4687A" w14:textId="3F081571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1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8D974" w14:textId="5947805A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3]</w:t>
            </w:r>
          </w:p>
        </w:tc>
      </w:tr>
      <w:tr w:rsidR="00136BFF" w14:paraId="745D734A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56E73" w14:textId="77777777" w:rsidR="00136BFF" w:rsidRDefault="00136BFF" w:rsidP="00136BF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AF92F" w14:textId="65168248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65DE3" w14:textId="3AB04F40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C90D4" w14:textId="2C023203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CD3CE" w14:textId="4AA91E96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667EB" w14:textId="48A4A14A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9, 0.01]</w:t>
            </w:r>
          </w:p>
        </w:tc>
      </w:tr>
      <w:tr w:rsidR="00136BFF" w14:paraId="640CE8E4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CE4AE" w14:textId="77777777" w:rsidR="00136BFF" w:rsidRDefault="00136BFF" w:rsidP="00136BF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DB85C" w14:textId="5597F157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67066" w14:textId="038A5D4C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2BDC4" w14:textId="71AC15E1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6D155" w14:textId="442FE875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7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98E82" w14:textId="7BBD7B5A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3]</w:t>
            </w:r>
          </w:p>
        </w:tc>
      </w:tr>
      <w:tr w:rsidR="00136BFF" w14:paraId="4C431E08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F6099" w14:textId="77777777" w:rsidR="00136BFF" w:rsidRDefault="00136BFF" w:rsidP="00136BF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9AB65" w14:textId="4CFBC8ED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1050E" w14:textId="3D84898F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BA8E0" w14:textId="1B394CA4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A7B74" w14:textId="6E92C1EF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9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F086E" w14:textId="35E88149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0, 0.11]</w:t>
            </w:r>
          </w:p>
        </w:tc>
      </w:tr>
      <w:tr w:rsidR="00136BFF" w14:paraId="335684DE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3E9FB" w14:textId="77777777" w:rsidR="00136BFF" w:rsidRDefault="00136BFF" w:rsidP="00136BF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arget Type,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40A30" w14:textId="5D6ED8B2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7C2A1" w14:textId="6F6B887F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2899B" w14:textId="133C905E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5E788" w14:textId="74F4C404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7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03FA5" w14:textId="6986A2EE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2]</w:t>
            </w:r>
          </w:p>
        </w:tc>
      </w:tr>
      <w:tr w:rsidR="00136BFF" w14:paraId="4A32A15B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41004" w14:textId="77777777" w:rsidR="00136BFF" w:rsidRDefault="00136BFF" w:rsidP="00136BF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arget Type,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73B59" w14:textId="78F8E5AA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CB3A1" w14:textId="07676F99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3E95A" w14:textId="072BC6E0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BEE93" w14:textId="0FDC6820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4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C3ED0" w14:textId="62C3199A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2]</w:t>
            </w:r>
          </w:p>
        </w:tc>
      </w:tr>
      <w:tr w:rsidR="00136BFF" w14:paraId="248B507A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4FA33" w14:textId="77777777" w:rsidR="00136BFF" w:rsidRDefault="00136BFF" w:rsidP="00136BF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arget Type, and 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F3DB6" w14:textId="73432475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F3806" w14:textId="3738578B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50DE7" w14:textId="4858FFDC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33AF2" w14:textId="0D66BCF0" w:rsidR="00136BFF" w:rsidRDefault="00CF20FD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6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9428F" w14:textId="6E698C3F" w:rsidR="00136BFF" w:rsidRDefault="00236551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, 0.04]</w:t>
            </w:r>
          </w:p>
        </w:tc>
      </w:tr>
    </w:tbl>
    <w:p w14:paraId="0F9B1AB6" w14:textId="77777777" w:rsidR="00136BFF" w:rsidRDefault="00136BFF" w:rsidP="00136BFF">
      <w:pPr>
        <w:spacing w:line="360" w:lineRule="auto"/>
        <w:rPr>
          <w:b/>
          <w:bCs/>
          <w:color w:val="000000"/>
        </w:rPr>
      </w:pPr>
    </w:p>
    <w:p w14:paraId="4C5C690C" w14:textId="77777777" w:rsidR="00136BFF" w:rsidRDefault="00136BFF" w:rsidP="00136BFF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1036BC4A" w14:textId="3AF4248F" w:rsidR="00136BFF" w:rsidRPr="00794EBF" w:rsidRDefault="00136BFF" w:rsidP="00136BFF">
      <w:pPr>
        <w:spacing w:line="360" w:lineRule="auto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 xml:space="preserve">Table </w:t>
      </w:r>
      <w:r w:rsidR="00236551">
        <w:rPr>
          <w:b/>
          <w:bCs/>
          <w:color w:val="000000"/>
        </w:rPr>
        <w:t>P</w:t>
      </w:r>
      <w:r w:rsidRPr="000E0763">
        <w:rPr>
          <w:b/>
          <w:bCs/>
          <w:color w:val="000000"/>
        </w:rPr>
        <w:t xml:space="preserve">. Model for Moderating Effects of </w:t>
      </w:r>
      <w:r>
        <w:rPr>
          <w:b/>
          <w:bCs/>
          <w:color w:val="000000"/>
        </w:rPr>
        <w:t>Gender, Parental Status, and Dog Ownership</w:t>
      </w:r>
      <w:r w:rsidRPr="000E0763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on Vulnerability </w:t>
      </w:r>
      <w:r w:rsidRPr="000E0763">
        <w:rPr>
          <w:b/>
          <w:bCs/>
          <w:color w:val="000000"/>
        </w:rPr>
        <w:t xml:space="preserve">in Experiment </w:t>
      </w:r>
      <w:r w:rsidR="00236551">
        <w:rPr>
          <w:b/>
          <w:bCs/>
          <w:color w:val="000000"/>
        </w:rPr>
        <w:t>5</w:t>
      </w:r>
      <w:r w:rsidRPr="000E0763">
        <w:rPr>
          <w:b/>
          <w:bCs/>
          <w:color w:val="000000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170"/>
        <w:gridCol w:w="1260"/>
        <w:gridCol w:w="1170"/>
        <w:gridCol w:w="1440"/>
        <w:gridCol w:w="1710"/>
      </w:tblGrid>
      <w:tr w:rsidR="00136BFF" w14:paraId="027429E5" w14:textId="77777777" w:rsidTr="00136BFF">
        <w:tc>
          <w:tcPr>
            <w:tcW w:w="60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22EF0" w14:textId="77777777" w:rsidR="00136BFF" w:rsidRDefault="00136BFF" w:rsidP="00136BF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F6EAC" w14:textId="77777777" w:rsidR="00136BFF" w:rsidRPr="00B463DE" w:rsidRDefault="00136BFF" w:rsidP="00136BFF">
            <w:pPr>
              <w:spacing w:line="36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5B33F" w14:textId="77777777" w:rsidR="00136BFF" w:rsidRDefault="00136BFF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A4DE8" w14:textId="77777777" w:rsidR="00136BFF" w:rsidRDefault="00136BFF" w:rsidP="00136BFF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B84D6" w14:textId="77777777" w:rsidR="00136BFF" w:rsidRDefault="00136BFF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3F17D" w14:textId="77777777" w:rsidR="00136BFF" w:rsidRDefault="00136BFF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136BFF" w14:paraId="1F29E919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7F5BB" w14:textId="12935996" w:rsidR="00136BFF" w:rsidRDefault="00136BFF" w:rsidP="00136BF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aze Aver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AE1F9" w14:textId="3BE7E5FA" w:rsidR="00136BFF" w:rsidRDefault="00D978E2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BF289" w14:textId="41D7F48C" w:rsidR="00136BFF" w:rsidRDefault="0071466A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44CE1" w14:textId="47D20A6B" w:rsidR="00136BFF" w:rsidRDefault="00D978E2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64F26" w14:textId="637933FF" w:rsidR="00136BFF" w:rsidRDefault="0071466A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9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71E81" w14:textId="4AF1DFE9" w:rsidR="00136BFF" w:rsidRDefault="00D978E2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01]</w:t>
            </w:r>
          </w:p>
        </w:tc>
      </w:tr>
      <w:tr w:rsidR="00136BFF" w14:paraId="6D244AEC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01A55" w14:textId="77777777" w:rsidR="00136BFF" w:rsidRDefault="00136BFF" w:rsidP="00136BF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EF5D7" w14:textId="1573B343" w:rsidR="00136BFF" w:rsidRDefault="00D978E2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9ED1B" w14:textId="2A9E0F81" w:rsidR="00136BFF" w:rsidRDefault="0071466A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A00E5" w14:textId="28969226" w:rsidR="00136BFF" w:rsidRDefault="00D978E2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13419" w14:textId="6C817667" w:rsidR="00136BFF" w:rsidRDefault="0071466A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873EE" w14:textId="78057D7F" w:rsidR="00136BFF" w:rsidRDefault="00D978E2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42, -0.20]</w:t>
            </w:r>
          </w:p>
        </w:tc>
      </w:tr>
      <w:tr w:rsidR="00136BFF" w14:paraId="3C0569E8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B3B4B" w14:textId="77777777" w:rsidR="00136BFF" w:rsidRDefault="00136BFF" w:rsidP="00136BF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E73F3" w14:textId="7D9CA578" w:rsidR="00136BFF" w:rsidRDefault="00D978E2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32AF5" w14:textId="11A9AAF0" w:rsidR="00136BFF" w:rsidRDefault="0071466A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3F89B" w14:textId="08F4053E" w:rsidR="00136BFF" w:rsidRDefault="00D978E2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53909" w14:textId="46B63901" w:rsidR="00136BFF" w:rsidRDefault="0071466A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2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9E93B" w14:textId="541DCF2E" w:rsidR="00136BFF" w:rsidRDefault="00D978E2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9, 0.11]</w:t>
            </w:r>
          </w:p>
        </w:tc>
      </w:tr>
      <w:tr w:rsidR="00D978E2" w14:paraId="156BE55C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CAB4B" w14:textId="77777777" w:rsidR="00D978E2" w:rsidRDefault="00D978E2" w:rsidP="00D978E2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4370E" w14:textId="61233494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119FB" w14:textId="68612142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EA2CE" w14:textId="1CBFE2F9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86C89" w14:textId="225B8A22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4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8AA59" w14:textId="51011996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18]</w:t>
            </w:r>
          </w:p>
        </w:tc>
      </w:tr>
      <w:tr w:rsidR="00D978E2" w14:paraId="6A0E1D2A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AC9C5" w14:textId="77777777" w:rsidR="00D978E2" w:rsidRDefault="00D978E2" w:rsidP="00D978E2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B721E" w14:textId="19A5EA76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5C3CA" w14:textId="1A2B547D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4DC86" w14:textId="57476EF7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CC6BC" w14:textId="7D9F09C0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11422" w14:textId="59497CD8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19]</w:t>
            </w:r>
          </w:p>
        </w:tc>
      </w:tr>
      <w:tr w:rsidR="00D978E2" w14:paraId="72E0221B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1B2AB" w14:textId="77777777" w:rsidR="00D978E2" w:rsidRDefault="00D978E2" w:rsidP="00D978E2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01EDE" w14:textId="154E0442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CEED6" w14:textId="6BF02CC2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34675" w14:textId="471FDF91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2D19E" w14:textId="69C25F48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1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06F71" w14:textId="0F9E81AD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3]</w:t>
            </w:r>
          </w:p>
        </w:tc>
      </w:tr>
      <w:tr w:rsidR="00D978E2" w14:paraId="383E5162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960C5" w14:textId="77777777" w:rsidR="00D978E2" w:rsidRDefault="00D978E2" w:rsidP="00D978E2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21BE5" w14:textId="23C8545B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4C7C0" w14:textId="316B18BA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00D5B" w14:textId="1EA3B9CA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D46E9" w14:textId="4EEEFD16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1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60D06" w14:textId="7DFFAA22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3, 0.07]</w:t>
            </w:r>
          </w:p>
        </w:tc>
      </w:tr>
      <w:tr w:rsidR="00D978E2" w14:paraId="7284517E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4EAE7" w14:textId="77777777" w:rsidR="00D978E2" w:rsidRDefault="00D978E2" w:rsidP="00D978E2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472A4" w14:textId="7B3D2A88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EC56F" w14:textId="70611DBF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91495" w14:textId="6823E0E7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76921" w14:textId="4E7A5BFE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6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8D806" w14:textId="789ECD45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3, 0.07]</w:t>
            </w:r>
          </w:p>
        </w:tc>
      </w:tr>
      <w:tr w:rsidR="00D978E2" w14:paraId="4FDEFDBB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73D97" w14:textId="77777777" w:rsidR="00D978E2" w:rsidRDefault="00D978E2" w:rsidP="00D978E2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2BC92" w14:textId="5163C05E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90A67" w14:textId="63C07F04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0D156" w14:textId="6CB43891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B8166" w14:textId="2E2B2259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FDF87" w14:textId="6AE6F845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01]</w:t>
            </w:r>
          </w:p>
        </w:tc>
      </w:tr>
      <w:tr w:rsidR="00D978E2" w14:paraId="6AC9F690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8D7E9" w14:textId="77777777" w:rsidR="00D978E2" w:rsidRDefault="00D978E2" w:rsidP="00D978E2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FCB7B" w14:textId="51C28760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DEC3F" w14:textId="22B83F84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D206D" w14:textId="521492D7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1D309" w14:textId="2848E37A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5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9C726" w14:textId="636B7893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4, 0.06]</w:t>
            </w:r>
          </w:p>
        </w:tc>
      </w:tr>
      <w:tr w:rsidR="00D978E2" w14:paraId="50CC783E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4D298" w14:textId="77777777" w:rsidR="00D978E2" w:rsidRDefault="00D978E2" w:rsidP="00D978E2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FFACC" w14:textId="4C11D6F9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514F7" w14:textId="29BAEBC4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20BB1" w14:textId="27E4692A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75579" w14:textId="60C8E351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6EA6F" w14:textId="188D72BC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1, 0.06]</w:t>
            </w:r>
          </w:p>
        </w:tc>
      </w:tr>
      <w:tr w:rsidR="00D978E2" w14:paraId="3ACF1FED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DCD25" w14:textId="77777777" w:rsidR="00D978E2" w:rsidRDefault="00D978E2" w:rsidP="00D978E2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3F07D" w14:textId="310D5004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DC268" w14:textId="4CF329CA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7BED7" w14:textId="554DB7BA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0F447" w14:textId="087DF874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1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82E25" w14:textId="4CEE5BBF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8, 0.12]</w:t>
            </w:r>
          </w:p>
        </w:tc>
      </w:tr>
      <w:tr w:rsidR="00D978E2" w14:paraId="5E6AED6F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8A2D0" w14:textId="77777777" w:rsidR="00D978E2" w:rsidRDefault="00D978E2" w:rsidP="00D978E2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arget Type,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AC5A0" w14:textId="51668B46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0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C7093" w14:textId="6F26E178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7B55B" w14:textId="2F220A96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54AEF" w14:textId="1B1E0E11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89BBA" w14:textId="6822F736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02]</w:t>
            </w:r>
          </w:p>
        </w:tc>
      </w:tr>
      <w:tr w:rsidR="00D978E2" w14:paraId="17C518C8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3A460" w14:textId="77777777" w:rsidR="00D978E2" w:rsidRDefault="00D978E2" w:rsidP="00D978E2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arget Type,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5C3AD" w14:textId="123E6ADC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0A4A9" w14:textId="6F2D774C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98E96" w14:textId="07FF0941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FC3E4" w14:textId="791505B8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7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AF2E5" w14:textId="6AB5012E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3]</w:t>
            </w:r>
          </w:p>
        </w:tc>
      </w:tr>
      <w:tr w:rsidR="00D978E2" w14:paraId="1A48FC97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45F1C" w14:textId="77777777" w:rsidR="00D978E2" w:rsidRDefault="00D978E2" w:rsidP="00D978E2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arget Type, and 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1A6B0" w14:textId="481220A1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48EF9" w14:textId="21D28A4B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DA28E" w14:textId="1507AE5A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1C89F" w14:textId="3FA1AA5A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2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A6DF3" w14:textId="3CFB345A" w:rsidR="00D978E2" w:rsidRDefault="00D978E2" w:rsidP="00D978E2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2]</w:t>
            </w:r>
          </w:p>
        </w:tc>
      </w:tr>
    </w:tbl>
    <w:p w14:paraId="7D0EE353" w14:textId="77777777" w:rsidR="00136BFF" w:rsidRDefault="00136BFF" w:rsidP="00136BFF">
      <w:pPr>
        <w:spacing w:line="360" w:lineRule="auto"/>
      </w:pPr>
    </w:p>
    <w:p w14:paraId="3F33E961" w14:textId="77777777" w:rsidR="00136BFF" w:rsidRDefault="00136BFF" w:rsidP="00136BFF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458CFC63" w14:textId="3A6F6051" w:rsidR="00136BFF" w:rsidRPr="00794EBF" w:rsidRDefault="00136BFF" w:rsidP="00136BFF">
      <w:pPr>
        <w:spacing w:line="360" w:lineRule="auto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 xml:space="preserve">Table </w:t>
      </w:r>
      <w:r w:rsidR="00236551">
        <w:rPr>
          <w:b/>
          <w:bCs/>
          <w:color w:val="000000"/>
        </w:rPr>
        <w:t>Q</w:t>
      </w:r>
      <w:r w:rsidRPr="000E0763">
        <w:rPr>
          <w:b/>
          <w:bCs/>
          <w:color w:val="000000"/>
        </w:rPr>
        <w:t xml:space="preserve">. Model for Moderating Effects of </w:t>
      </w:r>
      <w:r>
        <w:rPr>
          <w:b/>
          <w:bCs/>
          <w:color w:val="000000"/>
        </w:rPr>
        <w:t>Gender, Parental Status, and Dog Ownership</w:t>
      </w:r>
      <w:r w:rsidRPr="000E0763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on Need to Protect </w:t>
      </w:r>
      <w:r w:rsidRPr="000E0763">
        <w:rPr>
          <w:b/>
          <w:bCs/>
          <w:color w:val="000000"/>
        </w:rPr>
        <w:t xml:space="preserve">in Experiment </w:t>
      </w:r>
      <w:r w:rsidR="00236551">
        <w:rPr>
          <w:b/>
          <w:bCs/>
          <w:color w:val="000000"/>
        </w:rPr>
        <w:t>5</w:t>
      </w:r>
      <w:r>
        <w:rPr>
          <w:b/>
          <w:bCs/>
          <w:color w:val="000000"/>
        </w:rPr>
        <w:t>.</w:t>
      </w:r>
      <w:r w:rsidRPr="000E0763">
        <w:rPr>
          <w:b/>
          <w:bCs/>
          <w:color w:val="00000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170"/>
        <w:gridCol w:w="1260"/>
        <w:gridCol w:w="1170"/>
        <w:gridCol w:w="1440"/>
        <w:gridCol w:w="1710"/>
      </w:tblGrid>
      <w:tr w:rsidR="00136BFF" w14:paraId="02B90CF0" w14:textId="77777777" w:rsidTr="00136BFF">
        <w:tc>
          <w:tcPr>
            <w:tcW w:w="60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B4D1D" w14:textId="77777777" w:rsidR="00136BFF" w:rsidRDefault="00136BFF" w:rsidP="00136BFF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A21A2" w14:textId="77777777" w:rsidR="00136BFF" w:rsidRPr="00B463DE" w:rsidRDefault="00136BFF" w:rsidP="00136BFF">
            <w:pPr>
              <w:spacing w:line="36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245B" w14:textId="77777777" w:rsidR="00136BFF" w:rsidRDefault="00136BFF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4B577" w14:textId="77777777" w:rsidR="00136BFF" w:rsidRDefault="00136BFF" w:rsidP="00136BFF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25A31" w14:textId="77777777" w:rsidR="00136BFF" w:rsidRDefault="00136BFF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AD9FA" w14:textId="77777777" w:rsidR="00136BFF" w:rsidRDefault="00136BFF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136BFF" w14:paraId="4BECC8ED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200BF" w14:textId="47D61C79" w:rsidR="00136BFF" w:rsidRDefault="00136BFF" w:rsidP="00136BF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aze Avers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363A6" w14:textId="678FBE78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2B3FE" w14:textId="58680F97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FE533" w14:textId="77ABAFA1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8ABC5" w14:textId="4CC2F914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2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28107" w14:textId="24CC76C0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1]</w:t>
            </w:r>
          </w:p>
        </w:tc>
      </w:tr>
      <w:tr w:rsidR="00136BFF" w14:paraId="3A2F6EC1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50EB4" w14:textId="77777777" w:rsidR="00136BFF" w:rsidRDefault="00136BFF" w:rsidP="00136BF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1EABA" w14:textId="54031BB7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6CB84" w14:textId="67162CB0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A8104" w14:textId="7B161EC0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425CF" w14:textId="3D5139CC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B483F" w14:textId="01068210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7, -0.05]</w:t>
            </w:r>
          </w:p>
        </w:tc>
      </w:tr>
      <w:tr w:rsidR="00136BFF" w14:paraId="644F3FAE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8C219" w14:textId="77777777" w:rsidR="00136BFF" w:rsidRDefault="00136BFF" w:rsidP="00136BF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B06B4" w14:textId="3A44800B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D2E7D" w14:textId="7BA93892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D3810" w14:textId="2B8CD22B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CC907" w14:textId="41AD047A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2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8FE44" w14:textId="35E77EA4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9, 0.02]</w:t>
            </w:r>
          </w:p>
        </w:tc>
      </w:tr>
      <w:tr w:rsidR="00136BFF" w14:paraId="1E0891FC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AF344" w14:textId="77777777" w:rsidR="00136BFF" w:rsidRDefault="00136BFF" w:rsidP="00136BF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3579D" w14:textId="4A81A384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4E8B1" w14:textId="66DDE2A0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FB327" w14:textId="700661B2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8CBBD" w14:textId="13154C49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CF324" w14:textId="77F49A1F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4, 0.27]</w:t>
            </w:r>
          </w:p>
        </w:tc>
      </w:tr>
      <w:tr w:rsidR="00136BFF" w14:paraId="3F554F2D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52539" w14:textId="77777777" w:rsidR="00136BFF" w:rsidRDefault="00136BFF" w:rsidP="00136BF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1C9C9" w14:textId="73209C94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6E1D7" w14:textId="1FB4C39F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2A2F5" w14:textId="77671F0E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29781" w14:textId="62352839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5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AE523" w14:textId="528BAC02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3, 0.22]</w:t>
            </w:r>
          </w:p>
        </w:tc>
      </w:tr>
      <w:tr w:rsidR="00136BFF" w14:paraId="51CC6B61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B348F" w14:textId="77777777" w:rsidR="00136BFF" w:rsidRDefault="00136BFF" w:rsidP="00136BF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Target Typ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C292A" w14:textId="1996FB6B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41A94" w14:textId="1CAFA879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C9660" w14:textId="4DF3003E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1CF64" w14:textId="2E134AA2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85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E2C76" w14:textId="658BD2E8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2]</w:t>
            </w:r>
          </w:p>
        </w:tc>
      </w:tr>
      <w:tr w:rsidR="00136BFF" w14:paraId="243020CC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05124" w14:textId="77777777" w:rsidR="00136BFF" w:rsidRDefault="00136BFF" w:rsidP="00136BF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5A7F3" w14:textId="33C9549C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8CEE6" w14:textId="21CC353A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61B2F" w14:textId="099BA70E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D9FE8" w14:textId="50C35878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8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C6C35" w14:textId="12937A36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1]</w:t>
            </w:r>
          </w:p>
        </w:tc>
      </w:tr>
      <w:tr w:rsidR="00136BFF" w14:paraId="103B5B50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6E92E" w14:textId="77777777" w:rsidR="00136BFF" w:rsidRDefault="00136BFF" w:rsidP="00136BF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C76F5" w14:textId="154584AD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C6866" w14:textId="2F2C238F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DF144" w14:textId="015C7390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D79E0" w14:textId="50794A74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6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93463" w14:textId="003E3C18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3, 0.08]</w:t>
            </w:r>
          </w:p>
        </w:tc>
      </w:tr>
      <w:tr w:rsidR="00136BFF" w14:paraId="508AF92D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AB905" w14:textId="77777777" w:rsidR="00136BFF" w:rsidRDefault="00136BFF" w:rsidP="00136BFF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8CE0F" w14:textId="29283A14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5D5BC" w14:textId="2E7DEBE1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587A9" w14:textId="37B172EE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20356" w14:textId="504A32B7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6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6C2C7" w14:textId="11002A58" w:rsidR="00136BFF" w:rsidRDefault="00661E3B" w:rsidP="00136BFF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1]</w:t>
            </w:r>
          </w:p>
        </w:tc>
      </w:tr>
      <w:tr w:rsidR="00661E3B" w14:paraId="064EA9E9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6059E" w14:textId="77777777" w:rsidR="00661E3B" w:rsidRDefault="00661E3B" w:rsidP="00661E3B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2692B" w14:textId="121291F6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990AD" w14:textId="78979FAB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03901" w14:textId="4EED04FC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7B460" w14:textId="58DF9DA5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6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FBEFB" w14:textId="0605A96B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21, 0.005]</w:t>
            </w:r>
          </w:p>
        </w:tc>
      </w:tr>
      <w:tr w:rsidR="00661E3B" w14:paraId="27CC6626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8F38A" w14:textId="77777777" w:rsidR="00661E3B" w:rsidRDefault="00661E3B" w:rsidP="00661E3B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3A8D6" w14:textId="3812E59F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0D9F5" w14:textId="7BBA9B93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65908" w14:textId="3699F6E4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25741" w14:textId="54D3A8C8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4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A402A" w14:textId="58F17F3E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001, 0.04]</w:t>
            </w:r>
          </w:p>
        </w:tc>
      </w:tr>
      <w:tr w:rsidR="00661E3B" w14:paraId="4E21AEAD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77FF1" w14:textId="77777777" w:rsidR="00661E3B" w:rsidRDefault="00661E3B" w:rsidP="00661E3B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42CF8" w14:textId="3EE601CA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E1FED" w14:textId="549F1095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BAE6D" w14:textId="67608543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F51A8" w14:textId="2D51B008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5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C6D81" w14:textId="57B8625B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3, 0.22]</w:t>
            </w:r>
          </w:p>
        </w:tc>
      </w:tr>
      <w:tr w:rsidR="00661E3B" w14:paraId="52102A01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70141" w14:textId="77777777" w:rsidR="00661E3B" w:rsidRDefault="00661E3B" w:rsidP="00661E3B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arget Type, and 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815B8" w14:textId="4FAAB404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61E77" w14:textId="4CD2F441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BA748" w14:textId="57C76CAA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D25EF" w14:textId="7893E9B4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3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5252D" w14:textId="57FCAB86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1]</w:t>
            </w:r>
          </w:p>
        </w:tc>
      </w:tr>
      <w:tr w:rsidR="00661E3B" w14:paraId="2B2F048E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84F77" w14:textId="77777777" w:rsidR="00661E3B" w:rsidRDefault="00661E3B" w:rsidP="00661E3B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arget Type, and Parental Stat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D5FAD" w14:textId="77464C31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C2259" w14:textId="1B8437F2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E9A82" w14:textId="20E37EAD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A2F89" w14:textId="509BB3F4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7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E9175" w14:textId="380E44EB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2]</w:t>
            </w:r>
          </w:p>
        </w:tc>
      </w:tr>
      <w:tr w:rsidR="00661E3B" w14:paraId="75BD1283" w14:textId="77777777" w:rsidTr="00136BFF"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E8743" w14:textId="77777777" w:rsidR="00661E3B" w:rsidRDefault="00661E3B" w:rsidP="00661E3B">
            <w:pPr>
              <w:spacing w:line="36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Aversion, Target Type, and Dog Ownershi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800B7" w14:textId="65E340AF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02B1E" w14:textId="38F705D2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31867" w14:textId="5FA60A5E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C26F1" w14:textId="43B9D078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3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EF1BE" w14:textId="5E969F0A" w:rsidR="00661E3B" w:rsidRDefault="00661E3B" w:rsidP="00661E3B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3]</w:t>
            </w:r>
          </w:p>
        </w:tc>
      </w:tr>
    </w:tbl>
    <w:p w14:paraId="717C1B9B" w14:textId="77777777" w:rsidR="00136BFF" w:rsidRDefault="00136BFF" w:rsidP="00136BFF">
      <w:pPr>
        <w:spacing w:line="360" w:lineRule="auto"/>
      </w:pPr>
    </w:p>
    <w:p w14:paraId="1A538274" w14:textId="7E1993A8" w:rsidR="00240F24" w:rsidRDefault="00240F24" w:rsidP="00240F24">
      <w:pPr>
        <w:spacing w:line="360" w:lineRule="auto"/>
      </w:pPr>
    </w:p>
    <w:p w14:paraId="39B16299" w14:textId="77777777" w:rsidR="007B5743" w:rsidRDefault="007B5743" w:rsidP="00BE45F5">
      <w:pPr>
        <w:spacing w:line="360" w:lineRule="auto"/>
      </w:pPr>
    </w:p>
    <w:sectPr w:rsidR="007B5743" w:rsidSect="00794E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EDF11C" w14:textId="77777777" w:rsidR="00DE47A7" w:rsidRDefault="00DE47A7" w:rsidP="003A0BE6">
      <w:r>
        <w:separator/>
      </w:r>
    </w:p>
  </w:endnote>
  <w:endnote w:type="continuationSeparator" w:id="0">
    <w:p w14:paraId="26D512AB" w14:textId="77777777" w:rsidR="00DE47A7" w:rsidRDefault="00DE47A7" w:rsidP="003A0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E9AAFB" w14:textId="77777777" w:rsidR="00DE47A7" w:rsidRDefault="00DE47A7" w:rsidP="003A0BE6">
      <w:r>
        <w:separator/>
      </w:r>
    </w:p>
  </w:footnote>
  <w:footnote w:type="continuationSeparator" w:id="0">
    <w:p w14:paraId="02488EF1" w14:textId="77777777" w:rsidR="00DE47A7" w:rsidRDefault="00DE47A7" w:rsidP="003A0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DA5"/>
    <w:rsid w:val="00070074"/>
    <w:rsid w:val="000C6FE5"/>
    <w:rsid w:val="0011430D"/>
    <w:rsid w:val="00136BFF"/>
    <w:rsid w:val="0019704C"/>
    <w:rsid w:val="00236551"/>
    <w:rsid w:val="00240F24"/>
    <w:rsid w:val="002D53CE"/>
    <w:rsid w:val="00306C98"/>
    <w:rsid w:val="00351911"/>
    <w:rsid w:val="0037187F"/>
    <w:rsid w:val="003A0BE6"/>
    <w:rsid w:val="003A3357"/>
    <w:rsid w:val="00503326"/>
    <w:rsid w:val="00646852"/>
    <w:rsid w:val="00661E3B"/>
    <w:rsid w:val="006653A6"/>
    <w:rsid w:val="00697DA5"/>
    <w:rsid w:val="0071466A"/>
    <w:rsid w:val="00734A8B"/>
    <w:rsid w:val="00776953"/>
    <w:rsid w:val="00794EBF"/>
    <w:rsid w:val="007B5743"/>
    <w:rsid w:val="007D27DE"/>
    <w:rsid w:val="007E53F4"/>
    <w:rsid w:val="008A10A6"/>
    <w:rsid w:val="00987E0E"/>
    <w:rsid w:val="009A3EF4"/>
    <w:rsid w:val="009E09C1"/>
    <w:rsid w:val="00A57F08"/>
    <w:rsid w:val="00A62613"/>
    <w:rsid w:val="00A957EA"/>
    <w:rsid w:val="00AC18D4"/>
    <w:rsid w:val="00AE7FC8"/>
    <w:rsid w:val="00B0178B"/>
    <w:rsid w:val="00B50F93"/>
    <w:rsid w:val="00BD328A"/>
    <w:rsid w:val="00BE45F5"/>
    <w:rsid w:val="00BF0D9A"/>
    <w:rsid w:val="00C71F48"/>
    <w:rsid w:val="00CF20FD"/>
    <w:rsid w:val="00D96934"/>
    <w:rsid w:val="00D978E2"/>
    <w:rsid w:val="00DE47A7"/>
    <w:rsid w:val="00E555DE"/>
    <w:rsid w:val="00E75B1C"/>
    <w:rsid w:val="00EE4478"/>
    <w:rsid w:val="00FD5829"/>
    <w:rsid w:val="00FE3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7DDBA"/>
  <w14:defaultImageDpi w14:val="32767"/>
  <w15:chartTrackingRefBased/>
  <w15:docId w15:val="{C298EC78-C867-4A43-A8D1-6E4EDAFA5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519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97DA5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DA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DA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468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0B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0BE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A0B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BE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68AF5A-A177-914E-A089-3C5923AE1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3</Pages>
  <Words>4218</Words>
  <Characters>24049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, Brandon Matthew</dc:creator>
  <cp:keywords/>
  <dc:description/>
  <cp:lastModifiedBy>Woo, Brandon Matthew</cp:lastModifiedBy>
  <cp:revision>3</cp:revision>
  <cp:lastPrinted>2020-02-14T22:49:00Z</cp:lastPrinted>
  <dcterms:created xsi:type="dcterms:W3CDTF">2020-03-29T22:02:00Z</dcterms:created>
  <dcterms:modified xsi:type="dcterms:W3CDTF">2020-03-29T22:21:00Z</dcterms:modified>
</cp:coreProperties>
</file>